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98983" w14:textId="5E37FACB" w:rsidR="00A4596B" w:rsidRPr="00DC33D0" w:rsidRDefault="00A4596B" w:rsidP="00DC33D0">
      <w:pPr>
        <w:pStyle w:val="Heading1"/>
        <w:rPr>
          <w:sz w:val="22"/>
          <w:szCs w:val="22"/>
        </w:rPr>
      </w:pPr>
      <w:r>
        <w:t>Supplementary Materials</w:t>
      </w:r>
    </w:p>
    <w:p w14:paraId="3C26A3F5" w14:textId="77777777" w:rsidR="000A1E8A" w:rsidRDefault="000A1E8A" w:rsidP="0067560B">
      <w:pPr>
        <w:pStyle w:val="Caption"/>
      </w:pPr>
      <w:bookmarkStart w:id="0" w:name="_Ref94363760"/>
      <w:bookmarkStart w:id="1" w:name="_Ref94363754"/>
    </w:p>
    <w:p w14:paraId="410A80E9" w14:textId="5C6A03F9" w:rsidR="000A1E8A" w:rsidRPr="0067560B" w:rsidRDefault="000A1E8A" w:rsidP="000A1E8A">
      <w:pPr>
        <w:pStyle w:val="Caption"/>
        <w:rPr>
          <w:rFonts w:ascii="Cambria" w:eastAsia="Cambria" w:hAnsi="Cambria" w:cs="Cambria"/>
          <w:szCs w:val="22"/>
        </w:rPr>
      </w:pPr>
      <w:r>
        <w:t xml:space="preserve">Supplementary Figure </w:t>
      </w:r>
      <w:fldSimple w:instr=" SEQ Supplementary_Figure \* ARABIC ">
        <w:r w:rsidR="001F6739">
          <w:rPr>
            <w:noProof/>
          </w:rPr>
          <w:t>1</w:t>
        </w:r>
      </w:fldSimple>
      <w:r>
        <w:t xml:space="preserve">. </w:t>
      </w:r>
      <w:r w:rsidRPr="7EC43F2A">
        <w:rPr>
          <w:rFonts w:ascii="Cambria" w:eastAsia="Cambria" w:hAnsi="Cambria" w:cs="Cambria"/>
          <w:szCs w:val="22"/>
        </w:rPr>
        <w:t>ECG sensor given to participants and its paired tablet for controlling sensor recording and data upload.</w:t>
      </w:r>
    </w:p>
    <w:p w14:paraId="4B003DD1" w14:textId="77777777" w:rsidR="000A1E8A" w:rsidRDefault="000A1E8A" w:rsidP="000A1E8A">
      <w:pPr>
        <w:spacing w:line="259" w:lineRule="auto"/>
        <w:jc w:val="center"/>
      </w:pPr>
      <w:r>
        <w:rPr>
          <w:noProof/>
        </w:rPr>
        <w:drawing>
          <wp:inline distT="0" distB="0" distL="0" distR="0" wp14:anchorId="6350463A" wp14:editId="19A30DF8">
            <wp:extent cx="5694218" cy="4175760"/>
            <wp:effectExtent l="0" t="0" r="0" b="0"/>
            <wp:docPr id="359560885" name="Picture 3595608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95" cy="4202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6C4B6" w14:textId="77777777" w:rsidR="000A1E8A" w:rsidRDefault="000A1E8A" w:rsidP="0067560B">
      <w:pPr>
        <w:pStyle w:val="Caption"/>
      </w:pPr>
    </w:p>
    <w:p w14:paraId="2C66B3D1" w14:textId="77777777" w:rsidR="000A1E8A" w:rsidRDefault="000A1E8A" w:rsidP="0067560B">
      <w:pPr>
        <w:pStyle w:val="Caption"/>
      </w:pPr>
    </w:p>
    <w:p w14:paraId="411440E6" w14:textId="77777777" w:rsidR="000A1E8A" w:rsidRDefault="000A1E8A" w:rsidP="0067560B">
      <w:pPr>
        <w:pStyle w:val="Caption"/>
      </w:pPr>
    </w:p>
    <w:p w14:paraId="7C9B3D16" w14:textId="4B8948F5" w:rsidR="00C877B6" w:rsidRDefault="0067560B" w:rsidP="0067560B">
      <w:pPr>
        <w:pStyle w:val="Caption"/>
        <w:rPr>
          <w:szCs w:val="22"/>
        </w:rPr>
      </w:pPr>
      <w:r>
        <w:t xml:space="preserve">Supplementary Table </w:t>
      </w:r>
      <w:r w:rsidR="0001235E">
        <w:fldChar w:fldCharType="begin"/>
      </w:r>
      <w:r w:rsidR="0001235E">
        <w:instrText xml:space="preserve"> SEQ Supplementary_Table \* ARABIC </w:instrText>
      </w:r>
      <w:r w:rsidR="0001235E">
        <w:fldChar w:fldCharType="separate"/>
      </w:r>
      <w:r w:rsidR="001F6739">
        <w:rPr>
          <w:noProof/>
        </w:rPr>
        <w:t>1</w:t>
      </w:r>
      <w:r w:rsidR="0001235E">
        <w:rPr>
          <w:noProof/>
        </w:rPr>
        <w:fldChar w:fldCharType="end"/>
      </w:r>
      <w:bookmarkEnd w:id="0"/>
      <w:r w:rsidR="00C877B6">
        <w:rPr>
          <w:szCs w:val="22"/>
        </w:rPr>
        <w:t>. EMA questionnaire.</w:t>
      </w:r>
      <w:bookmarkEnd w:id="1"/>
      <w:r w:rsidR="00C877B6">
        <w:rPr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1491"/>
        <w:gridCol w:w="1126"/>
        <w:gridCol w:w="3433"/>
        <w:gridCol w:w="1435"/>
      </w:tblGrid>
      <w:tr w:rsidR="00C877B6" w14:paraId="26EF1AEB" w14:textId="77777777" w:rsidTr="00741A0B">
        <w:tc>
          <w:tcPr>
            <w:tcW w:w="1145" w:type="dxa"/>
          </w:tcPr>
          <w:p w14:paraId="6A8375CB" w14:textId="77777777" w:rsidR="00C877B6" w:rsidRDefault="00C877B6" w:rsidP="00C877B6">
            <w:pPr>
              <w:spacing w:after="80"/>
            </w:pPr>
            <w:r>
              <w:t>Question No.</w:t>
            </w:r>
          </w:p>
        </w:tc>
        <w:tc>
          <w:tcPr>
            <w:tcW w:w="1491" w:type="dxa"/>
          </w:tcPr>
          <w:p w14:paraId="504ACFE0" w14:textId="77777777" w:rsidR="00C877B6" w:rsidRDefault="00C877B6" w:rsidP="00C877B6">
            <w:pPr>
              <w:spacing w:after="80"/>
            </w:pPr>
            <w:r>
              <w:t>Parameter</w:t>
            </w:r>
          </w:p>
        </w:tc>
        <w:tc>
          <w:tcPr>
            <w:tcW w:w="1126" w:type="dxa"/>
          </w:tcPr>
          <w:p w14:paraId="6115AA20" w14:textId="77777777" w:rsidR="00C877B6" w:rsidRDefault="00C877B6" w:rsidP="00C877B6">
            <w:pPr>
              <w:spacing w:after="80"/>
            </w:pPr>
            <w:r>
              <w:t>Emotion</w:t>
            </w:r>
          </w:p>
        </w:tc>
        <w:tc>
          <w:tcPr>
            <w:tcW w:w="3433" w:type="dxa"/>
          </w:tcPr>
          <w:p w14:paraId="172C8118" w14:textId="77777777" w:rsidR="00C877B6" w:rsidRDefault="00C877B6" w:rsidP="00C877B6">
            <w:pPr>
              <w:spacing w:after="80"/>
            </w:pPr>
            <w:r>
              <w:t>Question</w:t>
            </w:r>
          </w:p>
        </w:tc>
        <w:tc>
          <w:tcPr>
            <w:tcW w:w="1435" w:type="dxa"/>
          </w:tcPr>
          <w:p w14:paraId="216125AD" w14:textId="77777777" w:rsidR="00C877B6" w:rsidRDefault="00C877B6" w:rsidP="00C877B6">
            <w:pPr>
              <w:spacing w:after="80"/>
            </w:pPr>
            <w:r>
              <w:t xml:space="preserve">Possible </w:t>
            </w:r>
            <w:proofErr w:type="spellStart"/>
            <w:r>
              <w:t>Responses</w:t>
            </w:r>
            <w:r w:rsidRPr="00642AAC">
              <w:rPr>
                <w:vertAlign w:val="superscript"/>
              </w:rPr>
              <w:t>a</w:t>
            </w:r>
            <w:proofErr w:type="spellEnd"/>
          </w:p>
        </w:tc>
      </w:tr>
      <w:tr w:rsidR="00C877B6" w14:paraId="65BE3D1F" w14:textId="77777777" w:rsidTr="00741A0B">
        <w:tc>
          <w:tcPr>
            <w:tcW w:w="1145" w:type="dxa"/>
          </w:tcPr>
          <w:p w14:paraId="3DE85E45" w14:textId="77777777" w:rsidR="00C877B6" w:rsidRDefault="00C877B6" w:rsidP="00C877B6">
            <w:pPr>
              <w:spacing w:after="80"/>
            </w:pPr>
            <w:r>
              <w:t>1</w:t>
            </w:r>
          </w:p>
        </w:tc>
        <w:tc>
          <w:tcPr>
            <w:tcW w:w="1491" w:type="dxa"/>
          </w:tcPr>
          <w:p w14:paraId="1675600D" w14:textId="77777777" w:rsidR="00C877B6" w:rsidRDefault="00C877B6" w:rsidP="00C877B6">
            <w:pPr>
              <w:spacing w:after="80"/>
            </w:pPr>
            <w:r>
              <w:t>Binary stress</w:t>
            </w:r>
          </w:p>
        </w:tc>
        <w:tc>
          <w:tcPr>
            <w:tcW w:w="1126" w:type="dxa"/>
          </w:tcPr>
          <w:p w14:paraId="2FF2842D" w14:textId="77777777" w:rsidR="00C877B6" w:rsidRDefault="00C877B6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05C587B2" w14:textId="77777777" w:rsidR="00C877B6" w:rsidRDefault="00C877B6" w:rsidP="00C877B6">
            <w:pPr>
              <w:spacing w:after="80"/>
            </w:pPr>
            <w:r>
              <w:t>In the past hour, did you experience anything stressful?</w:t>
            </w:r>
          </w:p>
        </w:tc>
        <w:tc>
          <w:tcPr>
            <w:tcW w:w="1435" w:type="dxa"/>
          </w:tcPr>
          <w:p w14:paraId="05F366DF" w14:textId="77777777" w:rsidR="00C877B6" w:rsidRDefault="00C877B6" w:rsidP="00C877B6">
            <w:pPr>
              <w:spacing w:after="80"/>
            </w:pPr>
            <w:r>
              <w:t>Yes/no</w:t>
            </w:r>
          </w:p>
        </w:tc>
      </w:tr>
      <w:tr w:rsidR="00C877B6" w14:paraId="147A92BF" w14:textId="77777777" w:rsidTr="00741A0B">
        <w:tc>
          <w:tcPr>
            <w:tcW w:w="1145" w:type="dxa"/>
          </w:tcPr>
          <w:p w14:paraId="4E3BAC5F" w14:textId="77777777" w:rsidR="00C877B6" w:rsidRDefault="00C877B6" w:rsidP="00C877B6">
            <w:pPr>
              <w:spacing w:after="80"/>
            </w:pPr>
            <w:r>
              <w:lastRenderedPageBreak/>
              <w:t>2</w:t>
            </w:r>
          </w:p>
        </w:tc>
        <w:tc>
          <w:tcPr>
            <w:tcW w:w="1491" w:type="dxa"/>
          </w:tcPr>
          <w:p w14:paraId="625097BE" w14:textId="77777777" w:rsidR="00C877B6" w:rsidRDefault="00C877B6" w:rsidP="00C877B6">
            <w:pPr>
              <w:spacing w:after="80"/>
            </w:pPr>
            <w:r>
              <w:t>Likert stress</w:t>
            </w:r>
          </w:p>
        </w:tc>
        <w:tc>
          <w:tcPr>
            <w:tcW w:w="1126" w:type="dxa"/>
          </w:tcPr>
          <w:p w14:paraId="48DA4F0E" w14:textId="77777777" w:rsidR="00C877B6" w:rsidRDefault="00C877B6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7A17AFAA" w14:textId="77777777" w:rsidR="00C877B6" w:rsidRDefault="00C877B6" w:rsidP="00C877B6">
            <w:pPr>
              <w:spacing w:after="80"/>
            </w:pPr>
            <w:r>
              <w:t>Over the past hour, how stressed were you feeling?</w:t>
            </w:r>
          </w:p>
        </w:tc>
        <w:tc>
          <w:tcPr>
            <w:tcW w:w="1435" w:type="dxa"/>
          </w:tcPr>
          <w:p w14:paraId="79BAF5F4" w14:textId="77777777" w:rsidR="00C877B6" w:rsidRDefault="00C877B6" w:rsidP="00C877B6">
            <w:pPr>
              <w:spacing w:after="80"/>
            </w:pPr>
            <w:r>
              <w:t>0‒6</w:t>
            </w:r>
          </w:p>
        </w:tc>
      </w:tr>
      <w:tr w:rsidR="00C877B6" w14:paraId="34E20B1A" w14:textId="77777777" w:rsidTr="00741A0B">
        <w:tc>
          <w:tcPr>
            <w:tcW w:w="1145" w:type="dxa"/>
          </w:tcPr>
          <w:p w14:paraId="3D5C5BAA" w14:textId="77777777" w:rsidR="00C877B6" w:rsidRDefault="00C877B6" w:rsidP="00C877B6">
            <w:pPr>
              <w:spacing w:after="80"/>
            </w:pPr>
            <w:r>
              <w:t>3</w:t>
            </w:r>
          </w:p>
        </w:tc>
        <w:tc>
          <w:tcPr>
            <w:tcW w:w="1491" w:type="dxa"/>
          </w:tcPr>
          <w:p w14:paraId="1B355E07" w14:textId="77777777" w:rsidR="00C877B6" w:rsidRDefault="00C877B6" w:rsidP="00C877B6">
            <w:pPr>
              <w:spacing w:after="80"/>
            </w:pPr>
            <w:r>
              <w:t>PSS-Control</w:t>
            </w:r>
          </w:p>
        </w:tc>
        <w:tc>
          <w:tcPr>
            <w:tcW w:w="1126" w:type="dxa"/>
          </w:tcPr>
          <w:p w14:paraId="69650124" w14:textId="77777777" w:rsidR="00C877B6" w:rsidRDefault="00C877B6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62E9B0AC" w14:textId="77777777" w:rsidR="00C877B6" w:rsidRDefault="00C877B6" w:rsidP="00C877B6">
            <w:pPr>
              <w:spacing w:after="80"/>
            </w:pPr>
            <w:r>
              <w:t>Over the past hour, did you feel you could not control important things?</w:t>
            </w:r>
          </w:p>
        </w:tc>
        <w:tc>
          <w:tcPr>
            <w:tcW w:w="1435" w:type="dxa"/>
          </w:tcPr>
          <w:p w14:paraId="3A2B9438" w14:textId="77777777" w:rsidR="00C877B6" w:rsidRDefault="00C877B6" w:rsidP="00C877B6">
            <w:pPr>
              <w:spacing w:after="80"/>
            </w:pPr>
            <w:r>
              <w:t>0‒4</w:t>
            </w:r>
          </w:p>
        </w:tc>
      </w:tr>
      <w:tr w:rsidR="00C877B6" w14:paraId="44C180F5" w14:textId="77777777" w:rsidTr="00741A0B">
        <w:tc>
          <w:tcPr>
            <w:tcW w:w="1145" w:type="dxa"/>
          </w:tcPr>
          <w:p w14:paraId="5ED0A75B" w14:textId="77777777" w:rsidR="00C877B6" w:rsidRDefault="00C877B6" w:rsidP="00C877B6">
            <w:pPr>
              <w:spacing w:after="80"/>
            </w:pPr>
            <w:r>
              <w:t>4</w:t>
            </w:r>
          </w:p>
        </w:tc>
        <w:tc>
          <w:tcPr>
            <w:tcW w:w="1491" w:type="dxa"/>
          </w:tcPr>
          <w:p w14:paraId="05B12FC5" w14:textId="77777777" w:rsidR="00C877B6" w:rsidRDefault="00C877B6" w:rsidP="00C877B6">
            <w:pPr>
              <w:spacing w:after="80"/>
            </w:pPr>
            <w:r>
              <w:t>PSS-Overcome</w:t>
            </w:r>
          </w:p>
        </w:tc>
        <w:tc>
          <w:tcPr>
            <w:tcW w:w="1126" w:type="dxa"/>
          </w:tcPr>
          <w:p w14:paraId="798246A5" w14:textId="77777777" w:rsidR="00C877B6" w:rsidRDefault="00C877B6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15DD1CFB" w14:textId="77777777" w:rsidR="00C877B6" w:rsidRDefault="00C877B6" w:rsidP="00C877B6">
            <w:pPr>
              <w:spacing w:after="80"/>
            </w:pPr>
            <w:r>
              <w:t>Over the past hour, did you feel difficulties piling up so you cannot overcome them?</w:t>
            </w:r>
          </w:p>
        </w:tc>
        <w:tc>
          <w:tcPr>
            <w:tcW w:w="1435" w:type="dxa"/>
          </w:tcPr>
          <w:p w14:paraId="5EAD9888" w14:textId="77777777" w:rsidR="00C877B6" w:rsidRDefault="00C877B6" w:rsidP="00C877B6">
            <w:pPr>
              <w:spacing w:after="80"/>
            </w:pPr>
            <w:r>
              <w:t>0‒4</w:t>
            </w:r>
          </w:p>
        </w:tc>
      </w:tr>
      <w:tr w:rsidR="00C877B6" w14:paraId="1FEAD5AA" w14:textId="77777777" w:rsidTr="00741A0B">
        <w:tc>
          <w:tcPr>
            <w:tcW w:w="1145" w:type="dxa"/>
          </w:tcPr>
          <w:p w14:paraId="4E7D11E4" w14:textId="77777777" w:rsidR="00C877B6" w:rsidRDefault="00C877B6" w:rsidP="00C877B6">
            <w:pPr>
              <w:spacing w:after="80"/>
            </w:pPr>
            <w:r>
              <w:t>5</w:t>
            </w:r>
          </w:p>
        </w:tc>
        <w:tc>
          <w:tcPr>
            <w:tcW w:w="1491" w:type="dxa"/>
          </w:tcPr>
          <w:p w14:paraId="2F243E55" w14:textId="77777777" w:rsidR="00C877B6" w:rsidRDefault="00C877B6" w:rsidP="00C877B6">
            <w:pPr>
              <w:spacing w:after="80"/>
            </w:pPr>
            <w:r>
              <w:t>Worried</w:t>
            </w:r>
          </w:p>
        </w:tc>
        <w:tc>
          <w:tcPr>
            <w:tcW w:w="1126" w:type="dxa"/>
          </w:tcPr>
          <w:p w14:paraId="1C7808F0" w14:textId="77777777" w:rsidR="00C877B6" w:rsidRDefault="00C877B6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43FBB2A8" w14:textId="77777777" w:rsidR="00C877B6" w:rsidRDefault="00C877B6" w:rsidP="00C877B6">
            <w:pPr>
              <w:spacing w:after="80"/>
            </w:pPr>
            <w:r>
              <w:t>Over the past hour, how worried were you feeling?</w:t>
            </w:r>
          </w:p>
        </w:tc>
        <w:tc>
          <w:tcPr>
            <w:tcW w:w="1435" w:type="dxa"/>
          </w:tcPr>
          <w:p w14:paraId="2A01BE36" w14:textId="77777777" w:rsidR="00C877B6" w:rsidRDefault="00C877B6" w:rsidP="00C877B6">
            <w:pPr>
              <w:spacing w:after="80"/>
            </w:pPr>
            <w:r>
              <w:t>0‒100</w:t>
            </w:r>
          </w:p>
        </w:tc>
      </w:tr>
      <w:tr w:rsidR="00C877B6" w14:paraId="2AC7F929" w14:textId="77777777" w:rsidTr="00741A0B">
        <w:tc>
          <w:tcPr>
            <w:tcW w:w="1145" w:type="dxa"/>
          </w:tcPr>
          <w:p w14:paraId="0F13AF81" w14:textId="77777777" w:rsidR="00C877B6" w:rsidRDefault="00C877B6" w:rsidP="00C877B6">
            <w:pPr>
              <w:spacing w:after="80"/>
            </w:pPr>
            <w:r>
              <w:t>6</w:t>
            </w:r>
          </w:p>
        </w:tc>
        <w:tc>
          <w:tcPr>
            <w:tcW w:w="1491" w:type="dxa"/>
          </w:tcPr>
          <w:p w14:paraId="0140AC0D" w14:textId="77777777" w:rsidR="00C877B6" w:rsidRDefault="00C877B6" w:rsidP="00C877B6">
            <w:pPr>
              <w:spacing w:after="80"/>
            </w:pPr>
            <w:r>
              <w:t>Sad</w:t>
            </w:r>
          </w:p>
        </w:tc>
        <w:tc>
          <w:tcPr>
            <w:tcW w:w="1126" w:type="dxa"/>
          </w:tcPr>
          <w:p w14:paraId="29152D70" w14:textId="2342E324" w:rsidR="00C877B6" w:rsidRDefault="00C61EC2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2C7CFCCE" w14:textId="77777777" w:rsidR="00C877B6" w:rsidRDefault="00C877B6" w:rsidP="00C877B6">
            <w:pPr>
              <w:spacing w:after="80"/>
            </w:pPr>
            <w:r>
              <w:t>Over the past hour, how sad were you feeling?</w:t>
            </w:r>
          </w:p>
        </w:tc>
        <w:tc>
          <w:tcPr>
            <w:tcW w:w="1435" w:type="dxa"/>
          </w:tcPr>
          <w:p w14:paraId="51FB2504" w14:textId="77777777" w:rsidR="00C877B6" w:rsidRDefault="00C877B6" w:rsidP="00C877B6">
            <w:pPr>
              <w:spacing w:after="80"/>
            </w:pPr>
            <w:r>
              <w:t>0‒100</w:t>
            </w:r>
          </w:p>
        </w:tc>
      </w:tr>
      <w:tr w:rsidR="00C877B6" w14:paraId="63AC2D22" w14:textId="77777777" w:rsidTr="00741A0B">
        <w:tc>
          <w:tcPr>
            <w:tcW w:w="1145" w:type="dxa"/>
          </w:tcPr>
          <w:p w14:paraId="54AE6EDD" w14:textId="77777777" w:rsidR="00C877B6" w:rsidRDefault="00C877B6" w:rsidP="00C877B6">
            <w:pPr>
              <w:spacing w:after="80"/>
            </w:pPr>
            <w:r>
              <w:t>7</w:t>
            </w:r>
          </w:p>
        </w:tc>
        <w:tc>
          <w:tcPr>
            <w:tcW w:w="1491" w:type="dxa"/>
          </w:tcPr>
          <w:p w14:paraId="42DFED60" w14:textId="77777777" w:rsidR="00C877B6" w:rsidRDefault="00C877B6" w:rsidP="00C877B6">
            <w:pPr>
              <w:spacing w:after="80"/>
            </w:pPr>
            <w:r>
              <w:t>Angry</w:t>
            </w:r>
          </w:p>
        </w:tc>
        <w:tc>
          <w:tcPr>
            <w:tcW w:w="1126" w:type="dxa"/>
          </w:tcPr>
          <w:p w14:paraId="23A25498" w14:textId="77777777" w:rsidR="00C877B6" w:rsidRDefault="00C877B6" w:rsidP="00C877B6">
            <w:pPr>
              <w:spacing w:after="80"/>
            </w:pPr>
            <w:r>
              <w:t>‒</w:t>
            </w:r>
          </w:p>
        </w:tc>
        <w:tc>
          <w:tcPr>
            <w:tcW w:w="3433" w:type="dxa"/>
          </w:tcPr>
          <w:p w14:paraId="25940118" w14:textId="77777777" w:rsidR="00C877B6" w:rsidRDefault="00C877B6" w:rsidP="00C877B6">
            <w:pPr>
              <w:spacing w:after="80"/>
            </w:pPr>
            <w:r>
              <w:t>Over the past hour, how irritable/angry were you feeling?</w:t>
            </w:r>
          </w:p>
        </w:tc>
        <w:tc>
          <w:tcPr>
            <w:tcW w:w="1435" w:type="dxa"/>
          </w:tcPr>
          <w:p w14:paraId="39FAC033" w14:textId="77777777" w:rsidR="00C877B6" w:rsidRDefault="00C877B6" w:rsidP="00C877B6">
            <w:pPr>
              <w:spacing w:after="80"/>
            </w:pPr>
            <w:r>
              <w:t>0‒100</w:t>
            </w:r>
          </w:p>
        </w:tc>
      </w:tr>
      <w:tr w:rsidR="00C877B6" w14:paraId="1482DBE7" w14:textId="77777777" w:rsidTr="00741A0B">
        <w:tc>
          <w:tcPr>
            <w:tcW w:w="1145" w:type="dxa"/>
          </w:tcPr>
          <w:p w14:paraId="5F4C4B90" w14:textId="77777777" w:rsidR="00C877B6" w:rsidRDefault="00C877B6" w:rsidP="00C877B6">
            <w:pPr>
              <w:spacing w:after="80"/>
            </w:pPr>
            <w:r>
              <w:t>8</w:t>
            </w:r>
          </w:p>
        </w:tc>
        <w:tc>
          <w:tcPr>
            <w:tcW w:w="1491" w:type="dxa"/>
          </w:tcPr>
          <w:p w14:paraId="0CFBC7D4" w14:textId="77777777" w:rsidR="00C877B6" w:rsidRDefault="00C877B6" w:rsidP="00C877B6">
            <w:pPr>
              <w:spacing w:after="80"/>
            </w:pPr>
            <w:r>
              <w:t>PSS-Confident</w:t>
            </w:r>
          </w:p>
        </w:tc>
        <w:tc>
          <w:tcPr>
            <w:tcW w:w="1126" w:type="dxa"/>
          </w:tcPr>
          <w:p w14:paraId="322DD4CD" w14:textId="77777777" w:rsidR="00C877B6" w:rsidRDefault="00C877B6" w:rsidP="00C877B6">
            <w:pPr>
              <w:spacing w:after="80"/>
            </w:pPr>
            <w:r>
              <w:t>+</w:t>
            </w:r>
          </w:p>
        </w:tc>
        <w:tc>
          <w:tcPr>
            <w:tcW w:w="3433" w:type="dxa"/>
          </w:tcPr>
          <w:p w14:paraId="23498C93" w14:textId="77777777" w:rsidR="00C877B6" w:rsidRDefault="00C877B6" w:rsidP="00C877B6">
            <w:pPr>
              <w:spacing w:after="80"/>
            </w:pPr>
            <w:r>
              <w:t>Over the past hour, did you feel confident in your ability to handle problems?</w:t>
            </w:r>
          </w:p>
        </w:tc>
        <w:tc>
          <w:tcPr>
            <w:tcW w:w="1435" w:type="dxa"/>
          </w:tcPr>
          <w:p w14:paraId="57A29D8C" w14:textId="77777777" w:rsidR="00C877B6" w:rsidRDefault="00C877B6" w:rsidP="00C877B6">
            <w:pPr>
              <w:spacing w:after="80"/>
            </w:pPr>
            <w:r>
              <w:t>0‒4</w:t>
            </w:r>
          </w:p>
        </w:tc>
      </w:tr>
      <w:tr w:rsidR="00C877B6" w14:paraId="4C156B39" w14:textId="77777777" w:rsidTr="00741A0B">
        <w:tc>
          <w:tcPr>
            <w:tcW w:w="1145" w:type="dxa"/>
          </w:tcPr>
          <w:p w14:paraId="7B3AF0CD" w14:textId="77777777" w:rsidR="00C877B6" w:rsidRDefault="00C877B6" w:rsidP="00C877B6">
            <w:pPr>
              <w:spacing w:after="80"/>
            </w:pPr>
            <w:r>
              <w:t>9</w:t>
            </w:r>
          </w:p>
        </w:tc>
        <w:tc>
          <w:tcPr>
            <w:tcW w:w="1491" w:type="dxa"/>
          </w:tcPr>
          <w:p w14:paraId="1F34D80B" w14:textId="77777777" w:rsidR="00C877B6" w:rsidRDefault="00C877B6" w:rsidP="00C877B6">
            <w:pPr>
              <w:spacing w:after="80"/>
            </w:pPr>
            <w:r>
              <w:t>PSS-</w:t>
            </w:r>
            <w:proofErr w:type="spellStart"/>
            <w:r>
              <w:t>YourWay</w:t>
            </w:r>
            <w:proofErr w:type="spellEnd"/>
          </w:p>
        </w:tc>
        <w:tc>
          <w:tcPr>
            <w:tcW w:w="1126" w:type="dxa"/>
          </w:tcPr>
          <w:p w14:paraId="4950E34E" w14:textId="77777777" w:rsidR="00C877B6" w:rsidRDefault="00C877B6" w:rsidP="00C877B6">
            <w:pPr>
              <w:spacing w:after="80"/>
            </w:pPr>
            <w:r>
              <w:t>+</w:t>
            </w:r>
          </w:p>
        </w:tc>
        <w:tc>
          <w:tcPr>
            <w:tcW w:w="3433" w:type="dxa"/>
          </w:tcPr>
          <w:p w14:paraId="3F2D01DA" w14:textId="77777777" w:rsidR="00C877B6" w:rsidRDefault="00C877B6" w:rsidP="00C877B6">
            <w:pPr>
              <w:spacing w:after="80"/>
            </w:pPr>
            <w:r>
              <w:t>Over the past hour, did you feel things are going your way?</w:t>
            </w:r>
          </w:p>
        </w:tc>
        <w:tc>
          <w:tcPr>
            <w:tcW w:w="1435" w:type="dxa"/>
          </w:tcPr>
          <w:p w14:paraId="3CACCBDB" w14:textId="77777777" w:rsidR="00C877B6" w:rsidRDefault="00C877B6" w:rsidP="00C877B6">
            <w:pPr>
              <w:spacing w:after="80"/>
            </w:pPr>
            <w:r>
              <w:t>0‒4</w:t>
            </w:r>
          </w:p>
        </w:tc>
      </w:tr>
      <w:tr w:rsidR="00C877B6" w14:paraId="4785F7CC" w14:textId="77777777" w:rsidTr="00741A0B">
        <w:tc>
          <w:tcPr>
            <w:tcW w:w="1145" w:type="dxa"/>
          </w:tcPr>
          <w:p w14:paraId="6CBF3B4D" w14:textId="77777777" w:rsidR="00C877B6" w:rsidRDefault="00C877B6" w:rsidP="00C877B6">
            <w:pPr>
              <w:spacing w:after="80"/>
            </w:pPr>
            <w:r>
              <w:t>10</w:t>
            </w:r>
          </w:p>
        </w:tc>
        <w:tc>
          <w:tcPr>
            <w:tcW w:w="1491" w:type="dxa"/>
          </w:tcPr>
          <w:p w14:paraId="7F52F1C1" w14:textId="77777777" w:rsidR="00C877B6" w:rsidRDefault="00C877B6" w:rsidP="00C877B6">
            <w:pPr>
              <w:spacing w:after="80"/>
            </w:pPr>
            <w:r>
              <w:t>Content</w:t>
            </w:r>
          </w:p>
        </w:tc>
        <w:tc>
          <w:tcPr>
            <w:tcW w:w="1126" w:type="dxa"/>
          </w:tcPr>
          <w:p w14:paraId="2C1171D3" w14:textId="77777777" w:rsidR="00C877B6" w:rsidRDefault="00C877B6" w:rsidP="00C877B6">
            <w:pPr>
              <w:spacing w:after="80"/>
            </w:pPr>
            <w:r>
              <w:t>+</w:t>
            </w:r>
          </w:p>
        </w:tc>
        <w:tc>
          <w:tcPr>
            <w:tcW w:w="3433" w:type="dxa"/>
          </w:tcPr>
          <w:p w14:paraId="3448771B" w14:textId="77777777" w:rsidR="00C877B6" w:rsidRDefault="00C877B6" w:rsidP="00C877B6">
            <w:pPr>
              <w:spacing w:after="80"/>
            </w:pPr>
            <w:r>
              <w:t xml:space="preserve">Over the past hour, how content </w:t>
            </w:r>
            <w:proofErr w:type="gramStart"/>
            <w:r>
              <w:t>were</w:t>
            </w:r>
            <w:proofErr w:type="gramEnd"/>
            <w:r>
              <w:t xml:space="preserve"> you feeling?</w:t>
            </w:r>
          </w:p>
        </w:tc>
        <w:tc>
          <w:tcPr>
            <w:tcW w:w="1435" w:type="dxa"/>
          </w:tcPr>
          <w:p w14:paraId="5B0E1D46" w14:textId="77777777" w:rsidR="00C877B6" w:rsidRDefault="00C877B6" w:rsidP="00C877B6">
            <w:pPr>
              <w:spacing w:after="80"/>
            </w:pPr>
            <w:r>
              <w:t>0‒100</w:t>
            </w:r>
          </w:p>
        </w:tc>
      </w:tr>
      <w:tr w:rsidR="00C877B6" w14:paraId="68BCBF6D" w14:textId="77777777" w:rsidTr="00741A0B">
        <w:tc>
          <w:tcPr>
            <w:tcW w:w="1145" w:type="dxa"/>
          </w:tcPr>
          <w:p w14:paraId="79802020" w14:textId="77777777" w:rsidR="00C877B6" w:rsidRDefault="00C877B6" w:rsidP="00C877B6">
            <w:pPr>
              <w:spacing w:after="80"/>
            </w:pPr>
            <w:r>
              <w:t>11</w:t>
            </w:r>
          </w:p>
        </w:tc>
        <w:tc>
          <w:tcPr>
            <w:tcW w:w="1491" w:type="dxa"/>
          </w:tcPr>
          <w:p w14:paraId="435D75B8" w14:textId="77777777" w:rsidR="00C877B6" w:rsidRDefault="00C877B6" w:rsidP="00C877B6">
            <w:pPr>
              <w:spacing w:after="80"/>
            </w:pPr>
            <w:r>
              <w:t>Happy</w:t>
            </w:r>
          </w:p>
        </w:tc>
        <w:tc>
          <w:tcPr>
            <w:tcW w:w="1126" w:type="dxa"/>
          </w:tcPr>
          <w:p w14:paraId="7379E4B0" w14:textId="77777777" w:rsidR="00C877B6" w:rsidRDefault="00C877B6" w:rsidP="00C877B6">
            <w:pPr>
              <w:spacing w:after="80"/>
            </w:pPr>
            <w:r>
              <w:t>+</w:t>
            </w:r>
          </w:p>
        </w:tc>
        <w:tc>
          <w:tcPr>
            <w:tcW w:w="3433" w:type="dxa"/>
          </w:tcPr>
          <w:p w14:paraId="264733C4" w14:textId="77777777" w:rsidR="00C877B6" w:rsidRDefault="00C877B6" w:rsidP="00C877B6">
            <w:pPr>
              <w:spacing w:after="80"/>
            </w:pPr>
            <w:r>
              <w:t>Over the past hour, how happy were you feeling?</w:t>
            </w:r>
          </w:p>
        </w:tc>
        <w:tc>
          <w:tcPr>
            <w:tcW w:w="1435" w:type="dxa"/>
          </w:tcPr>
          <w:p w14:paraId="1499BB8D" w14:textId="77777777" w:rsidR="00C877B6" w:rsidRDefault="00C877B6" w:rsidP="00C877B6">
            <w:pPr>
              <w:spacing w:after="80"/>
            </w:pPr>
            <w:r>
              <w:t>0‒100</w:t>
            </w:r>
          </w:p>
        </w:tc>
      </w:tr>
      <w:tr w:rsidR="00C877B6" w14:paraId="2DA3CBEC" w14:textId="77777777" w:rsidTr="00741A0B">
        <w:tc>
          <w:tcPr>
            <w:tcW w:w="1145" w:type="dxa"/>
          </w:tcPr>
          <w:p w14:paraId="2C08A313" w14:textId="77777777" w:rsidR="00C877B6" w:rsidRDefault="00C877B6" w:rsidP="00C877B6">
            <w:pPr>
              <w:spacing w:after="80"/>
            </w:pPr>
            <w:r>
              <w:t>12</w:t>
            </w:r>
          </w:p>
        </w:tc>
        <w:tc>
          <w:tcPr>
            <w:tcW w:w="1491" w:type="dxa"/>
          </w:tcPr>
          <w:p w14:paraId="6264C7A6" w14:textId="77777777" w:rsidR="00C877B6" w:rsidRDefault="00C877B6" w:rsidP="00C877B6">
            <w:pPr>
              <w:spacing w:after="80"/>
            </w:pPr>
            <w:r>
              <w:t>Excited</w:t>
            </w:r>
          </w:p>
        </w:tc>
        <w:tc>
          <w:tcPr>
            <w:tcW w:w="1126" w:type="dxa"/>
          </w:tcPr>
          <w:p w14:paraId="4F4C0A8A" w14:textId="77777777" w:rsidR="00C877B6" w:rsidRDefault="00C877B6" w:rsidP="00C877B6">
            <w:pPr>
              <w:spacing w:after="80"/>
            </w:pPr>
            <w:r>
              <w:t>+</w:t>
            </w:r>
          </w:p>
        </w:tc>
        <w:tc>
          <w:tcPr>
            <w:tcW w:w="3433" w:type="dxa"/>
          </w:tcPr>
          <w:p w14:paraId="333D24CE" w14:textId="77777777" w:rsidR="00C877B6" w:rsidRDefault="00C877B6" w:rsidP="00C877B6">
            <w:pPr>
              <w:spacing w:after="80"/>
            </w:pPr>
            <w:r>
              <w:t>Over the past hour, how excited were you feeling?</w:t>
            </w:r>
          </w:p>
        </w:tc>
        <w:tc>
          <w:tcPr>
            <w:tcW w:w="1435" w:type="dxa"/>
          </w:tcPr>
          <w:p w14:paraId="4BB9B00D" w14:textId="77777777" w:rsidR="00C877B6" w:rsidRDefault="00C877B6" w:rsidP="00C877B6">
            <w:pPr>
              <w:spacing w:after="80"/>
            </w:pPr>
            <w:r>
              <w:t>0‒100</w:t>
            </w:r>
          </w:p>
        </w:tc>
      </w:tr>
    </w:tbl>
    <w:p w14:paraId="7FD2F778" w14:textId="77777777" w:rsidR="00C877B6" w:rsidRPr="00F91F8B" w:rsidRDefault="00C877B6" w:rsidP="00C877B6">
      <w:pPr>
        <w:rPr>
          <w:sz w:val="22"/>
          <w:szCs w:val="22"/>
        </w:rPr>
      </w:pPr>
      <w:r>
        <w:rPr>
          <w:sz w:val="22"/>
          <w:szCs w:val="22"/>
        </w:rPr>
        <w:t xml:space="preserve">+, positive emotion; ‒, negative emotion; </w:t>
      </w:r>
      <w:r w:rsidRPr="00F91F8B">
        <w:rPr>
          <w:sz w:val="22"/>
          <w:szCs w:val="22"/>
        </w:rPr>
        <w:t>EMA, ecological monetary assessment; PSS, perceived stress scale.</w:t>
      </w:r>
    </w:p>
    <w:p w14:paraId="6CB166A5" w14:textId="593D0038" w:rsidR="00C877B6" w:rsidRDefault="00C877B6" w:rsidP="000D39B3">
      <w:pPr>
        <w:widowControl w:val="0"/>
      </w:pPr>
      <w:proofErr w:type="spellStart"/>
      <w:r w:rsidRPr="00F91F8B">
        <w:rPr>
          <w:sz w:val="22"/>
          <w:szCs w:val="22"/>
          <w:vertAlign w:val="superscript"/>
        </w:rPr>
        <w:t>a</w:t>
      </w:r>
      <w:r w:rsidRPr="00F91F8B">
        <w:rPr>
          <w:sz w:val="22"/>
          <w:szCs w:val="22"/>
        </w:rPr>
        <w:t>For</w:t>
      </w:r>
      <w:proofErr w:type="spellEnd"/>
      <w:r w:rsidRPr="00F91F8B">
        <w:rPr>
          <w:sz w:val="22"/>
          <w:szCs w:val="22"/>
        </w:rPr>
        <w:t xml:space="preserve"> questions 3 and 4: 0 = not at all; 1 = a little bit; 2 = somewhat; 3 = very much; and 4 = extremely. For questions 8 and 9: 0 = extremely; 1 = very much; 2 = somewhat; 3 = somewhat; and 4 = not at all.</w:t>
      </w:r>
      <w:r>
        <w:br w:type="page"/>
      </w:r>
    </w:p>
    <w:p w14:paraId="24D124BB" w14:textId="748D1C21" w:rsidR="00A4596B" w:rsidRDefault="0067560B" w:rsidP="00A4596B">
      <w:pPr>
        <w:jc w:val="both"/>
      </w:pPr>
      <w:r>
        <w:lastRenderedPageBreak/>
        <w:t xml:space="preserve">Supplementary Table </w:t>
      </w:r>
      <w:fldSimple w:instr=" SEQ Supplementary_Table \* ARABIC ">
        <w:r w:rsidR="001F6739">
          <w:rPr>
            <w:noProof/>
          </w:rPr>
          <w:t>2</w:t>
        </w:r>
      </w:fldSimple>
      <w:r>
        <w:t>.</w:t>
      </w:r>
      <w:r w:rsidRPr="0067560B">
        <w:t xml:space="preserve"> </w:t>
      </w:r>
      <w:r w:rsidR="00A4596B">
        <w:t xml:space="preserve">Extracted features </w:t>
      </w:r>
      <w:r w:rsidR="00EC7EDD">
        <w:t>used in the model</w:t>
      </w:r>
      <w:r w:rsidR="00F91F8B">
        <w:t>.</w:t>
      </w:r>
    </w:p>
    <w:tbl>
      <w:tblPr>
        <w:tblStyle w:val="TableGrid"/>
        <w:tblW w:w="9468" w:type="dxa"/>
        <w:tblLayout w:type="fixed"/>
        <w:tblLook w:val="06A0" w:firstRow="1" w:lastRow="0" w:firstColumn="1" w:lastColumn="0" w:noHBand="1" w:noVBand="1"/>
      </w:tblPr>
      <w:tblGrid>
        <w:gridCol w:w="1908"/>
        <w:gridCol w:w="3510"/>
        <w:gridCol w:w="4050"/>
      </w:tblGrid>
      <w:tr w:rsidR="00C834C2" w:rsidRPr="00BF64EB" w14:paraId="4BC21FDE" w14:textId="77777777" w:rsidTr="00B82E86">
        <w:tc>
          <w:tcPr>
            <w:tcW w:w="1908" w:type="dxa"/>
          </w:tcPr>
          <w:p w14:paraId="067AEE62" w14:textId="77777777" w:rsidR="00C834C2" w:rsidRDefault="00C834C2" w:rsidP="00A4596B">
            <w:pPr>
              <w:spacing w:after="0"/>
            </w:pPr>
            <w:r>
              <w:t>Extracted Feature</w:t>
            </w:r>
          </w:p>
        </w:tc>
        <w:tc>
          <w:tcPr>
            <w:tcW w:w="3510" w:type="dxa"/>
            <w:shd w:val="clear" w:color="auto" w:fill="auto"/>
          </w:tcPr>
          <w:p w14:paraId="4615B624" w14:textId="2EFD4D36" w:rsidR="00C834C2" w:rsidRPr="00B82E86" w:rsidRDefault="00C834C2" w:rsidP="00A4596B">
            <w:pPr>
              <w:spacing w:after="0"/>
            </w:pPr>
            <w:r w:rsidRPr="00B82E86">
              <w:t>Python Name</w:t>
            </w:r>
          </w:p>
        </w:tc>
        <w:tc>
          <w:tcPr>
            <w:tcW w:w="4050" w:type="dxa"/>
          </w:tcPr>
          <w:p w14:paraId="3517CDEA" w14:textId="76195D1A" w:rsidR="00C834C2" w:rsidRDefault="00C834C2" w:rsidP="00A4596B">
            <w:pPr>
              <w:spacing w:after="0"/>
            </w:pPr>
            <w:r>
              <w:t>Extracted Feature</w:t>
            </w:r>
          </w:p>
        </w:tc>
      </w:tr>
      <w:tr w:rsidR="00C834C2" w14:paraId="4F9415BD" w14:textId="77777777" w:rsidTr="00B82E86">
        <w:tc>
          <w:tcPr>
            <w:tcW w:w="1908" w:type="dxa"/>
            <w:vMerge w:val="restart"/>
          </w:tcPr>
          <w:p w14:paraId="4D592A8B" w14:textId="0D85CEED" w:rsidR="00C834C2" w:rsidRDefault="00C834C2" w:rsidP="00C61EC2">
            <w:pPr>
              <w:spacing w:after="0"/>
            </w:pPr>
            <w:r>
              <w:t>Intervention based</w:t>
            </w:r>
          </w:p>
        </w:tc>
        <w:tc>
          <w:tcPr>
            <w:tcW w:w="3510" w:type="dxa"/>
            <w:shd w:val="clear" w:color="auto" w:fill="auto"/>
          </w:tcPr>
          <w:p w14:paraId="7E297825" w14:textId="06B17378" w:rsidR="00C834C2" w:rsidRPr="00B82E86" w:rsidRDefault="00BF64EB" w:rsidP="00C61EC2">
            <w:pPr>
              <w:spacing w:after="0"/>
            </w:pPr>
            <w:proofErr w:type="spellStart"/>
            <w:r w:rsidRPr="00B82E86">
              <w:t>Intervention_Day</w:t>
            </w:r>
            <w:proofErr w:type="spellEnd"/>
          </w:p>
        </w:tc>
        <w:tc>
          <w:tcPr>
            <w:tcW w:w="4050" w:type="dxa"/>
          </w:tcPr>
          <w:p w14:paraId="70C1F235" w14:textId="49F95B1E" w:rsidR="00C834C2" w:rsidRDefault="00C834C2" w:rsidP="00C61EC2">
            <w:pPr>
              <w:spacing w:after="0"/>
            </w:pPr>
            <w:r>
              <w:t>Intervention day</w:t>
            </w:r>
          </w:p>
        </w:tc>
      </w:tr>
      <w:tr w:rsidR="00C834C2" w14:paraId="2F5C4499" w14:textId="77777777" w:rsidTr="00B82E86">
        <w:tc>
          <w:tcPr>
            <w:tcW w:w="1908" w:type="dxa"/>
            <w:vMerge/>
          </w:tcPr>
          <w:p w14:paraId="2311FA6A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632D1F66" w14:textId="195C80FC" w:rsidR="00C834C2" w:rsidRPr="00B82E86" w:rsidRDefault="00C80EE3" w:rsidP="00C61EC2">
            <w:pPr>
              <w:spacing w:after="0"/>
            </w:pPr>
            <w:proofErr w:type="spellStart"/>
            <w:r w:rsidRPr="00B82E86">
              <w:t>Count_Intervention</w:t>
            </w:r>
            <w:proofErr w:type="spellEnd"/>
          </w:p>
        </w:tc>
        <w:tc>
          <w:tcPr>
            <w:tcW w:w="4050" w:type="dxa"/>
          </w:tcPr>
          <w:p w14:paraId="03C08C67" w14:textId="17F31303" w:rsidR="00C834C2" w:rsidRDefault="00C834C2" w:rsidP="00C61EC2">
            <w:pPr>
              <w:spacing w:after="0"/>
            </w:pPr>
            <w:r>
              <w:t>Count intervention</w:t>
            </w:r>
          </w:p>
        </w:tc>
      </w:tr>
      <w:tr w:rsidR="00C834C2" w14:paraId="0F34BF48" w14:textId="77777777" w:rsidTr="00B82E86">
        <w:tc>
          <w:tcPr>
            <w:tcW w:w="1908" w:type="dxa"/>
            <w:vMerge/>
          </w:tcPr>
          <w:p w14:paraId="6611A4F4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70DDB2B2" w14:textId="5A241D79" w:rsidR="00C834C2" w:rsidRPr="00B82E86" w:rsidRDefault="00BF64EB" w:rsidP="00C61EC2">
            <w:pPr>
              <w:spacing w:after="0"/>
            </w:pPr>
            <w:proofErr w:type="spellStart"/>
            <w:r w:rsidRPr="00B82E86">
              <w:t>JIT_Intervention_Day</w:t>
            </w:r>
            <w:proofErr w:type="spellEnd"/>
          </w:p>
        </w:tc>
        <w:tc>
          <w:tcPr>
            <w:tcW w:w="4050" w:type="dxa"/>
          </w:tcPr>
          <w:p w14:paraId="4DF2218C" w14:textId="551A6691" w:rsidR="00C834C2" w:rsidRDefault="00C834C2" w:rsidP="00C61EC2">
            <w:pPr>
              <w:spacing w:after="0"/>
            </w:pPr>
            <w:r>
              <w:t>JIT intervention day</w:t>
            </w:r>
          </w:p>
        </w:tc>
      </w:tr>
      <w:tr w:rsidR="00C834C2" w14:paraId="6EA0A9A8" w14:textId="77777777" w:rsidTr="00B82E86">
        <w:tc>
          <w:tcPr>
            <w:tcW w:w="1908" w:type="dxa"/>
            <w:vMerge/>
          </w:tcPr>
          <w:p w14:paraId="058BC8DD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74B9F30B" w14:textId="4425D110" w:rsidR="00C834C2" w:rsidRPr="00B82E86" w:rsidRDefault="00C80EE3" w:rsidP="00C61EC2">
            <w:pPr>
              <w:spacing w:after="0"/>
            </w:pPr>
            <w:proofErr w:type="spellStart"/>
            <w:r w:rsidRPr="00B82E86">
              <w:t>Count_JIT_Intervention</w:t>
            </w:r>
            <w:proofErr w:type="spellEnd"/>
          </w:p>
        </w:tc>
        <w:tc>
          <w:tcPr>
            <w:tcW w:w="4050" w:type="dxa"/>
          </w:tcPr>
          <w:p w14:paraId="5EA56C46" w14:textId="041D57B2" w:rsidR="00C834C2" w:rsidRDefault="00C834C2" w:rsidP="00C61EC2">
            <w:pPr>
              <w:spacing w:after="0"/>
            </w:pPr>
            <w:r>
              <w:t>Count JIT intervention</w:t>
            </w:r>
          </w:p>
        </w:tc>
      </w:tr>
      <w:tr w:rsidR="00C834C2" w14:paraId="4FDD63ED" w14:textId="77777777" w:rsidTr="00B82E86">
        <w:tc>
          <w:tcPr>
            <w:tcW w:w="1908" w:type="dxa"/>
            <w:vMerge w:val="restart"/>
          </w:tcPr>
          <w:p w14:paraId="714D6AC7" w14:textId="36725FFB" w:rsidR="00C834C2" w:rsidRDefault="00C834C2" w:rsidP="00C61EC2">
            <w:pPr>
              <w:spacing w:after="0"/>
            </w:pPr>
            <w:r>
              <w:t>Heart rate variability based</w:t>
            </w:r>
          </w:p>
        </w:tc>
        <w:tc>
          <w:tcPr>
            <w:tcW w:w="3510" w:type="dxa"/>
            <w:shd w:val="clear" w:color="auto" w:fill="auto"/>
          </w:tcPr>
          <w:p w14:paraId="586BA419" w14:textId="693A3E69" w:rsidR="00C834C2" w:rsidRPr="00B82E86" w:rsidRDefault="00C80EE3" w:rsidP="00C61EC2">
            <w:pPr>
              <w:spacing w:after="0"/>
            </w:pPr>
            <w:r w:rsidRPr="00B82E86">
              <w:t>mean, median, mode</w:t>
            </w:r>
          </w:p>
        </w:tc>
        <w:tc>
          <w:tcPr>
            <w:tcW w:w="4050" w:type="dxa"/>
          </w:tcPr>
          <w:p w14:paraId="42063A0C" w14:textId="1CADF3B8" w:rsidR="00C834C2" w:rsidRDefault="00C834C2" w:rsidP="00C61EC2">
            <w:pPr>
              <w:spacing w:after="0"/>
            </w:pPr>
            <w:r>
              <w:t xml:space="preserve">Mean, median, mode </w:t>
            </w:r>
          </w:p>
        </w:tc>
      </w:tr>
      <w:tr w:rsidR="00C834C2" w14:paraId="364307F0" w14:textId="77777777" w:rsidTr="00B82E86">
        <w:tc>
          <w:tcPr>
            <w:tcW w:w="1908" w:type="dxa"/>
            <w:vMerge/>
          </w:tcPr>
          <w:p w14:paraId="7B4F5648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2767CB05" w14:textId="592423FA" w:rsidR="00C834C2" w:rsidRPr="00B82E86" w:rsidRDefault="00C80EE3" w:rsidP="00C61EC2">
            <w:pPr>
              <w:spacing w:after="0"/>
            </w:pPr>
            <w:r w:rsidRPr="00B82E86">
              <w:t>Count, count&lt;mean, count&gt;mean</w:t>
            </w:r>
          </w:p>
        </w:tc>
        <w:tc>
          <w:tcPr>
            <w:tcW w:w="4050" w:type="dxa"/>
          </w:tcPr>
          <w:p w14:paraId="2DAE0A88" w14:textId="34832D26" w:rsidR="00C834C2" w:rsidRDefault="00C834C2" w:rsidP="00C61EC2">
            <w:pPr>
              <w:spacing w:after="0"/>
            </w:pPr>
            <w:r>
              <w:t>count, count$&gt;$mean, count$&lt;$mean</w:t>
            </w:r>
          </w:p>
        </w:tc>
      </w:tr>
      <w:tr w:rsidR="00C834C2" w14:paraId="21C25DB6" w14:textId="77777777" w:rsidTr="00B82E86">
        <w:tc>
          <w:tcPr>
            <w:tcW w:w="1908" w:type="dxa"/>
            <w:vMerge/>
          </w:tcPr>
          <w:p w14:paraId="44945B47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783E6CD1" w14:textId="245E3232" w:rsidR="00C834C2" w:rsidRPr="00B82E86" w:rsidRDefault="00C80EE3" w:rsidP="00C61EC2">
            <w:pPr>
              <w:spacing w:after="0"/>
            </w:pPr>
            <w:r w:rsidRPr="00B82E86">
              <w:t>standard deviation</w:t>
            </w:r>
          </w:p>
        </w:tc>
        <w:tc>
          <w:tcPr>
            <w:tcW w:w="4050" w:type="dxa"/>
          </w:tcPr>
          <w:p w14:paraId="0A7E8B83" w14:textId="53E44BD8" w:rsidR="00C834C2" w:rsidRDefault="00C834C2" w:rsidP="00C61EC2">
            <w:pPr>
              <w:spacing w:after="0"/>
            </w:pPr>
            <w:r>
              <w:t>standard deviation</w:t>
            </w:r>
          </w:p>
        </w:tc>
      </w:tr>
      <w:tr w:rsidR="00C834C2" w14:paraId="766521BF" w14:textId="77777777" w:rsidTr="00B82E86">
        <w:tc>
          <w:tcPr>
            <w:tcW w:w="1908" w:type="dxa"/>
            <w:vMerge/>
          </w:tcPr>
          <w:p w14:paraId="3891D7B9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1D64A45C" w14:textId="56722584" w:rsidR="00C834C2" w:rsidRPr="00B82E86" w:rsidRDefault="00C80EE3" w:rsidP="00C61EC2">
            <w:pPr>
              <w:spacing w:after="0"/>
            </w:pPr>
            <w:r w:rsidRPr="00B82E86">
              <w:t>COV_M</w:t>
            </w:r>
          </w:p>
        </w:tc>
        <w:tc>
          <w:tcPr>
            <w:tcW w:w="4050" w:type="dxa"/>
          </w:tcPr>
          <w:p w14:paraId="4E0DAE6C" w14:textId="0DE1757B" w:rsidR="00C834C2" w:rsidRDefault="00C834C2" w:rsidP="00C61EC2">
            <w:pPr>
              <w:spacing w:after="0"/>
            </w:pPr>
            <w:r>
              <w:t>covariance</w:t>
            </w:r>
          </w:p>
        </w:tc>
      </w:tr>
      <w:tr w:rsidR="00C834C2" w14:paraId="4115927C" w14:textId="77777777" w:rsidTr="00B82E86">
        <w:tc>
          <w:tcPr>
            <w:tcW w:w="1908" w:type="dxa"/>
            <w:vMerge/>
          </w:tcPr>
          <w:p w14:paraId="20CC9300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234B8B51" w14:textId="35C029D7" w:rsidR="00C834C2" w:rsidRPr="00B82E86" w:rsidRDefault="00C80EE3" w:rsidP="00C61EC2">
            <w:pPr>
              <w:spacing w:after="0"/>
            </w:pPr>
            <w:r w:rsidRPr="00B82E86">
              <w:t>min, max, range</w:t>
            </w:r>
          </w:p>
        </w:tc>
        <w:tc>
          <w:tcPr>
            <w:tcW w:w="4050" w:type="dxa"/>
          </w:tcPr>
          <w:p w14:paraId="63302F27" w14:textId="39022B7F" w:rsidR="00C834C2" w:rsidRDefault="00C834C2" w:rsidP="00C61EC2">
            <w:pPr>
              <w:spacing w:after="0"/>
            </w:pPr>
            <w:r>
              <w:t>Minimum, maximum, range</w:t>
            </w:r>
          </w:p>
        </w:tc>
      </w:tr>
      <w:tr w:rsidR="00C834C2" w14:paraId="1CCCC8AA" w14:textId="77777777" w:rsidTr="00B82E86">
        <w:tc>
          <w:tcPr>
            <w:tcW w:w="1908" w:type="dxa"/>
            <w:vMerge/>
          </w:tcPr>
          <w:p w14:paraId="73A187F2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58D07813" w14:textId="1DD1ED8C" w:rsidR="00C834C2" w:rsidRPr="00B82E86" w:rsidRDefault="00C80EE3" w:rsidP="00C61EC2">
            <w:pPr>
              <w:spacing w:after="0"/>
            </w:pPr>
            <w:r w:rsidRPr="00B82E86">
              <w:t>RMS</w:t>
            </w:r>
          </w:p>
        </w:tc>
        <w:tc>
          <w:tcPr>
            <w:tcW w:w="4050" w:type="dxa"/>
          </w:tcPr>
          <w:p w14:paraId="16E93425" w14:textId="242C76A6" w:rsidR="00C834C2" w:rsidRDefault="00C834C2" w:rsidP="00C61EC2">
            <w:pPr>
              <w:spacing w:after="0"/>
            </w:pPr>
            <w:r>
              <w:t>root mean square (RMS)</w:t>
            </w:r>
          </w:p>
        </w:tc>
      </w:tr>
      <w:tr w:rsidR="00C834C2" w14:paraId="2EB22D7B" w14:textId="77777777" w:rsidTr="00B82E86">
        <w:tc>
          <w:tcPr>
            <w:tcW w:w="1908" w:type="dxa"/>
            <w:vMerge/>
          </w:tcPr>
          <w:p w14:paraId="773AD814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70D149B8" w14:textId="12E28A90" w:rsidR="00C834C2" w:rsidRPr="00B82E86" w:rsidRDefault="00C80EE3" w:rsidP="00C61EC2">
            <w:pPr>
              <w:spacing w:after="0"/>
            </w:pPr>
            <w:r w:rsidRPr="00B82E86">
              <w:t>Kurtosis</w:t>
            </w:r>
          </w:p>
        </w:tc>
        <w:tc>
          <w:tcPr>
            <w:tcW w:w="4050" w:type="dxa"/>
          </w:tcPr>
          <w:p w14:paraId="27806B8E" w14:textId="509B4C77" w:rsidR="00C834C2" w:rsidRDefault="00C834C2" w:rsidP="00C61EC2">
            <w:pPr>
              <w:spacing w:after="0"/>
            </w:pPr>
            <w:r>
              <w:t>kurtosis</w:t>
            </w:r>
          </w:p>
        </w:tc>
      </w:tr>
      <w:tr w:rsidR="00C834C2" w14:paraId="27E4DA68" w14:textId="77777777" w:rsidTr="00B82E86">
        <w:tc>
          <w:tcPr>
            <w:tcW w:w="1908" w:type="dxa"/>
            <w:vMerge/>
          </w:tcPr>
          <w:p w14:paraId="048780B5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0A0F55FA" w14:textId="3F3CCBB4" w:rsidR="00C834C2" w:rsidRPr="00B82E86" w:rsidRDefault="00C80EE3" w:rsidP="00C61EC2">
            <w:pPr>
              <w:spacing w:after="0"/>
            </w:pPr>
            <w:r w:rsidRPr="00B82E86">
              <w:t>Skew</w:t>
            </w:r>
          </w:p>
        </w:tc>
        <w:tc>
          <w:tcPr>
            <w:tcW w:w="4050" w:type="dxa"/>
          </w:tcPr>
          <w:p w14:paraId="5D615BFF" w14:textId="2806058A" w:rsidR="00C834C2" w:rsidRDefault="00C834C2" w:rsidP="00C61EC2">
            <w:pPr>
              <w:spacing w:after="0"/>
            </w:pPr>
            <w:r>
              <w:t>skew</w:t>
            </w:r>
          </w:p>
        </w:tc>
      </w:tr>
      <w:tr w:rsidR="00C834C2" w14:paraId="66AF8B7B" w14:textId="77777777" w:rsidTr="00B82E86">
        <w:tc>
          <w:tcPr>
            <w:tcW w:w="1908" w:type="dxa"/>
            <w:vMerge/>
          </w:tcPr>
          <w:p w14:paraId="119B9BA1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1457B1C1" w14:textId="69221180" w:rsidR="00C834C2" w:rsidRPr="00B82E86" w:rsidRDefault="00C80EE3" w:rsidP="00C61EC2">
            <w:pPr>
              <w:spacing w:after="0"/>
            </w:pPr>
            <w:r w:rsidRPr="00B82E86">
              <w:t>IQR</w:t>
            </w:r>
          </w:p>
        </w:tc>
        <w:tc>
          <w:tcPr>
            <w:tcW w:w="4050" w:type="dxa"/>
          </w:tcPr>
          <w:p w14:paraId="19AE2CC8" w14:textId="09621F4E" w:rsidR="00C834C2" w:rsidRDefault="00C834C2" w:rsidP="00C61EC2">
            <w:pPr>
              <w:spacing w:after="0"/>
            </w:pPr>
            <w:r>
              <w:t>IQR</w:t>
            </w:r>
          </w:p>
        </w:tc>
      </w:tr>
      <w:tr w:rsidR="00C834C2" w14:paraId="24343658" w14:textId="77777777" w:rsidTr="00B82E86">
        <w:tc>
          <w:tcPr>
            <w:tcW w:w="1908" w:type="dxa"/>
            <w:vMerge/>
          </w:tcPr>
          <w:p w14:paraId="7786ECFC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6E267A38" w14:textId="3FD0D11F" w:rsidR="00C834C2" w:rsidRPr="00B82E86" w:rsidRDefault="00C80EE3" w:rsidP="00C61EC2">
            <w:pPr>
              <w:spacing w:after="0"/>
            </w:pPr>
            <w:proofErr w:type="spellStart"/>
            <w:r w:rsidRPr="00B82E86">
              <w:t>zcross</w:t>
            </w:r>
            <w:proofErr w:type="spellEnd"/>
          </w:p>
        </w:tc>
        <w:tc>
          <w:tcPr>
            <w:tcW w:w="4050" w:type="dxa"/>
          </w:tcPr>
          <w:p w14:paraId="0E3E70B1" w14:textId="034AF85B" w:rsidR="00C834C2" w:rsidRDefault="00C834C2" w:rsidP="00C61EC2">
            <w:pPr>
              <w:spacing w:after="0"/>
            </w:pPr>
            <w:r>
              <w:t>zero cross</w:t>
            </w:r>
          </w:p>
        </w:tc>
      </w:tr>
      <w:tr w:rsidR="00C834C2" w14:paraId="23FB3FC5" w14:textId="77777777" w:rsidTr="00B82E86">
        <w:tc>
          <w:tcPr>
            <w:tcW w:w="1908" w:type="dxa"/>
            <w:vMerge/>
          </w:tcPr>
          <w:p w14:paraId="02159561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09BC1977" w14:textId="104BDCAA" w:rsidR="00C834C2" w:rsidRPr="00B82E86" w:rsidRDefault="00C80EE3" w:rsidP="00C61EC2">
            <w:pPr>
              <w:spacing w:after="0"/>
            </w:pPr>
            <w:r w:rsidRPr="00B82E86">
              <w:t>20_percentile, 40_percentile, 60_percentile, 80_percentile</w:t>
            </w:r>
          </w:p>
        </w:tc>
        <w:tc>
          <w:tcPr>
            <w:tcW w:w="4050" w:type="dxa"/>
          </w:tcPr>
          <w:p w14:paraId="111061B0" w14:textId="552BBB45" w:rsidR="00C834C2" w:rsidRDefault="00C834C2" w:rsidP="00C61EC2">
            <w:pPr>
              <w:spacing w:after="0"/>
            </w:pPr>
            <w:r>
              <w:t>20</w:t>
            </w:r>
            <w:r w:rsidRPr="7EC43F2A">
              <w:rPr>
                <w:vertAlign w:val="superscript"/>
              </w:rPr>
              <w:t>th</w:t>
            </w:r>
            <w:r>
              <w:t>, 40</w:t>
            </w:r>
            <w:r w:rsidRPr="7EC43F2A">
              <w:rPr>
                <w:vertAlign w:val="superscript"/>
              </w:rPr>
              <w:t>th</w:t>
            </w:r>
            <w:r>
              <w:t>, 60</w:t>
            </w:r>
            <w:r w:rsidRPr="7EC43F2A">
              <w:rPr>
                <w:vertAlign w:val="superscript"/>
              </w:rPr>
              <w:t>th</w:t>
            </w:r>
            <w:r>
              <w:t>, 80</w:t>
            </w:r>
            <w:r w:rsidRPr="7EC43F2A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</w:tr>
      <w:tr w:rsidR="00C834C2" w14:paraId="14D4CD88" w14:textId="77777777" w:rsidTr="00B82E86">
        <w:tc>
          <w:tcPr>
            <w:tcW w:w="1908" w:type="dxa"/>
            <w:vMerge/>
          </w:tcPr>
          <w:p w14:paraId="78CA1B37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28884F6F" w14:textId="2B811120" w:rsidR="00C834C2" w:rsidRPr="00B82E86" w:rsidRDefault="00C80EE3" w:rsidP="00C61EC2">
            <w:pPr>
              <w:spacing w:after="0"/>
            </w:pPr>
            <w:r w:rsidRPr="00B82E86">
              <w:t>RMSSD, SDSD</w:t>
            </w:r>
          </w:p>
        </w:tc>
        <w:tc>
          <w:tcPr>
            <w:tcW w:w="4050" w:type="dxa"/>
          </w:tcPr>
          <w:p w14:paraId="7C830516" w14:textId="1029A414" w:rsidR="00C834C2" w:rsidRDefault="00C834C2" w:rsidP="00C61EC2">
            <w:pPr>
              <w:spacing w:after="0"/>
            </w:pPr>
            <w:r>
              <w:t>RMSSD, SDSD</w:t>
            </w:r>
          </w:p>
        </w:tc>
      </w:tr>
      <w:tr w:rsidR="00C834C2" w14:paraId="7F068B6D" w14:textId="77777777" w:rsidTr="00B82E86">
        <w:tc>
          <w:tcPr>
            <w:tcW w:w="1908" w:type="dxa"/>
            <w:vMerge/>
          </w:tcPr>
          <w:p w14:paraId="42DDA961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3AB8595F" w14:textId="7C0DA2A5" w:rsidR="00C834C2" w:rsidRPr="00B82E86" w:rsidRDefault="00C80EE3" w:rsidP="00C61EC2">
            <w:pPr>
              <w:spacing w:after="0"/>
            </w:pPr>
            <w:r w:rsidRPr="00B82E86">
              <w:t>pNN20, pNN50, nn20, nn50</w:t>
            </w:r>
          </w:p>
        </w:tc>
        <w:tc>
          <w:tcPr>
            <w:tcW w:w="4050" w:type="dxa"/>
          </w:tcPr>
          <w:p w14:paraId="4CB7D94F" w14:textId="105C29B2" w:rsidR="00C834C2" w:rsidRDefault="00C834C2" w:rsidP="00C61EC2">
            <w:pPr>
              <w:spacing w:after="0"/>
            </w:pPr>
            <w:r>
              <w:t>pNN20, pNN50, nn20, nn50</w:t>
            </w:r>
          </w:p>
        </w:tc>
      </w:tr>
      <w:tr w:rsidR="00C834C2" w14:paraId="4FEB4981" w14:textId="77777777" w:rsidTr="00B82E86">
        <w:tc>
          <w:tcPr>
            <w:tcW w:w="1908" w:type="dxa"/>
            <w:vMerge/>
          </w:tcPr>
          <w:p w14:paraId="391FD2A1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13AE189F" w14:textId="30A0BC49" w:rsidR="00C834C2" w:rsidRPr="00B82E86" w:rsidRDefault="00D2661E" w:rsidP="00C61EC2">
            <w:pPr>
              <w:spacing w:after="0"/>
            </w:pPr>
            <w:r w:rsidRPr="00B82E86">
              <w:t>LF, MF, HF, LF/HF</w:t>
            </w:r>
          </w:p>
        </w:tc>
        <w:tc>
          <w:tcPr>
            <w:tcW w:w="4050" w:type="dxa"/>
          </w:tcPr>
          <w:p w14:paraId="14E0320C" w14:textId="4D4964D5" w:rsidR="00C834C2" w:rsidRDefault="00C834C2" w:rsidP="00C61EC2">
            <w:pPr>
              <w:spacing w:after="0"/>
            </w:pPr>
            <w:r>
              <w:t>Low-frequency energy (0.1-0.2 Hz), medium-frequency energy (0.2-0.3 Hz), high-frequency energy (0.3-0.4 Hz), Low</w:t>
            </w:r>
            <w:proofErr w:type="gramStart"/>
            <w:r>
              <w:t>-:high</w:t>
            </w:r>
            <w:proofErr w:type="gramEnd"/>
            <w:r>
              <w:t>-frequency energy ratio</w:t>
            </w:r>
          </w:p>
        </w:tc>
      </w:tr>
      <w:tr w:rsidR="00C834C2" w14:paraId="10671EF8" w14:textId="77777777" w:rsidTr="00B82E86">
        <w:tc>
          <w:tcPr>
            <w:tcW w:w="1908" w:type="dxa"/>
            <w:vMerge w:val="restart"/>
          </w:tcPr>
          <w:p w14:paraId="106FBFD8" w14:textId="77777777" w:rsidR="00C834C2" w:rsidRDefault="00C834C2" w:rsidP="00C61EC2">
            <w:pPr>
              <w:spacing w:after="0"/>
            </w:pPr>
            <w:r>
              <w:t>Duration-based</w:t>
            </w:r>
          </w:p>
        </w:tc>
        <w:tc>
          <w:tcPr>
            <w:tcW w:w="3510" w:type="dxa"/>
            <w:shd w:val="clear" w:color="auto" w:fill="auto"/>
          </w:tcPr>
          <w:p w14:paraId="48B962B8" w14:textId="660C61ED" w:rsidR="00C834C2" w:rsidRPr="00B82E86" w:rsidRDefault="00D2661E" w:rsidP="00C61EC2">
            <w:pPr>
              <w:spacing w:after="0"/>
            </w:pPr>
            <w:proofErr w:type="spellStart"/>
            <w:r w:rsidRPr="00B82E86">
              <w:t>Total_Stress</w:t>
            </w:r>
            <w:proofErr w:type="spellEnd"/>
          </w:p>
        </w:tc>
        <w:tc>
          <w:tcPr>
            <w:tcW w:w="4050" w:type="dxa"/>
          </w:tcPr>
          <w:p w14:paraId="2A1F7D1D" w14:textId="18F34C0E" w:rsidR="00C834C2" w:rsidRDefault="00C834C2" w:rsidP="00C61EC2">
            <w:pPr>
              <w:spacing w:after="0"/>
            </w:pPr>
            <w:r>
              <w:t>Total number of stress-positive minutes in the day</w:t>
            </w:r>
          </w:p>
        </w:tc>
      </w:tr>
      <w:tr w:rsidR="00C834C2" w14:paraId="5979E4B7" w14:textId="77777777" w:rsidTr="00B82E86">
        <w:tc>
          <w:tcPr>
            <w:tcW w:w="1908" w:type="dxa"/>
            <w:vMerge/>
          </w:tcPr>
          <w:p w14:paraId="5F1BBA6D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72935F0A" w14:textId="77777777" w:rsidR="00C834C2" w:rsidRPr="00B82E86" w:rsidRDefault="00D2661E" w:rsidP="00C61EC2">
            <w:pPr>
              <w:spacing w:after="0"/>
            </w:pPr>
            <w:proofErr w:type="spellStart"/>
            <w:r w:rsidRPr="00B82E86">
              <w:t>Total_Consecutive_Stress</w:t>
            </w:r>
            <w:proofErr w:type="spellEnd"/>
            <w:r w:rsidRPr="00B82E86">
              <w:t>, Total_Consecutive_Stress_2min, Total_Consecutive_Stress_</w:t>
            </w:r>
            <w:r w:rsidR="006114AA" w:rsidRPr="00B82E86">
              <w:t>5</w:t>
            </w:r>
            <w:r w:rsidRPr="00B82E86">
              <w:t>min</w:t>
            </w:r>
            <w:r w:rsidR="006114AA" w:rsidRPr="00B82E86">
              <w:t>,</w:t>
            </w:r>
          </w:p>
          <w:p w14:paraId="0B95B278" w14:textId="207D6172" w:rsidR="006114AA" w:rsidRPr="00B82E86" w:rsidRDefault="006114AA" w:rsidP="00C61EC2">
            <w:pPr>
              <w:spacing w:after="0"/>
            </w:pPr>
            <w:r w:rsidRPr="00B82E86">
              <w:t>Total_Consecutive_Stress_10min</w:t>
            </w:r>
          </w:p>
        </w:tc>
        <w:tc>
          <w:tcPr>
            <w:tcW w:w="4050" w:type="dxa"/>
          </w:tcPr>
          <w:p w14:paraId="45CBD97D" w14:textId="23832787" w:rsidR="00C834C2" w:rsidRDefault="00D85138" w:rsidP="00C61EC2">
            <w:pPr>
              <w:spacing w:after="0"/>
            </w:pPr>
            <w:r>
              <w:t>Total number of c</w:t>
            </w:r>
            <w:r w:rsidR="005676D5">
              <w:t xml:space="preserve">onsecutive stress-positive minutes </w:t>
            </w:r>
            <w:r w:rsidR="00C834C2">
              <w:t>at 1-, 2-, 5-, and 10-minute thresholds</w:t>
            </w:r>
          </w:p>
        </w:tc>
      </w:tr>
      <w:tr w:rsidR="00C834C2" w14:paraId="1E18DDC4" w14:textId="77777777" w:rsidTr="00B82E86">
        <w:tc>
          <w:tcPr>
            <w:tcW w:w="1908" w:type="dxa"/>
            <w:vMerge/>
          </w:tcPr>
          <w:p w14:paraId="344813E0" w14:textId="77777777" w:rsidR="00C834C2" w:rsidRDefault="00C834C2" w:rsidP="00C61EC2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096020D9" w14:textId="2D162366" w:rsidR="009663D3" w:rsidRPr="00B82E86" w:rsidRDefault="009663D3" w:rsidP="009663D3">
            <w:pPr>
              <w:spacing w:after="0"/>
            </w:pPr>
            <w:proofErr w:type="spellStart"/>
            <w:r w:rsidRPr="00B82E86">
              <w:t>Num_Consecutive_Stress</w:t>
            </w:r>
            <w:proofErr w:type="spellEnd"/>
            <w:r w:rsidRPr="00B82E86">
              <w:t>, Num_Consecutive_Stress_2min, Num_Consecutive_Stress_5min,</w:t>
            </w:r>
          </w:p>
          <w:p w14:paraId="6DC2FD7A" w14:textId="70E70968" w:rsidR="00C834C2" w:rsidRPr="00B82E86" w:rsidRDefault="009663D3" w:rsidP="009663D3">
            <w:pPr>
              <w:spacing w:after="0"/>
            </w:pPr>
            <w:r w:rsidRPr="00B82E86">
              <w:t>Num_Consecutive_Stress_10min</w:t>
            </w:r>
          </w:p>
        </w:tc>
        <w:tc>
          <w:tcPr>
            <w:tcW w:w="4050" w:type="dxa"/>
          </w:tcPr>
          <w:p w14:paraId="4C2F5895" w14:textId="5B91590B" w:rsidR="00C834C2" w:rsidRDefault="00C834C2" w:rsidP="00C61EC2">
            <w:pPr>
              <w:spacing w:after="0"/>
            </w:pPr>
            <w:r>
              <w:t>Number of</w:t>
            </w:r>
            <w:r w:rsidR="00626551">
              <w:t xml:space="preserve"> consecutive</w:t>
            </w:r>
            <w:r>
              <w:t xml:space="preserve"> stress-positive episodes at 1-, 2-, 5-, and 10-minute thresholds</w:t>
            </w:r>
          </w:p>
        </w:tc>
      </w:tr>
      <w:tr w:rsidR="00BF215B" w14:paraId="77B58CBE" w14:textId="77777777" w:rsidTr="00B82E86">
        <w:tc>
          <w:tcPr>
            <w:tcW w:w="1908" w:type="dxa"/>
            <w:vMerge/>
          </w:tcPr>
          <w:p w14:paraId="3B006FE9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6267C007" w14:textId="2568F7CD" w:rsidR="00BF215B" w:rsidRPr="00B82E86" w:rsidRDefault="00BF215B" w:rsidP="00BF215B">
            <w:pPr>
              <w:spacing w:after="0"/>
            </w:pPr>
            <w:proofErr w:type="spellStart"/>
            <w:r w:rsidRPr="00B82E86">
              <w:t>Total_Consecutive_Stress_Perc</w:t>
            </w:r>
            <w:proofErr w:type="spellEnd"/>
            <w:r w:rsidRPr="00B82E86">
              <w:t xml:space="preserve">, Total_Consecutive_Stress_Perc_2min, </w:t>
            </w:r>
            <w:r w:rsidRPr="00B82E86">
              <w:lastRenderedPageBreak/>
              <w:t>Total_Consecutive_Stress_Perc_5min,</w:t>
            </w:r>
          </w:p>
          <w:p w14:paraId="7D60B242" w14:textId="6367E3F5" w:rsidR="00BF215B" w:rsidRPr="00B82E86" w:rsidRDefault="00BF215B" w:rsidP="00BF215B">
            <w:pPr>
              <w:spacing w:after="0"/>
            </w:pPr>
            <w:proofErr w:type="spellStart"/>
            <w:r w:rsidRPr="00B82E86">
              <w:t>Total_Consecutive_Stress</w:t>
            </w:r>
            <w:proofErr w:type="spellEnd"/>
            <w:r w:rsidRPr="00B82E86">
              <w:t>_ Perc _10min</w:t>
            </w:r>
          </w:p>
        </w:tc>
        <w:tc>
          <w:tcPr>
            <w:tcW w:w="4050" w:type="dxa"/>
          </w:tcPr>
          <w:p w14:paraId="1AD210F8" w14:textId="0F77502E" w:rsidR="00BF215B" w:rsidRDefault="00BF215B" w:rsidP="00BF215B">
            <w:pPr>
              <w:spacing w:after="0"/>
            </w:pPr>
            <w:r>
              <w:lastRenderedPageBreak/>
              <w:t>Percentage of</w:t>
            </w:r>
            <w:r w:rsidR="00AC01B6">
              <w:t xml:space="preserve"> consecutive</w:t>
            </w:r>
            <w:r>
              <w:t xml:space="preserve"> stress-positive minutes at 1-, 2-, 5-, and 10-minute thresholds</w:t>
            </w:r>
            <w:r w:rsidR="009216D7">
              <w:t xml:space="preserve"> (</w:t>
            </w:r>
            <w:r w:rsidR="007D154A">
              <w:t>N</w:t>
            </w:r>
            <w:r w:rsidR="00D85138">
              <w:t>umber</w:t>
            </w:r>
            <w:r w:rsidR="009216D7">
              <w:t xml:space="preserve"> of </w:t>
            </w:r>
            <w:r w:rsidR="007D154A">
              <w:t xml:space="preserve">consecutive </w:t>
            </w:r>
            <w:r w:rsidR="009216D7">
              <w:t>stres</w:t>
            </w:r>
            <w:r w:rsidR="007D154A">
              <w:t>s-positive minutes</w:t>
            </w:r>
            <w:r w:rsidR="009216D7">
              <w:t xml:space="preserve"> </w:t>
            </w:r>
            <w:r w:rsidR="009216D7">
              <w:lastRenderedPageBreak/>
              <w:t xml:space="preserve">over total number of </w:t>
            </w:r>
            <w:r w:rsidR="007D154A">
              <w:t>stress-positive minutes</w:t>
            </w:r>
            <w:r w:rsidR="009216D7">
              <w:t>)</w:t>
            </w:r>
          </w:p>
        </w:tc>
      </w:tr>
      <w:tr w:rsidR="00BF215B" w14:paraId="1B112FCF" w14:textId="77777777" w:rsidTr="00B82E86">
        <w:tc>
          <w:tcPr>
            <w:tcW w:w="1908" w:type="dxa"/>
            <w:vMerge/>
          </w:tcPr>
          <w:p w14:paraId="0AE54F63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28DD6EA5" w14:textId="544E4136" w:rsidR="007C271D" w:rsidRPr="00B82E86" w:rsidRDefault="007C271D" w:rsidP="007C271D">
            <w:pPr>
              <w:spacing w:after="0"/>
            </w:pPr>
            <w:proofErr w:type="spellStart"/>
            <w:r w:rsidRPr="00B82E86">
              <w:t>Num_Consecutive_Stress_Perc</w:t>
            </w:r>
            <w:proofErr w:type="spellEnd"/>
            <w:r w:rsidRPr="00B82E86">
              <w:t>, Num_Consecutive_Stress_Perc_2min, Num_Consecutive_Stress_Perc_5min,</w:t>
            </w:r>
          </w:p>
          <w:p w14:paraId="78A3E2B3" w14:textId="6D9D9742" w:rsidR="00BF215B" w:rsidRPr="00B82E86" w:rsidRDefault="007C271D" w:rsidP="007C271D">
            <w:pPr>
              <w:spacing w:after="0"/>
            </w:pPr>
            <w:proofErr w:type="spellStart"/>
            <w:r w:rsidRPr="00B82E86">
              <w:t>Num_Consecutive_Stress</w:t>
            </w:r>
            <w:proofErr w:type="spellEnd"/>
            <w:r w:rsidRPr="00B82E86">
              <w:t>_ Perc _10min</w:t>
            </w:r>
          </w:p>
        </w:tc>
        <w:tc>
          <w:tcPr>
            <w:tcW w:w="4050" w:type="dxa"/>
          </w:tcPr>
          <w:p w14:paraId="1A232DE8" w14:textId="679B3F53" w:rsidR="00BF215B" w:rsidRDefault="00BF215B" w:rsidP="00BF215B">
            <w:pPr>
              <w:spacing w:after="0"/>
            </w:pPr>
            <w:r>
              <w:t>Percentage of consecutive stress-positive episodes at 1-, 2-, 5-, and 10-minute thresholds</w:t>
            </w:r>
            <w:r w:rsidR="009216D7">
              <w:t xml:space="preserve"> (</w:t>
            </w:r>
            <w:r w:rsidR="007D154A">
              <w:t>Number of episodes</w:t>
            </w:r>
            <w:r w:rsidR="009216D7">
              <w:t xml:space="preserve"> of </w:t>
            </w:r>
            <w:r w:rsidR="007D154A">
              <w:t>consecutive-</w:t>
            </w:r>
            <w:r w:rsidR="009216D7">
              <w:t>stress over total number of stress</w:t>
            </w:r>
            <w:r w:rsidR="007D154A">
              <w:t>-positive</w:t>
            </w:r>
            <w:r w:rsidR="009216D7">
              <w:t xml:space="preserve"> episodes)</w:t>
            </w:r>
          </w:p>
        </w:tc>
      </w:tr>
      <w:tr w:rsidR="00BF215B" w14:paraId="69172B8A" w14:textId="77777777" w:rsidTr="00B82E86">
        <w:tc>
          <w:tcPr>
            <w:tcW w:w="1908" w:type="dxa"/>
            <w:vMerge w:val="restart"/>
          </w:tcPr>
          <w:p w14:paraId="084EE8F7" w14:textId="48FC37F4" w:rsidR="00BF215B" w:rsidRDefault="00BF215B" w:rsidP="00BF215B">
            <w:pPr>
              <w:spacing w:after="0"/>
            </w:pPr>
            <w:r>
              <w:t>Covariates</w:t>
            </w:r>
          </w:p>
        </w:tc>
        <w:tc>
          <w:tcPr>
            <w:tcW w:w="3510" w:type="dxa"/>
            <w:shd w:val="clear" w:color="auto" w:fill="auto"/>
          </w:tcPr>
          <w:p w14:paraId="345D850E" w14:textId="24A52C38" w:rsidR="00BF215B" w:rsidRPr="00B82E86" w:rsidRDefault="000F5211" w:rsidP="00BF215B">
            <w:pPr>
              <w:spacing w:after="0"/>
            </w:pPr>
            <w:r w:rsidRPr="00B82E86">
              <w:t>Age</w:t>
            </w:r>
          </w:p>
        </w:tc>
        <w:tc>
          <w:tcPr>
            <w:tcW w:w="4050" w:type="dxa"/>
          </w:tcPr>
          <w:p w14:paraId="564C0AD2" w14:textId="423CDFAB" w:rsidR="00BF215B" w:rsidRDefault="00BF215B" w:rsidP="00BF215B">
            <w:pPr>
              <w:spacing w:after="0"/>
            </w:pPr>
            <w:r>
              <w:t>Age</w:t>
            </w:r>
          </w:p>
        </w:tc>
      </w:tr>
      <w:tr w:rsidR="00BF215B" w14:paraId="08BEBBA0" w14:textId="77777777" w:rsidTr="00B82E86">
        <w:tc>
          <w:tcPr>
            <w:tcW w:w="1908" w:type="dxa"/>
            <w:vMerge/>
          </w:tcPr>
          <w:p w14:paraId="61511802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07BBF438" w14:textId="79516AE8" w:rsidR="00BF215B" w:rsidRPr="00B82E86" w:rsidRDefault="000F5211" w:rsidP="00BF215B">
            <w:pPr>
              <w:spacing w:after="0"/>
            </w:pPr>
            <w:proofErr w:type="spellStart"/>
            <w:r w:rsidRPr="00B82E86">
              <w:t>Gestation_week</w:t>
            </w:r>
            <w:proofErr w:type="spellEnd"/>
          </w:p>
        </w:tc>
        <w:tc>
          <w:tcPr>
            <w:tcW w:w="4050" w:type="dxa"/>
          </w:tcPr>
          <w:p w14:paraId="7F12DD5D" w14:textId="02C62D13" w:rsidR="00BF215B" w:rsidRDefault="00BF215B" w:rsidP="00BF215B">
            <w:pPr>
              <w:spacing w:after="0"/>
            </w:pPr>
            <w:r>
              <w:t>Gestational age at enrollment</w:t>
            </w:r>
          </w:p>
        </w:tc>
      </w:tr>
      <w:tr w:rsidR="00BF215B" w14:paraId="60D60CC5" w14:textId="77777777" w:rsidTr="00B82E86">
        <w:tc>
          <w:tcPr>
            <w:tcW w:w="1908" w:type="dxa"/>
            <w:vMerge/>
          </w:tcPr>
          <w:p w14:paraId="7A7CE56A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73894060" w14:textId="1B2E124A" w:rsidR="00BF215B" w:rsidRPr="00B82E86" w:rsidRDefault="000F5211" w:rsidP="00BF215B">
            <w:pPr>
              <w:spacing w:after="0"/>
            </w:pPr>
            <w:proofErr w:type="spellStart"/>
            <w:r w:rsidRPr="00B82E86">
              <w:t>no_of_pregnancies</w:t>
            </w:r>
            <w:proofErr w:type="spellEnd"/>
          </w:p>
        </w:tc>
        <w:tc>
          <w:tcPr>
            <w:tcW w:w="4050" w:type="dxa"/>
          </w:tcPr>
          <w:p w14:paraId="247A191B" w14:textId="5094B24E" w:rsidR="00BF215B" w:rsidRDefault="00BF215B" w:rsidP="00BF215B">
            <w:pPr>
              <w:spacing w:after="0"/>
            </w:pPr>
            <w:r>
              <w:t>Number of prior pregnancies</w:t>
            </w:r>
          </w:p>
        </w:tc>
      </w:tr>
      <w:tr w:rsidR="00BF215B" w14:paraId="41E75153" w14:textId="77777777" w:rsidTr="00B82E86">
        <w:tc>
          <w:tcPr>
            <w:tcW w:w="1908" w:type="dxa"/>
            <w:vMerge/>
          </w:tcPr>
          <w:p w14:paraId="29C806B1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4FB24845" w14:textId="703BB143" w:rsidR="00BF215B" w:rsidRPr="00B82E86" w:rsidRDefault="000F5211" w:rsidP="00BF215B">
            <w:pPr>
              <w:spacing w:after="0"/>
            </w:pPr>
            <w:r w:rsidRPr="00B82E86">
              <w:t>children</w:t>
            </w:r>
          </w:p>
        </w:tc>
        <w:tc>
          <w:tcPr>
            <w:tcW w:w="4050" w:type="dxa"/>
          </w:tcPr>
          <w:p w14:paraId="79B58E10" w14:textId="7377A2ED" w:rsidR="00BF215B" w:rsidRDefault="00BF215B" w:rsidP="00BF215B">
            <w:pPr>
              <w:spacing w:after="0"/>
            </w:pPr>
            <w:r>
              <w:t>Number of prior children</w:t>
            </w:r>
          </w:p>
        </w:tc>
      </w:tr>
      <w:tr w:rsidR="00BF215B" w14:paraId="1F83A6CC" w14:textId="77777777" w:rsidTr="00B82E86">
        <w:tc>
          <w:tcPr>
            <w:tcW w:w="1908" w:type="dxa"/>
            <w:vMerge/>
          </w:tcPr>
          <w:p w14:paraId="3F1B634C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5017B459" w14:textId="20AD3ED4" w:rsidR="00BF215B" w:rsidRPr="00B82E86" w:rsidRDefault="000F5211" w:rsidP="00BF215B">
            <w:pPr>
              <w:spacing w:after="0"/>
            </w:pPr>
            <w:proofErr w:type="spellStart"/>
            <w:r w:rsidRPr="00B82E86">
              <w:t>depression_score</w:t>
            </w:r>
            <w:proofErr w:type="spellEnd"/>
          </w:p>
        </w:tc>
        <w:tc>
          <w:tcPr>
            <w:tcW w:w="4050" w:type="dxa"/>
          </w:tcPr>
          <w:p w14:paraId="18BD3C3E" w14:textId="058B67BF" w:rsidR="00BF215B" w:rsidRDefault="00BF215B" w:rsidP="00BF215B">
            <w:pPr>
              <w:spacing w:after="0"/>
            </w:pPr>
            <w:r>
              <w:t>EPDS score at enrollment</w:t>
            </w:r>
          </w:p>
        </w:tc>
      </w:tr>
      <w:tr w:rsidR="00BF215B" w14:paraId="553274DC" w14:textId="77777777" w:rsidTr="00B82E86">
        <w:tc>
          <w:tcPr>
            <w:tcW w:w="1908" w:type="dxa"/>
          </w:tcPr>
          <w:p w14:paraId="075E23C5" w14:textId="39B08547" w:rsidR="00BF215B" w:rsidRDefault="00BF215B" w:rsidP="00BF215B">
            <w:pPr>
              <w:spacing w:after="0"/>
            </w:pPr>
            <w:r>
              <w:t>EMA-based</w:t>
            </w:r>
          </w:p>
        </w:tc>
        <w:tc>
          <w:tcPr>
            <w:tcW w:w="3510" w:type="dxa"/>
            <w:shd w:val="clear" w:color="auto" w:fill="auto"/>
          </w:tcPr>
          <w:p w14:paraId="03994048" w14:textId="52049B38" w:rsidR="00BF215B" w:rsidRPr="00B82E86" w:rsidRDefault="0092573E" w:rsidP="00BF215B">
            <w:pPr>
              <w:spacing w:after="0"/>
            </w:pPr>
            <w:r w:rsidRPr="00B82E86">
              <w:t>PSS4</w:t>
            </w:r>
          </w:p>
        </w:tc>
        <w:tc>
          <w:tcPr>
            <w:tcW w:w="4050" w:type="dxa"/>
          </w:tcPr>
          <w:p w14:paraId="418EDDFC" w14:textId="167EB6CA" w:rsidR="00BF215B" w:rsidRDefault="00BF215B" w:rsidP="00BF215B">
            <w:pPr>
              <w:spacing w:after="0"/>
            </w:pPr>
            <w:r>
              <w:t>PSSQ-4</w:t>
            </w:r>
          </w:p>
        </w:tc>
      </w:tr>
      <w:tr w:rsidR="00BF215B" w14:paraId="08B63498" w14:textId="77777777" w:rsidTr="00B82E86">
        <w:tc>
          <w:tcPr>
            <w:tcW w:w="1908" w:type="dxa"/>
          </w:tcPr>
          <w:p w14:paraId="575E45A1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56A2221B" w14:textId="64931A25" w:rsidR="00BF215B" w:rsidRPr="00B82E86" w:rsidRDefault="0092573E" w:rsidP="00BF215B">
            <w:pPr>
              <w:spacing w:after="0"/>
            </w:pPr>
            <w:proofErr w:type="spellStart"/>
            <w:r w:rsidRPr="00B82E86">
              <w:t>BinaryStress</w:t>
            </w:r>
            <w:proofErr w:type="spellEnd"/>
          </w:p>
        </w:tc>
        <w:tc>
          <w:tcPr>
            <w:tcW w:w="4050" w:type="dxa"/>
          </w:tcPr>
          <w:p w14:paraId="25033FE0" w14:textId="18CB04A2" w:rsidR="00BF215B" w:rsidRDefault="00BF215B" w:rsidP="00BF215B">
            <w:pPr>
              <w:spacing w:after="0"/>
            </w:pPr>
            <w:r>
              <w:t>Binary stress</w:t>
            </w:r>
          </w:p>
        </w:tc>
      </w:tr>
      <w:tr w:rsidR="00BF215B" w14:paraId="76968D37" w14:textId="77777777" w:rsidTr="00B82E86">
        <w:tc>
          <w:tcPr>
            <w:tcW w:w="1908" w:type="dxa"/>
          </w:tcPr>
          <w:p w14:paraId="46229267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37575FEC" w14:textId="32C49967" w:rsidR="00BF215B" w:rsidRPr="00B82E86" w:rsidRDefault="0092573E" w:rsidP="00BF215B">
            <w:pPr>
              <w:spacing w:after="0"/>
            </w:pPr>
            <w:proofErr w:type="spellStart"/>
            <w:r w:rsidRPr="00B82E86">
              <w:t>LikertStress</w:t>
            </w:r>
            <w:proofErr w:type="spellEnd"/>
          </w:p>
        </w:tc>
        <w:tc>
          <w:tcPr>
            <w:tcW w:w="4050" w:type="dxa"/>
          </w:tcPr>
          <w:p w14:paraId="2E07A6CB" w14:textId="3F7D8B40" w:rsidR="00BF215B" w:rsidRDefault="00BF215B" w:rsidP="00BF215B">
            <w:pPr>
              <w:spacing w:after="0"/>
            </w:pPr>
            <w:r>
              <w:t>Likert stress</w:t>
            </w:r>
          </w:p>
        </w:tc>
      </w:tr>
      <w:tr w:rsidR="00BF215B" w14:paraId="39076B27" w14:textId="77777777" w:rsidTr="00B82E86">
        <w:tc>
          <w:tcPr>
            <w:tcW w:w="1908" w:type="dxa"/>
          </w:tcPr>
          <w:p w14:paraId="0F430DB0" w14:textId="77777777" w:rsidR="00BF215B" w:rsidRDefault="00BF215B" w:rsidP="00BF215B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1A70D808" w14:textId="7D8CFEA4" w:rsidR="00BF215B" w:rsidRPr="00B82E86" w:rsidRDefault="0092573E" w:rsidP="00BF215B">
            <w:pPr>
              <w:spacing w:after="0"/>
            </w:pPr>
            <w:proofErr w:type="spellStart"/>
            <w:r w:rsidRPr="00B82E86">
              <w:t>PSSControl</w:t>
            </w:r>
            <w:proofErr w:type="spellEnd"/>
          </w:p>
        </w:tc>
        <w:tc>
          <w:tcPr>
            <w:tcW w:w="4050" w:type="dxa"/>
          </w:tcPr>
          <w:p w14:paraId="761C5C22" w14:textId="4E53EC44" w:rsidR="00BF215B" w:rsidRDefault="00BF215B" w:rsidP="00BF215B">
            <w:pPr>
              <w:spacing w:after="0"/>
            </w:pPr>
            <w:r>
              <w:t>PSS-Control</w:t>
            </w:r>
          </w:p>
        </w:tc>
      </w:tr>
      <w:tr w:rsidR="0092573E" w14:paraId="05F590DD" w14:textId="77777777" w:rsidTr="00B82E86">
        <w:tc>
          <w:tcPr>
            <w:tcW w:w="1908" w:type="dxa"/>
          </w:tcPr>
          <w:p w14:paraId="17953648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52502EF6" w14:textId="11E960C9" w:rsidR="0092573E" w:rsidRPr="00B82E86" w:rsidRDefault="0092573E" w:rsidP="0092573E">
            <w:pPr>
              <w:spacing w:after="0"/>
            </w:pPr>
            <w:proofErr w:type="spellStart"/>
            <w:r w:rsidRPr="00B82E86">
              <w:t>PSSOvercome</w:t>
            </w:r>
            <w:proofErr w:type="spellEnd"/>
          </w:p>
        </w:tc>
        <w:tc>
          <w:tcPr>
            <w:tcW w:w="4050" w:type="dxa"/>
          </w:tcPr>
          <w:p w14:paraId="69268628" w14:textId="049BDAA0" w:rsidR="0092573E" w:rsidRDefault="0092573E" w:rsidP="0092573E">
            <w:pPr>
              <w:spacing w:after="0"/>
            </w:pPr>
            <w:r>
              <w:t>PSS-Overcome</w:t>
            </w:r>
          </w:p>
        </w:tc>
      </w:tr>
      <w:tr w:rsidR="0092573E" w14:paraId="0E9E1570" w14:textId="77777777" w:rsidTr="00B82E86">
        <w:tc>
          <w:tcPr>
            <w:tcW w:w="1908" w:type="dxa"/>
          </w:tcPr>
          <w:p w14:paraId="4A2D02EA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3BD5B5DB" w14:textId="212F1807" w:rsidR="0092573E" w:rsidRPr="00B82E86" w:rsidRDefault="0092573E" w:rsidP="0092573E">
            <w:pPr>
              <w:spacing w:after="0"/>
            </w:pPr>
            <w:proofErr w:type="spellStart"/>
            <w:r w:rsidRPr="00B82E86">
              <w:t>WorriedStress</w:t>
            </w:r>
            <w:proofErr w:type="spellEnd"/>
          </w:p>
        </w:tc>
        <w:tc>
          <w:tcPr>
            <w:tcW w:w="4050" w:type="dxa"/>
          </w:tcPr>
          <w:p w14:paraId="10AE6D26" w14:textId="6A1EF182" w:rsidR="0092573E" w:rsidRDefault="0092573E" w:rsidP="0092573E">
            <w:pPr>
              <w:spacing w:after="0"/>
            </w:pPr>
            <w:r>
              <w:t>Worried</w:t>
            </w:r>
          </w:p>
        </w:tc>
      </w:tr>
      <w:tr w:rsidR="0092573E" w14:paraId="1449FAB4" w14:textId="77777777" w:rsidTr="00B82E86">
        <w:tc>
          <w:tcPr>
            <w:tcW w:w="1908" w:type="dxa"/>
          </w:tcPr>
          <w:p w14:paraId="4DC3D480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6CBBFFC0" w14:textId="0B17C005" w:rsidR="0092573E" w:rsidRPr="00B82E86" w:rsidRDefault="0092573E" w:rsidP="0092573E">
            <w:pPr>
              <w:spacing w:after="0"/>
            </w:pPr>
            <w:proofErr w:type="spellStart"/>
            <w:r w:rsidRPr="00B82E86">
              <w:t>SadStress</w:t>
            </w:r>
            <w:proofErr w:type="spellEnd"/>
          </w:p>
        </w:tc>
        <w:tc>
          <w:tcPr>
            <w:tcW w:w="4050" w:type="dxa"/>
          </w:tcPr>
          <w:p w14:paraId="034F4D02" w14:textId="4023E9B5" w:rsidR="0092573E" w:rsidRDefault="0092573E" w:rsidP="0092573E">
            <w:pPr>
              <w:spacing w:after="0"/>
            </w:pPr>
            <w:r>
              <w:t>Sad</w:t>
            </w:r>
          </w:p>
        </w:tc>
      </w:tr>
      <w:tr w:rsidR="0092573E" w14:paraId="7910B99C" w14:textId="77777777" w:rsidTr="00B82E86">
        <w:tc>
          <w:tcPr>
            <w:tcW w:w="1908" w:type="dxa"/>
          </w:tcPr>
          <w:p w14:paraId="577E7E0A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2AB62265" w14:textId="1D16BDE1" w:rsidR="0092573E" w:rsidRPr="00B82E86" w:rsidRDefault="0092573E" w:rsidP="0092573E">
            <w:pPr>
              <w:spacing w:after="0"/>
            </w:pPr>
            <w:proofErr w:type="spellStart"/>
            <w:r w:rsidRPr="00B82E86">
              <w:t>AngryStress</w:t>
            </w:r>
            <w:proofErr w:type="spellEnd"/>
          </w:p>
        </w:tc>
        <w:tc>
          <w:tcPr>
            <w:tcW w:w="4050" w:type="dxa"/>
          </w:tcPr>
          <w:p w14:paraId="28525196" w14:textId="3CC9AAA8" w:rsidR="0092573E" w:rsidRDefault="0092573E" w:rsidP="0092573E">
            <w:pPr>
              <w:spacing w:after="0"/>
            </w:pPr>
            <w:r>
              <w:t>Angry</w:t>
            </w:r>
          </w:p>
        </w:tc>
      </w:tr>
      <w:tr w:rsidR="0092573E" w14:paraId="5090F434" w14:textId="77777777" w:rsidTr="00B82E86">
        <w:tc>
          <w:tcPr>
            <w:tcW w:w="1908" w:type="dxa"/>
          </w:tcPr>
          <w:p w14:paraId="457B1AFA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1EC6C18A" w14:textId="0C7F2CF2" w:rsidR="0092573E" w:rsidRPr="00B82E86" w:rsidRDefault="0092573E" w:rsidP="0092573E">
            <w:pPr>
              <w:spacing w:after="0"/>
            </w:pPr>
            <w:proofErr w:type="spellStart"/>
            <w:r w:rsidRPr="00B82E86">
              <w:t>PSSConfident</w:t>
            </w:r>
            <w:proofErr w:type="spellEnd"/>
          </w:p>
        </w:tc>
        <w:tc>
          <w:tcPr>
            <w:tcW w:w="4050" w:type="dxa"/>
          </w:tcPr>
          <w:p w14:paraId="49FB8102" w14:textId="1FA4CA12" w:rsidR="0092573E" w:rsidRDefault="0092573E" w:rsidP="0092573E">
            <w:pPr>
              <w:spacing w:after="0"/>
            </w:pPr>
            <w:r>
              <w:t>PSS-Confident</w:t>
            </w:r>
          </w:p>
        </w:tc>
      </w:tr>
      <w:tr w:rsidR="0092573E" w14:paraId="1BE1BE11" w14:textId="77777777" w:rsidTr="00B82E86">
        <w:tc>
          <w:tcPr>
            <w:tcW w:w="1908" w:type="dxa"/>
          </w:tcPr>
          <w:p w14:paraId="42FB186F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35E52A6C" w14:textId="05EBE8FB" w:rsidR="0092573E" w:rsidRPr="00B82E86" w:rsidRDefault="0092573E" w:rsidP="0092573E">
            <w:pPr>
              <w:spacing w:after="0"/>
            </w:pPr>
            <w:proofErr w:type="spellStart"/>
            <w:r w:rsidRPr="00B82E86">
              <w:t>PSSYourWay</w:t>
            </w:r>
            <w:proofErr w:type="spellEnd"/>
          </w:p>
        </w:tc>
        <w:tc>
          <w:tcPr>
            <w:tcW w:w="4050" w:type="dxa"/>
          </w:tcPr>
          <w:p w14:paraId="339951BE" w14:textId="0FE8E29E" w:rsidR="0092573E" w:rsidRDefault="0092573E" w:rsidP="0092573E">
            <w:pPr>
              <w:spacing w:after="0"/>
            </w:pPr>
            <w:r>
              <w:t>PSS-</w:t>
            </w:r>
            <w:proofErr w:type="spellStart"/>
            <w:r>
              <w:t>YourWay</w:t>
            </w:r>
            <w:proofErr w:type="spellEnd"/>
          </w:p>
        </w:tc>
      </w:tr>
      <w:tr w:rsidR="0092573E" w14:paraId="05F85146" w14:textId="77777777" w:rsidTr="00B82E86">
        <w:tc>
          <w:tcPr>
            <w:tcW w:w="1908" w:type="dxa"/>
          </w:tcPr>
          <w:p w14:paraId="3ADFAC45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31E09AEC" w14:textId="444EB78B" w:rsidR="0092573E" w:rsidRPr="00B82E86" w:rsidRDefault="0092573E" w:rsidP="0092573E">
            <w:pPr>
              <w:spacing w:after="0"/>
            </w:pPr>
            <w:proofErr w:type="spellStart"/>
            <w:r w:rsidRPr="00B82E86">
              <w:t>ContentStress</w:t>
            </w:r>
            <w:proofErr w:type="spellEnd"/>
          </w:p>
        </w:tc>
        <w:tc>
          <w:tcPr>
            <w:tcW w:w="4050" w:type="dxa"/>
          </w:tcPr>
          <w:p w14:paraId="10A430FF" w14:textId="744A8536" w:rsidR="0092573E" w:rsidRDefault="0092573E" w:rsidP="0092573E">
            <w:pPr>
              <w:spacing w:after="0"/>
            </w:pPr>
            <w:r>
              <w:t>Content</w:t>
            </w:r>
          </w:p>
        </w:tc>
      </w:tr>
      <w:tr w:rsidR="0092573E" w14:paraId="1564CFDD" w14:textId="77777777" w:rsidTr="00B82E86">
        <w:tc>
          <w:tcPr>
            <w:tcW w:w="1908" w:type="dxa"/>
          </w:tcPr>
          <w:p w14:paraId="685445D4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0407D6E5" w14:textId="09E9A7B9" w:rsidR="0092573E" w:rsidRPr="00B82E86" w:rsidRDefault="0092573E" w:rsidP="0092573E">
            <w:pPr>
              <w:spacing w:after="0"/>
            </w:pPr>
            <w:proofErr w:type="spellStart"/>
            <w:r w:rsidRPr="00B82E86">
              <w:t>HappyStress</w:t>
            </w:r>
            <w:proofErr w:type="spellEnd"/>
          </w:p>
        </w:tc>
        <w:tc>
          <w:tcPr>
            <w:tcW w:w="4050" w:type="dxa"/>
          </w:tcPr>
          <w:p w14:paraId="3BCBD2DA" w14:textId="69E56333" w:rsidR="0092573E" w:rsidRDefault="0092573E" w:rsidP="0092573E">
            <w:pPr>
              <w:spacing w:after="0"/>
            </w:pPr>
            <w:r>
              <w:t>Happy</w:t>
            </w:r>
          </w:p>
        </w:tc>
      </w:tr>
      <w:tr w:rsidR="0092573E" w14:paraId="782139F4" w14:textId="77777777" w:rsidTr="00B82E86">
        <w:tc>
          <w:tcPr>
            <w:tcW w:w="1908" w:type="dxa"/>
          </w:tcPr>
          <w:p w14:paraId="42ADCFDC" w14:textId="77777777" w:rsidR="0092573E" w:rsidRDefault="0092573E" w:rsidP="0092573E">
            <w:pPr>
              <w:spacing w:after="0"/>
            </w:pPr>
          </w:p>
        </w:tc>
        <w:tc>
          <w:tcPr>
            <w:tcW w:w="3510" w:type="dxa"/>
            <w:shd w:val="clear" w:color="auto" w:fill="auto"/>
          </w:tcPr>
          <w:p w14:paraId="296F6343" w14:textId="035823BB" w:rsidR="0092573E" w:rsidRPr="00B82E86" w:rsidRDefault="0092573E" w:rsidP="0092573E">
            <w:pPr>
              <w:spacing w:after="0"/>
            </w:pPr>
            <w:proofErr w:type="spellStart"/>
            <w:r w:rsidRPr="00B82E86">
              <w:t>ExcitedStress</w:t>
            </w:r>
            <w:proofErr w:type="spellEnd"/>
          </w:p>
        </w:tc>
        <w:tc>
          <w:tcPr>
            <w:tcW w:w="4050" w:type="dxa"/>
          </w:tcPr>
          <w:p w14:paraId="210C11CD" w14:textId="201B7BAA" w:rsidR="0092573E" w:rsidRDefault="0092573E" w:rsidP="0092573E">
            <w:pPr>
              <w:spacing w:after="0"/>
            </w:pPr>
            <w:r>
              <w:t>Excited</w:t>
            </w:r>
          </w:p>
        </w:tc>
      </w:tr>
    </w:tbl>
    <w:p w14:paraId="7D63EA78" w14:textId="357114D0" w:rsidR="00A4596B" w:rsidRDefault="00A4596B" w:rsidP="00A4596B">
      <w:pPr>
        <w:pStyle w:val="ListParagraph"/>
        <w:ind w:left="0"/>
        <w:rPr>
          <w:sz w:val="22"/>
          <w:szCs w:val="22"/>
        </w:rPr>
      </w:pPr>
    </w:p>
    <w:p w14:paraId="7CE28B6F" w14:textId="77777777" w:rsidR="001F6739" w:rsidRDefault="001F6739" w:rsidP="004F687E">
      <w:pPr>
        <w:pStyle w:val="ListParagraph"/>
        <w:ind w:left="0"/>
      </w:pPr>
      <w:bookmarkStart w:id="2" w:name="_Ref94465228"/>
    </w:p>
    <w:p w14:paraId="566072C5" w14:textId="3CA865AA" w:rsidR="001F6739" w:rsidRPr="00F31BFC" w:rsidRDefault="001F6739" w:rsidP="001F6739">
      <w:pPr>
        <w:pStyle w:val="ListParagraph"/>
        <w:ind w:left="0"/>
      </w:pPr>
      <w:r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r>
        <w:rPr>
          <w:sz w:val="22"/>
          <w:szCs w:val="22"/>
        </w:rPr>
        <w:t xml:space="preserve">. </w:t>
      </w:r>
      <w:r>
        <w:t xml:space="preserve">Participant characteristics. Participants 8 and 11’s data were excluded from analysis due to low adherence.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1710"/>
        <w:gridCol w:w="1440"/>
        <w:gridCol w:w="1800"/>
        <w:gridCol w:w="2250"/>
      </w:tblGrid>
      <w:tr w:rsidR="001F6739" w14:paraId="22B79969" w14:textId="77777777" w:rsidTr="00F27000">
        <w:tc>
          <w:tcPr>
            <w:tcW w:w="1435" w:type="dxa"/>
            <w:vAlign w:val="bottom"/>
          </w:tcPr>
          <w:p w14:paraId="4D1FD23F" w14:textId="77777777" w:rsidR="001F6739" w:rsidRPr="00202150" w:rsidRDefault="001F6739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  <w:r>
              <w:rPr>
                <w:b/>
                <w:bCs/>
              </w:rPr>
              <w:br/>
            </w:r>
          </w:p>
        </w:tc>
        <w:tc>
          <w:tcPr>
            <w:tcW w:w="900" w:type="dxa"/>
          </w:tcPr>
          <w:p w14:paraId="58D19D31" w14:textId="77777777" w:rsidR="001F6739" w:rsidRPr="00202150" w:rsidRDefault="001F6739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710" w:type="dxa"/>
          </w:tcPr>
          <w:p w14:paraId="7C8846A0" w14:textId="77777777" w:rsidR="001F6739" w:rsidRDefault="001F6739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Gestational Age at Enrollment</w:t>
            </w:r>
          </w:p>
        </w:tc>
        <w:tc>
          <w:tcPr>
            <w:tcW w:w="1440" w:type="dxa"/>
          </w:tcPr>
          <w:p w14:paraId="130A6290" w14:textId="77777777" w:rsidR="001F6739" w:rsidRDefault="001F6739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No. of Prior Children</w:t>
            </w:r>
          </w:p>
        </w:tc>
        <w:tc>
          <w:tcPr>
            <w:tcW w:w="1800" w:type="dxa"/>
          </w:tcPr>
          <w:p w14:paraId="1073DA4C" w14:textId="77777777" w:rsidR="001F6739" w:rsidRDefault="001F6739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No. of Prior Pregnancies</w:t>
            </w:r>
          </w:p>
        </w:tc>
        <w:tc>
          <w:tcPr>
            <w:tcW w:w="2250" w:type="dxa"/>
          </w:tcPr>
          <w:p w14:paraId="478A60FD" w14:textId="77777777" w:rsidR="001F6739" w:rsidRDefault="001F6739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PDS Score (Depression Score)</w:t>
            </w:r>
          </w:p>
        </w:tc>
      </w:tr>
      <w:tr w:rsidR="001F6739" w14:paraId="0EB67C24" w14:textId="77777777" w:rsidTr="00F27000">
        <w:tc>
          <w:tcPr>
            <w:tcW w:w="1435" w:type="dxa"/>
          </w:tcPr>
          <w:p w14:paraId="78852044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900" w:type="dxa"/>
          </w:tcPr>
          <w:p w14:paraId="2633C9B7" w14:textId="77777777" w:rsidR="001F6739" w:rsidRDefault="001F6739" w:rsidP="00F27000">
            <w:pPr>
              <w:spacing w:after="0"/>
            </w:pPr>
            <w:r w:rsidRPr="005A4E40">
              <w:t xml:space="preserve">36 </w:t>
            </w:r>
          </w:p>
        </w:tc>
        <w:tc>
          <w:tcPr>
            <w:tcW w:w="1710" w:type="dxa"/>
          </w:tcPr>
          <w:p w14:paraId="2BCE3272" w14:textId="77777777" w:rsidR="001F6739" w:rsidRDefault="001F6739" w:rsidP="00F27000">
            <w:pPr>
              <w:spacing w:after="0"/>
            </w:pPr>
            <w:r w:rsidRPr="005A4E40">
              <w:t xml:space="preserve">11 </w:t>
            </w:r>
          </w:p>
        </w:tc>
        <w:tc>
          <w:tcPr>
            <w:tcW w:w="1440" w:type="dxa"/>
          </w:tcPr>
          <w:p w14:paraId="20720566" w14:textId="77777777" w:rsidR="001F6739" w:rsidRDefault="001F6739" w:rsidP="00F27000">
            <w:pPr>
              <w:spacing w:after="0"/>
            </w:pPr>
            <w:r w:rsidRPr="005A4E40">
              <w:t>1</w:t>
            </w:r>
          </w:p>
        </w:tc>
        <w:tc>
          <w:tcPr>
            <w:tcW w:w="1800" w:type="dxa"/>
          </w:tcPr>
          <w:p w14:paraId="5145E68E" w14:textId="77777777" w:rsidR="001F6739" w:rsidRDefault="001F6739" w:rsidP="00F27000">
            <w:pPr>
              <w:spacing w:after="0"/>
            </w:pPr>
            <w:r w:rsidRPr="005A4E40">
              <w:t>3</w:t>
            </w:r>
          </w:p>
        </w:tc>
        <w:tc>
          <w:tcPr>
            <w:tcW w:w="2250" w:type="dxa"/>
          </w:tcPr>
          <w:p w14:paraId="01AAC0E3" w14:textId="77777777" w:rsidR="001F6739" w:rsidRDefault="001F6739" w:rsidP="00F27000">
            <w:pPr>
              <w:spacing w:after="0"/>
            </w:pPr>
            <w:r>
              <w:t>10</w:t>
            </w:r>
          </w:p>
        </w:tc>
      </w:tr>
      <w:tr w:rsidR="001F6739" w14:paraId="30C7C36D" w14:textId="77777777" w:rsidTr="00F27000">
        <w:tc>
          <w:tcPr>
            <w:tcW w:w="1435" w:type="dxa"/>
          </w:tcPr>
          <w:p w14:paraId="09C522FD" w14:textId="77777777" w:rsidR="001F6739" w:rsidRDefault="001F6739" w:rsidP="00F27000">
            <w:pPr>
              <w:spacing w:after="0"/>
            </w:pPr>
            <w:r>
              <w:t>2</w:t>
            </w:r>
          </w:p>
        </w:tc>
        <w:tc>
          <w:tcPr>
            <w:tcW w:w="900" w:type="dxa"/>
          </w:tcPr>
          <w:p w14:paraId="6ADBE6F9" w14:textId="77777777" w:rsidR="001F6739" w:rsidRDefault="001F6739" w:rsidP="00F27000">
            <w:pPr>
              <w:spacing w:after="0"/>
            </w:pPr>
            <w:r w:rsidRPr="005A4E40">
              <w:t xml:space="preserve">31 </w:t>
            </w:r>
          </w:p>
        </w:tc>
        <w:tc>
          <w:tcPr>
            <w:tcW w:w="1710" w:type="dxa"/>
          </w:tcPr>
          <w:p w14:paraId="1138DEF6" w14:textId="77777777" w:rsidR="001F6739" w:rsidRDefault="001F6739" w:rsidP="00F27000">
            <w:pPr>
              <w:spacing w:after="0"/>
            </w:pPr>
            <w:r w:rsidRPr="005A4E40">
              <w:t xml:space="preserve">11 </w:t>
            </w:r>
          </w:p>
        </w:tc>
        <w:tc>
          <w:tcPr>
            <w:tcW w:w="1440" w:type="dxa"/>
          </w:tcPr>
          <w:p w14:paraId="4DCE4AA0" w14:textId="77777777" w:rsidR="001F6739" w:rsidRDefault="001F6739" w:rsidP="00F27000">
            <w:pPr>
              <w:spacing w:after="0"/>
            </w:pPr>
            <w:r w:rsidRPr="005A4E40">
              <w:t xml:space="preserve">0 </w:t>
            </w:r>
          </w:p>
        </w:tc>
        <w:tc>
          <w:tcPr>
            <w:tcW w:w="1800" w:type="dxa"/>
          </w:tcPr>
          <w:p w14:paraId="7E11ABFF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2250" w:type="dxa"/>
          </w:tcPr>
          <w:p w14:paraId="0700479B" w14:textId="77777777" w:rsidR="001F6739" w:rsidRDefault="001F6739" w:rsidP="00F27000">
            <w:pPr>
              <w:spacing w:after="0"/>
            </w:pPr>
            <w:r>
              <w:t>8</w:t>
            </w:r>
          </w:p>
        </w:tc>
      </w:tr>
      <w:tr w:rsidR="001F6739" w14:paraId="3B2B1F58" w14:textId="77777777" w:rsidTr="00F27000">
        <w:tc>
          <w:tcPr>
            <w:tcW w:w="1435" w:type="dxa"/>
          </w:tcPr>
          <w:p w14:paraId="7AA0F653" w14:textId="77777777" w:rsidR="001F6739" w:rsidRDefault="001F6739" w:rsidP="00F27000">
            <w:pPr>
              <w:spacing w:after="0"/>
            </w:pPr>
            <w:r>
              <w:t>3</w:t>
            </w:r>
          </w:p>
        </w:tc>
        <w:tc>
          <w:tcPr>
            <w:tcW w:w="900" w:type="dxa"/>
          </w:tcPr>
          <w:p w14:paraId="0C16C42B" w14:textId="77777777" w:rsidR="001F6739" w:rsidRDefault="001F6739" w:rsidP="00F27000">
            <w:pPr>
              <w:spacing w:after="0"/>
            </w:pPr>
            <w:r w:rsidRPr="005A4E40">
              <w:t xml:space="preserve">36 </w:t>
            </w:r>
          </w:p>
        </w:tc>
        <w:tc>
          <w:tcPr>
            <w:tcW w:w="1710" w:type="dxa"/>
          </w:tcPr>
          <w:p w14:paraId="60705C64" w14:textId="77777777" w:rsidR="001F6739" w:rsidRDefault="001F6739" w:rsidP="00F27000">
            <w:pPr>
              <w:spacing w:after="0"/>
            </w:pPr>
            <w:r w:rsidRPr="005A4E40">
              <w:t xml:space="preserve">17 </w:t>
            </w:r>
          </w:p>
        </w:tc>
        <w:tc>
          <w:tcPr>
            <w:tcW w:w="1440" w:type="dxa"/>
          </w:tcPr>
          <w:p w14:paraId="51956010" w14:textId="77777777" w:rsidR="001F6739" w:rsidRDefault="001F6739" w:rsidP="00F27000">
            <w:pPr>
              <w:spacing w:after="0"/>
            </w:pPr>
            <w:r>
              <w:t>0</w:t>
            </w:r>
          </w:p>
        </w:tc>
        <w:tc>
          <w:tcPr>
            <w:tcW w:w="1800" w:type="dxa"/>
          </w:tcPr>
          <w:p w14:paraId="6A9329B1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2250" w:type="dxa"/>
          </w:tcPr>
          <w:p w14:paraId="2AB34A03" w14:textId="77777777" w:rsidR="001F6739" w:rsidRDefault="001F6739" w:rsidP="00F27000">
            <w:pPr>
              <w:spacing w:after="0"/>
            </w:pPr>
            <w:r>
              <w:t>1</w:t>
            </w:r>
          </w:p>
        </w:tc>
      </w:tr>
      <w:tr w:rsidR="001F6739" w14:paraId="19761FDC" w14:textId="77777777" w:rsidTr="00F27000">
        <w:tc>
          <w:tcPr>
            <w:tcW w:w="1435" w:type="dxa"/>
          </w:tcPr>
          <w:p w14:paraId="005E4D09" w14:textId="77777777" w:rsidR="001F6739" w:rsidRDefault="001F6739" w:rsidP="00F27000">
            <w:pPr>
              <w:spacing w:after="0"/>
            </w:pPr>
            <w:r>
              <w:t>4</w:t>
            </w:r>
          </w:p>
        </w:tc>
        <w:tc>
          <w:tcPr>
            <w:tcW w:w="900" w:type="dxa"/>
          </w:tcPr>
          <w:p w14:paraId="3CBE127C" w14:textId="77777777" w:rsidR="001F6739" w:rsidRDefault="001F6739" w:rsidP="00F27000">
            <w:pPr>
              <w:spacing w:after="0"/>
            </w:pPr>
            <w:r w:rsidRPr="005A4E40">
              <w:t xml:space="preserve">35 </w:t>
            </w:r>
          </w:p>
        </w:tc>
        <w:tc>
          <w:tcPr>
            <w:tcW w:w="1710" w:type="dxa"/>
          </w:tcPr>
          <w:p w14:paraId="62D7EC13" w14:textId="77777777" w:rsidR="001F6739" w:rsidRDefault="001F6739" w:rsidP="00F27000">
            <w:pPr>
              <w:spacing w:after="0"/>
            </w:pPr>
            <w:r w:rsidRPr="005A4E40">
              <w:t xml:space="preserve">13 </w:t>
            </w:r>
          </w:p>
        </w:tc>
        <w:tc>
          <w:tcPr>
            <w:tcW w:w="1440" w:type="dxa"/>
          </w:tcPr>
          <w:p w14:paraId="108872A4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1800" w:type="dxa"/>
          </w:tcPr>
          <w:p w14:paraId="5DA2B9F8" w14:textId="77777777" w:rsidR="001F6739" w:rsidRDefault="001F6739" w:rsidP="00F27000">
            <w:pPr>
              <w:spacing w:after="0"/>
            </w:pPr>
            <w:r>
              <w:t>2</w:t>
            </w:r>
          </w:p>
        </w:tc>
        <w:tc>
          <w:tcPr>
            <w:tcW w:w="2250" w:type="dxa"/>
          </w:tcPr>
          <w:p w14:paraId="46C5485E" w14:textId="77777777" w:rsidR="001F6739" w:rsidRDefault="001F6739" w:rsidP="00F27000">
            <w:pPr>
              <w:spacing w:after="0"/>
            </w:pPr>
            <w:r>
              <w:t>5</w:t>
            </w:r>
          </w:p>
        </w:tc>
      </w:tr>
      <w:tr w:rsidR="001F6739" w14:paraId="2EF52516" w14:textId="77777777" w:rsidTr="00F27000">
        <w:tc>
          <w:tcPr>
            <w:tcW w:w="1435" w:type="dxa"/>
          </w:tcPr>
          <w:p w14:paraId="63B0E900" w14:textId="77777777" w:rsidR="001F6739" w:rsidRDefault="001F6739" w:rsidP="00F27000">
            <w:pPr>
              <w:spacing w:after="0"/>
            </w:pPr>
            <w:r>
              <w:t>5</w:t>
            </w:r>
          </w:p>
        </w:tc>
        <w:tc>
          <w:tcPr>
            <w:tcW w:w="900" w:type="dxa"/>
          </w:tcPr>
          <w:p w14:paraId="14E79A0A" w14:textId="77777777" w:rsidR="001F6739" w:rsidRDefault="001F6739" w:rsidP="00F27000">
            <w:pPr>
              <w:spacing w:after="0"/>
            </w:pPr>
            <w:r w:rsidRPr="005A4E40">
              <w:t xml:space="preserve">39 </w:t>
            </w:r>
          </w:p>
        </w:tc>
        <w:tc>
          <w:tcPr>
            <w:tcW w:w="1710" w:type="dxa"/>
          </w:tcPr>
          <w:p w14:paraId="140D40D6" w14:textId="77777777" w:rsidR="001F6739" w:rsidRDefault="001F6739" w:rsidP="00F27000">
            <w:pPr>
              <w:spacing w:after="0"/>
            </w:pPr>
            <w:r w:rsidRPr="005A4E40">
              <w:t xml:space="preserve">13 </w:t>
            </w:r>
          </w:p>
        </w:tc>
        <w:tc>
          <w:tcPr>
            <w:tcW w:w="1440" w:type="dxa"/>
          </w:tcPr>
          <w:p w14:paraId="5B7D04FE" w14:textId="77777777" w:rsidR="001F6739" w:rsidRDefault="001F6739" w:rsidP="00F27000">
            <w:pPr>
              <w:spacing w:after="0"/>
            </w:pPr>
            <w:r w:rsidRPr="005A4E40">
              <w:t xml:space="preserve">2 </w:t>
            </w:r>
          </w:p>
        </w:tc>
        <w:tc>
          <w:tcPr>
            <w:tcW w:w="1800" w:type="dxa"/>
          </w:tcPr>
          <w:p w14:paraId="66356767" w14:textId="77777777" w:rsidR="001F6739" w:rsidRDefault="001F6739" w:rsidP="00F27000">
            <w:pPr>
              <w:spacing w:after="0"/>
            </w:pPr>
            <w:r w:rsidRPr="005A4E40">
              <w:t xml:space="preserve">5 </w:t>
            </w:r>
          </w:p>
        </w:tc>
        <w:tc>
          <w:tcPr>
            <w:tcW w:w="2250" w:type="dxa"/>
          </w:tcPr>
          <w:p w14:paraId="29CCC02C" w14:textId="77777777" w:rsidR="001F6739" w:rsidRDefault="001F6739" w:rsidP="00F27000">
            <w:pPr>
              <w:spacing w:after="0"/>
            </w:pPr>
            <w:r w:rsidRPr="005A4E40">
              <w:t>13</w:t>
            </w:r>
          </w:p>
        </w:tc>
      </w:tr>
      <w:tr w:rsidR="001F6739" w14:paraId="3A848BCA" w14:textId="77777777" w:rsidTr="00F27000">
        <w:tc>
          <w:tcPr>
            <w:tcW w:w="1435" w:type="dxa"/>
          </w:tcPr>
          <w:p w14:paraId="0D9C9350" w14:textId="77777777" w:rsidR="001F6739" w:rsidRDefault="001F6739" w:rsidP="00F27000">
            <w:pPr>
              <w:spacing w:after="0"/>
            </w:pPr>
            <w:r>
              <w:t>6</w:t>
            </w:r>
          </w:p>
        </w:tc>
        <w:tc>
          <w:tcPr>
            <w:tcW w:w="900" w:type="dxa"/>
          </w:tcPr>
          <w:p w14:paraId="4ACC2121" w14:textId="77777777" w:rsidR="001F6739" w:rsidRDefault="001F6739" w:rsidP="00F27000">
            <w:pPr>
              <w:spacing w:after="0"/>
            </w:pPr>
            <w:r w:rsidRPr="005A4E40">
              <w:t xml:space="preserve">34 </w:t>
            </w:r>
          </w:p>
        </w:tc>
        <w:tc>
          <w:tcPr>
            <w:tcW w:w="1710" w:type="dxa"/>
          </w:tcPr>
          <w:p w14:paraId="141FCA41" w14:textId="77777777" w:rsidR="001F6739" w:rsidRDefault="001F6739" w:rsidP="00F27000">
            <w:pPr>
              <w:spacing w:after="0"/>
            </w:pPr>
            <w:r w:rsidRPr="005A4E40">
              <w:t xml:space="preserve">11 </w:t>
            </w:r>
          </w:p>
        </w:tc>
        <w:tc>
          <w:tcPr>
            <w:tcW w:w="1440" w:type="dxa"/>
          </w:tcPr>
          <w:p w14:paraId="229EDC3B" w14:textId="77777777" w:rsidR="001F6739" w:rsidRDefault="001F6739" w:rsidP="00F27000">
            <w:pPr>
              <w:spacing w:after="0"/>
            </w:pPr>
            <w:r w:rsidRPr="005A4E40">
              <w:t xml:space="preserve">1 </w:t>
            </w:r>
          </w:p>
        </w:tc>
        <w:tc>
          <w:tcPr>
            <w:tcW w:w="1800" w:type="dxa"/>
          </w:tcPr>
          <w:p w14:paraId="43739B40" w14:textId="77777777" w:rsidR="001F6739" w:rsidRDefault="001F6739" w:rsidP="00F27000">
            <w:pPr>
              <w:spacing w:after="0"/>
            </w:pPr>
            <w:r w:rsidRPr="005A4E40">
              <w:t xml:space="preserve">3 </w:t>
            </w:r>
          </w:p>
        </w:tc>
        <w:tc>
          <w:tcPr>
            <w:tcW w:w="2250" w:type="dxa"/>
          </w:tcPr>
          <w:p w14:paraId="4517BB98" w14:textId="77777777" w:rsidR="001F6739" w:rsidRDefault="001F6739" w:rsidP="00F27000">
            <w:pPr>
              <w:spacing w:after="0"/>
            </w:pPr>
            <w:r w:rsidRPr="005A4E40">
              <w:t>9</w:t>
            </w:r>
          </w:p>
        </w:tc>
      </w:tr>
      <w:tr w:rsidR="001F6739" w14:paraId="47471F05" w14:textId="77777777" w:rsidTr="00F27000">
        <w:tc>
          <w:tcPr>
            <w:tcW w:w="1435" w:type="dxa"/>
          </w:tcPr>
          <w:p w14:paraId="09F3887F" w14:textId="77777777" w:rsidR="001F6739" w:rsidRDefault="001F6739" w:rsidP="00F27000">
            <w:pPr>
              <w:spacing w:after="0"/>
            </w:pPr>
            <w:r>
              <w:lastRenderedPageBreak/>
              <w:t>7</w:t>
            </w:r>
          </w:p>
        </w:tc>
        <w:tc>
          <w:tcPr>
            <w:tcW w:w="900" w:type="dxa"/>
          </w:tcPr>
          <w:p w14:paraId="5EC827E2" w14:textId="77777777" w:rsidR="001F6739" w:rsidRDefault="001F6739" w:rsidP="00F27000">
            <w:pPr>
              <w:spacing w:after="0"/>
            </w:pPr>
            <w:r w:rsidRPr="005A4E40">
              <w:t xml:space="preserve">36 </w:t>
            </w:r>
          </w:p>
        </w:tc>
        <w:tc>
          <w:tcPr>
            <w:tcW w:w="1710" w:type="dxa"/>
          </w:tcPr>
          <w:p w14:paraId="3FAEE856" w14:textId="77777777" w:rsidR="001F6739" w:rsidRDefault="001F6739" w:rsidP="00F27000">
            <w:pPr>
              <w:spacing w:after="0"/>
            </w:pPr>
            <w:r w:rsidRPr="005A4E40">
              <w:t xml:space="preserve">12 </w:t>
            </w:r>
          </w:p>
        </w:tc>
        <w:tc>
          <w:tcPr>
            <w:tcW w:w="1440" w:type="dxa"/>
          </w:tcPr>
          <w:p w14:paraId="3413FFEA" w14:textId="77777777" w:rsidR="001F6739" w:rsidRDefault="001F6739" w:rsidP="00F27000">
            <w:pPr>
              <w:spacing w:after="0"/>
            </w:pPr>
            <w:r w:rsidRPr="005A4E40">
              <w:t xml:space="preserve">1 </w:t>
            </w:r>
          </w:p>
        </w:tc>
        <w:tc>
          <w:tcPr>
            <w:tcW w:w="1800" w:type="dxa"/>
          </w:tcPr>
          <w:p w14:paraId="7E4D7139" w14:textId="77777777" w:rsidR="001F6739" w:rsidRDefault="001F6739" w:rsidP="00F27000">
            <w:pPr>
              <w:spacing w:after="0"/>
            </w:pPr>
            <w:r w:rsidRPr="005A4E40">
              <w:t xml:space="preserve">2 </w:t>
            </w:r>
          </w:p>
        </w:tc>
        <w:tc>
          <w:tcPr>
            <w:tcW w:w="2250" w:type="dxa"/>
          </w:tcPr>
          <w:p w14:paraId="7BFD80E7" w14:textId="77777777" w:rsidR="001F6739" w:rsidRDefault="001F6739" w:rsidP="00F27000">
            <w:pPr>
              <w:spacing w:after="0"/>
            </w:pPr>
            <w:r w:rsidRPr="005A4E40">
              <w:t>5</w:t>
            </w:r>
          </w:p>
        </w:tc>
      </w:tr>
      <w:tr w:rsidR="001F6739" w14:paraId="2B64F20E" w14:textId="77777777" w:rsidTr="00F27000">
        <w:tc>
          <w:tcPr>
            <w:tcW w:w="1435" w:type="dxa"/>
          </w:tcPr>
          <w:p w14:paraId="0E7DDB76" w14:textId="77777777" w:rsidR="001F6739" w:rsidRDefault="001F6739" w:rsidP="00F27000">
            <w:pPr>
              <w:spacing w:after="0"/>
            </w:pPr>
            <w:r>
              <w:t>9</w:t>
            </w:r>
          </w:p>
        </w:tc>
        <w:tc>
          <w:tcPr>
            <w:tcW w:w="900" w:type="dxa"/>
          </w:tcPr>
          <w:p w14:paraId="0D58ECC7" w14:textId="77777777" w:rsidR="001F6739" w:rsidRDefault="001F6739" w:rsidP="00F27000">
            <w:pPr>
              <w:spacing w:after="0"/>
            </w:pPr>
            <w:r w:rsidRPr="005A4E40">
              <w:t xml:space="preserve">35 </w:t>
            </w:r>
          </w:p>
        </w:tc>
        <w:tc>
          <w:tcPr>
            <w:tcW w:w="1710" w:type="dxa"/>
          </w:tcPr>
          <w:p w14:paraId="27803688" w14:textId="77777777" w:rsidR="001F6739" w:rsidRDefault="001F6739" w:rsidP="00F27000">
            <w:pPr>
              <w:spacing w:after="0"/>
            </w:pPr>
            <w:r w:rsidRPr="005A4E40">
              <w:t xml:space="preserve">17 </w:t>
            </w:r>
          </w:p>
        </w:tc>
        <w:tc>
          <w:tcPr>
            <w:tcW w:w="1440" w:type="dxa"/>
          </w:tcPr>
          <w:p w14:paraId="7CB8C7A2" w14:textId="77777777" w:rsidR="001F6739" w:rsidRDefault="001F6739" w:rsidP="00F27000">
            <w:pPr>
              <w:spacing w:after="0"/>
            </w:pPr>
            <w:r w:rsidRPr="005A4E40">
              <w:t xml:space="preserve">0 </w:t>
            </w:r>
          </w:p>
        </w:tc>
        <w:tc>
          <w:tcPr>
            <w:tcW w:w="1800" w:type="dxa"/>
          </w:tcPr>
          <w:p w14:paraId="57CF95F3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2250" w:type="dxa"/>
          </w:tcPr>
          <w:p w14:paraId="51B86E1B" w14:textId="77777777" w:rsidR="001F6739" w:rsidRDefault="001F6739" w:rsidP="00F27000">
            <w:pPr>
              <w:spacing w:after="0"/>
            </w:pPr>
            <w:r>
              <w:t>6</w:t>
            </w:r>
          </w:p>
        </w:tc>
      </w:tr>
      <w:tr w:rsidR="001F6739" w14:paraId="1D4D6409" w14:textId="77777777" w:rsidTr="00F27000">
        <w:tc>
          <w:tcPr>
            <w:tcW w:w="1435" w:type="dxa"/>
          </w:tcPr>
          <w:p w14:paraId="5AA6BA4F" w14:textId="77777777" w:rsidR="001F6739" w:rsidRDefault="001F6739" w:rsidP="00F27000">
            <w:pPr>
              <w:spacing w:after="0"/>
            </w:pPr>
            <w:r>
              <w:t>10</w:t>
            </w:r>
          </w:p>
        </w:tc>
        <w:tc>
          <w:tcPr>
            <w:tcW w:w="900" w:type="dxa"/>
          </w:tcPr>
          <w:p w14:paraId="49463D85" w14:textId="77777777" w:rsidR="001F6739" w:rsidRDefault="001F6739" w:rsidP="00F27000">
            <w:pPr>
              <w:spacing w:after="0"/>
            </w:pPr>
            <w:r w:rsidRPr="005A4E40">
              <w:t xml:space="preserve">37 </w:t>
            </w:r>
          </w:p>
        </w:tc>
        <w:tc>
          <w:tcPr>
            <w:tcW w:w="1710" w:type="dxa"/>
          </w:tcPr>
          <w:p w14:paraId="26B2E279" w14:textId="77777777" w:rsidR="001F6739" w:rsidRDefault="001F6739" w:rsidP="00F27000">
            <w:pPr>
              <w:spacing w:after="0"/>
            </w:pPr>
            <w:r w:rsidRPr="005A4E40">
              <w:t xml:space="preserve">16 </w:t>
            </w:r>
          </w:p>
        </w:tc>
        <w:tc>
          <w:tcPr>
            <w:tcW w:w="1440" w:type="dxa"/>
          </w:tcPr>
          <w:p w14:paraId="37A6F68D" w14:textId="77777777" w:rsidR="001F6739" w:rsidRDefault="001F6739" w:rsidP="00F27000">
            <w:pPr>
              <w:spacing w:after="0"/>
            </w:pPr>
            <w:r w:rsidRPr="005A4E40">
              <w:t xml:space="preserve">2 </w:t>
            </w:r>
          </w:p>
        </w:tc>
        <w:tc>
          <w:tcPr>
            <w:tcW w:w="1800" w:type="dxa"/>
          </w:tcPr>
          <w:p w14:paraId="1B4D5AB6" w14:textId="77777777" w:rsidR="001F6739" w:rsidRDefault="001F6739" w:rsidP="00F27000">
            <w:pPr>
              <w:spacing w:after="0"/>
            </w:pPr>
            <w:r w:rsidRPr="005A4E40">
              <w:t xml:space="preserve">3 </w:t>
            </w:r>
          </w:p>
        </w:tc>
        <w:tc>
          <w:tcPr>
            <w:tcW w:w="2250" w:type="dxa"/>
          </w:tcPr>
          <w:p w14:paraId="019DC9A5" w14:textId="77777777" w:rsidR="001F6739" w:rsidRDefault="001F6739" w:rsidP="00F27000">
            <w:pPr>
              <w:spacing w:after="0"/>
            </w:pPr>
            <w:r w:rsidRPr="005A4E40">
              <w:t>5</w:t>
            </w:r>
          </w:p>
        </w:tc>
      </w:tr>
      <w:tr w:rsidR="001F6739" w14:paraId="20F96DD9" w14:textId="77777777" w:rsidTr="00F27000">
        <w:tc>
          <w:tcPr>
            <w:tcW w:w="1435" w:type="dxa"/>
          </w:tcPr>
          <w:p w14:paraId="3D035D60" w14:textId="77777777" w:rsidR="001F6739" w:rsidRDefault="001F6739" w:rsidP="00F27000">
            <w:pPr>
              <w:spacing w:after="0"/>
            </w:pPr>
            <w:r>
              <w:t>12</w:t>
            </w:r>
          </w:p>
        </w:tc>
        <w:tc>
          <w:tcPr>
            <w:tcW w:w="900" w:type="dxa"/>
          </w:tcPr>
          <w:p w14:paraId="45220261" w14:textId="77777777" w:rsidR="001F6739" w:rsidRDefault="001F6739" w:rsidP="00F27000">
            <w:pPr>
              <w:spacing w:after="0"/>
            </w:pPr>
            <w:r w:rsidRPr="005A4E40">
              <w:t xml:space="preserve">34 </w:t>
            </w:r>
          </w:p>
        </w:tc>
        <w:tc>
          <w:tcPr>
            <w:tcW w:w="1710" w:type="dxa"/>
          </w:tcPr>
          <w:p w14:paraId="44C224F2" w14:textId="77777777" w:rsidR="001F6739" w:rsidRDefault="001F6739" w:rsidP="00F27000">
            <w:pPr>
              <w:spacing w:after="0"/>
            </w:pPr>
            <w:r w:rsidRPr="005A4E40">
              <w:t xml:space="preserve">14 </w:t>
            </w:r>
          </w:p>
        </w:tc>
        <w:tc>
          <w:tcPr>
            <w:tcW w:w="1440" w:type="dxa"/>
          </w:tcPr>
          <w:p w14:paraId="67102C5B" w14:textId="77777777" w:rsidR="001F6739" w:rsidRDefault="001F6739" w:rsidP="00F27000">
            <w:pPr>
              <w:spacing w:after="0"/>
            </w:pPr>
            <w:r w:rsidRPr="005A4E40">
              <w:t xml:space="preserve">1 </w:t>
            </w:r>
          </w:p>
        </w:tc>
        <w:tc>
          <w:tcPr>
            <w:tcW w:w="1800" w:type="dxa"/>
          </w:tcPr>
          <w:p w14:paraId="72829418" w14:textId="77777777" w:rsidR="001F6739" w:rsidRDefault="001F6739" w:rsidP="00F27000">
            <w:pPr>
              <w:spacing w:after="0"/>
            </w:pPr>
            <w:r w:rsidRPr="005A4E40">
              <w:t xml:space="preserve">3 </w:t>
            </w:r>
          </w:p>
        </w:tc>
        <w:tc>
          <w:tcPr>
            <w:tcW w:w="2250" w:type="dxa"/>
          </w:tcPr>
          <w:p w14:paraId="16785249" w14:textId="77777777" w:rsidR="001F6739" w:rsidRDefault="001F6739" w:rsidP="00F27000">
            <w:pPr>
              <w:spacing w:after="0"/>
            </w:pPr>
            <w:r w:rsidRPr="005A4E40">
              <w:t>10</w:t>
            </w:r>
          </w:p>
        </w:tc>
      </w:tr>
      <w:tr w:rsidR="001F6739" w14:paraId="35FEFFDE" w14:textId="77777777" w:rsidTr="00F27000">
        <w:tc>
          <w:tcPr>
            <w:tcW w:w="1435" w:type="dxa"/>
          </w:tcPr>
          <w:p w14:paraId="1BF7E192" w14:textId="77777777" w:rsidR="001F6739" w:rsidRDefault="001F6739" w:rsidP="00F27000">
            <w:pPr>
              <w:spacing w:after="0"/>
            </w:pPr>
            <w:r>
              <w:t>13</w:t>
            </w:r>
          </w:p>
        </w:tc>
        <w:tc>
          <w:tcPr>
            <w:tcW w:w="900" w:type="dxa"/>
          </w:tcPr>
          <w:p w14:paraId="0F955950" w14:textId="77777777" w:rsidR="001F6739" w:rsidRDefault="001F6739" w:rsidP="00F27000">
            <w:pPr>
              <w:spacing w:after="0"/>
            </w:pPr>
            <w:r w:rsidRPr="005A4E40">
              <w:t xml:space="preserve">NA </w:t>
            </w:r>
          </w:p>
        </w:tc>
        <w:tc>
          <w:tcPr>
            <w:tcW w:w="1710" w:type="dxa"/>
          </w:tcPr>
          <w:p w14:paraId="6F8FF92C" w14:textId="77777777" w:rsidR="001F6739" w:rsidRDefault="001F6739" w:rsidP="00F27000">
            <w:pPr>
              <w:spacing w:after="0"/>
            </w:pPr>
            <w:r w:rsidRPr="005A4E40">
              <w:t xml:space="preserve">11 </w:t>
            </w:r>
          </w:p>
        </w:tc>
        <w:tc>
          <w:tcPr>
            <w:tcW w:w="1440" w:type="dxa"/>
          </w:tcPr>
          <w:p w14:paraId="01570626" w14:textId="77777777" w:rsidR="001F6739" w:rsidRDefault="001F6739" w:rsidP="00F27000">
            <w:pPr>
              <w:spacing w:after="0"/>
            </w:pPr>
            <w:r>
              <w:t>0</w:t>
            </w:r>
          </w:p>
        </w:tc>
        <w:tc>
          <w:tcPr>
            <w:tcW w:w="1800" w:type="dxa"/>
          </w:tcPr>
          <w:p w14:paraId="02938858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2250" w:type="dxa"/>
          </w:tcPr>
          <w:p w14:paraId="70E255B5" w14:textId="77777777" w:rsidR="001F6739" w:rsidRDefault="001F6739" w:rsidP="00F27000">
            <w:pPr>
              <w:spacing w:after="0"/>
            </w:pPr>
            <w:r>
              <w:t>9</w:t>
            </w:r>
          </w:p>
        </w:tc>
      </w:tr>
      <w:tr w:rsidR="001F6739" w14:paraId="53EB81ED" w14:textId="77777777" w:rsidTr="00F27000">
        <w:tc>
          <w:tcPr>
            <w:tcW w:w="1435" w:type="dxa"/>
          </w:tcPr>
          <w:p w14:paraId="12AAC397" w14:textId="77777777" w:rsidR="001F6739" w:rsidRDefault="001F6739" w:rsidP="00F27000">
            <w:pPr>
              <w:spacing w:after="0"/>
            </w:pPr>
            <w:r>
              <w:t>14</w:t>
            </w:r>
          </w:p>
        </w:tc>
        <w:tc>
          <w:tcPr>
            <w:tcW w:w="900" w:type="dxa"/>
          </w:tcPr>
          <w:p w14:paraId="3C1E2676" w14:textId="77777777" w:rsidR="001F6739" w:rsidRDefault="001F6739" w:rsidP="00F27000">
            <w:pPr>
              <w:spacing w:after="0"/>
            </w:pPr>
            <w:r w:rsidRPr="005A4E40">
              <w:t xml:space="preserve">30 </w:t>
            </w:r>
          </w:p>
        </w:tc>
        <w:tc>
          <w:tcPr>
            <w:tcW w:w="1710" w:type="dxa"/>
          </w:tcPr>
          <w:p w14:paraId="6BB655F4" w14:textId="77777777" w:rsidR="001F6739" w:rsidRDefault="001F6739" w:rsidP="00F27000">
            <w:pPr>
              <w:spacing w:after="0"/>
            </w:pPr>
            <w:r w:rsidRPr="005A4E40">
              <w:t xml:space="preserve">10 </w:t>
            </w:r>
          </w:p>
        </w:tc>
        <w:tc>
          <w:tcPr>
            <w:tcW w:w="1440" w:type="dxa"/>
          </w:tcPr>
          <w:p w14:paraId="4D0C70B8" w14:textId="77777777" w:rsidR="001F6739" w:rsidRDefault="001F6739" w:rsidP="00F27000">
            <w:pPr>
              <w:spacing w:after="0"/>
            </w:pPr>
            <w:r>
              <w:t>0</w:t>
            </w:r>
          </w:p>
        </w:tc>
        <w:tc>
          <w:tcPr>
            <w:tcW w:w="1800" w:type="dxa"/>
          </w:tcPr>
          <w:p w14:paraId="714D1F14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2250" w:type="dxa"/>
          </w:tcPr>
          <w:p w14:paraId="36AE331C" w14:textId="77777777" w:rsidR="001F6739" w:rsidRDefault="001F6739" w:rsidP="00F27000">
            <w:pPr>
              <w:spacing w:after="0"/>
            </w:pPr>
            <w:r>
              <w:t>3</w:t>
            </w:r>
          </w:p>
        </w:tc>
      </w:tr>
      <w:tr w:rsidR="001F6739" w14:paraId="112B2730" w14:textId="77777777" w:rsidTr="00F27000">
        <w:tc>
          <w:tcPr>
            <w:tcW w:w="1435" w:type="dxa"/>
          </w:tcPr>
          <w:p w14:paraId="0CE44940" w14:textId="77777777" w:rsidR="001F6739" w:rsidRDefault="001F6739" w:rsidP="00F27000">
            <w:pPr>
              <w:spacing w:after="0"/>
            </w:pPr>
            <w:r>
              <w:t>15</w:t>
            </w:r>
          </w:p>
        </w:tc>
        <w:tc>
          <w:tcPr>
            <w:tcW w:w="900" w:type="dxa"/>
          </w:tcPr>
          <w:p w14:paraId="2CDAE229" w14:textId="77777777" w:rsidR="001F6739" w:rsidRDefault="001F6739" w:rsidP="00F27000">
            <w:pPr>
              <w:spacing w:after="0"/>
            </w:pPr>
            <w:r w:rsidRPr="005A4E40">
              <w:t xml:space="preserve">36 </w:t>
            </w:r>
          </w:p>
        </w:tc>
        <w:tc>
          <w:tcPr>
            <w:tcW w:w="1710" w:type="dxa"/>
          </w:tcPr>
          <w:p w14:paraId="6423046D" w14:textId="77777777" w:rsidR="001F6739" w:rsidRDefault="001F6739" w:rsidP="00F27000">
            <w:pPr>
              <w:spacing w:after="0"/>
            </w:pPr>
            <w:r w:rsidRPr="005A4E40">
              <w:t xml:space="preserve">11 </w:t>
            </w:r>
          </w:p>
        </w:tc>
        <w:tc>
          <w:tcPr>
            <w:tcW w:w="1440" w:type="dxa"/>
          </w:tcPr>
          <w:p w14:paraId="2E6DB904" w14:textId="77777777" w:rsidR="001F6739" w:rsidRDefault="001F6739" w:rsidP="00F27000">
            <w:pPr>
              <w:spacing w:after="0"/>
            </w:pPr>
            <w:r w:rsidRPr="005A4E40">
              <w:t xml:space="preserve">2 </w:t>
            </w:r>
          </w:p>
        </w:tc>
        <w:tc>
          <w:tcPr>
            <w:tcW w:w="1800" w:type="dxa"/>
          </w:tcPr>
          <w:p w14:paraId="425FAC1D" w14:textId="77777777" w:rsidR="001F6739" w:rsidRDefault="001F6739" w:rsidP="00F27000">
            <w:pPr>
              <w:spacing w:after="0"/>
            </w:pPr>
            <w:r w:rsidRPr="005A4E40">
              <w:t xml:space="preserve">3 </w:t>
            </w:r>
          </w:p>
        </w:tc>
        <w:tc>
          <w:tcPr>
            <w:tcW w:w="2250" w:type="dxa"/>
          </w:tcPr>
          <w:p w14:paraId="6B5AB052" w14:textId="77777777" w:rsidR="001F6739" w:rsidRDefault="001F6739" w:rsidP="00F27000">
            <w:pPr>
              <w:spacing w:after="0"/>
            </w:pPr>
            <w:r w:rsidRPr="005A4E40">
              <w:t>11</w:t>
            </w:r>
          </w:p>
        </w:tc>
      </w:tr>
      <w:tr w:rsidR="001F6739" w14:paraId="2E02C5B2" w14:textId="77777777" w:rsidTr="00F27000">
        <w:tc>
          <w:tcPr>
            <w:tcW w:w="1435" w:type="dxa"/>
          </w:tcPr>
          <w:p w14:paraId="3F8B1768" w14:textId="77777777" w:rsidR="001F6739" w:rsidRDefault="001F6739" w:rsidP="00F27000">
            <w:pPr>
              <w:spacing w:after="0"/>
            </w:pPr>
            <w:r>
              <w:t>16</w:t>
            </w:r>
          </w:p>
        </w:tc>
        <w:tc>
          <w:tcPr>
            <w:tcW w:w="900" w:type="dxa"/>
          </w:tcPr>
          <w:p w14:paraId="560DC8BF" w14:textId="77777777" w:rsidR="001F6739" w:rsidRPr="005B30DB" w:rsidRDefault="001F6739" w:rsidP="00F27000">
            <w:pPr>
              <w:spacing w:after="0"/>
            </w:pPr>
            <w:r w:rsidRPr="005A4E40">
              <w:t xml:space="preserve">34 </w:t>
            </w:r>
          </w:p>
        </w:tc>
        <w:tc>
          <w:tcPr>
            <w:tcW w:w="1710" w:type="dxa"/>
          </w:tcPr>
          <w:p w14:paraId="69DB2AAA" w14:textId="77777777" w:rsidR="001F6739" w:rsidRDefault="001F6739" w:rsidP="00F27000">
            <w:pPr>
              <w:spacing w:after="0"/>
            </w:pPr>
            <w:r w:rsidRPr="005A4E40">
              <w:t>10</w:t>
            </w:r>
          </w:p>
        </w:tc>
        <w:tc>
          <w:tcPr>
            <w:tcW w:w="1440" w:type="dxa"/>
          </w:tcPr>
          <w:p w14:paraId="1800AF73" w14:textId="77777777" w:rsidR="001F6739" w:rsidRDefault="001F6739" w:rsidP="00F27000">
            <w:pPr>
              <w:spacing w:after="0"/>
            </w:pPr>
            <w:r>
              <w:t>1</w:t>
            </w:r>
          </w:p>
        </w:tc>
        <w:tc>
          <w:tcPr>
            <w:tcW w:w="1800" w:type="dxa"/>
          </w:tcPr>
          <w:p w14:paraId="6D5793A2" w14:textId="77777777" w:rsidR="001F6739" w:rsidRDefault="001F6739" w:rsidP="00F27000">
            <w:pPr>
              <w:spacing w:after="0"/>
            </w:pPr>
            <w:r>
              <w:t>2</w:t>
            </w:r>
          </w:p>
        </w:tc>
        <w:tc>
          <w:tcPr>
            <w:tcW w:w="2250" w:type="dxa"/>
          </w:tcPr>
          <w:p w14:paraId="53C7AB48" w14:textId="77777777" w:rsidR="001F6739" w:rsidRDefault="001F6739" w:rsidP="00F27000">
            <w:pPr>
              <w:spacing w:after="0"/>
            </w:pPr>
            <w:r>
              <w:t>5</w:t>
            </w:r>
          </w:p>
        </w:tc>
      </w:tr>
      <w:tr w:rsidR="001F6739" w14:paraId="5F0B458F" w14:textId="77777777" w:rsidTr="00F27000">
        <w:tc>
          <w:tcPr>
            <w:tcW w:w="1435" w:type="dxa"/>
          </w:tcPr>
          <w:p w14:paraId="3B66FDA7" w14:textId="77777777" w:rsidR="001F6739" w:rsidRPr="001E49EF" w:rsidRDefault="001F6739" w:rsidP="00F27000">
            <w:pPr>
              <w:spacing w:after="0"/>
              <w:rPr>
                <w:b/>
                <w:bCs/>
              </w:rPr>
            </w:pPr>
            <w:r w:rsidRPr="001E49EF">
              <w:rPr>
                <w:b/>
                <w:bCs/>
              </w:rPr>
              <w:t>Mean (SD)</w:t>
            </w:r>
          </w:p>
        </w:tc>
        <w:tc>
          <w:tcPr>
            <w:tcW w:w="900" w:type="dxa"/>
          </w:tcPr>
          <w:p w14:paraId="791DCE26" w14:textId="77777777" w:rsidR="001F6739" w:rsidRDefault="001F6739" w:rsidP="00F27000">
            <w:pPr>
              <w:spacing w:after="0"/>
            </w:pPr>
            <w:r w:rsidRPr="00FC7A54">
              <w:t xml:space="preserve">34.9 (2.4) </w:t>
            </w:r>
          </w:p>
        </w:tc>
        <w:tc>
          <w:tcPr>
            <w:tcW w:w="1710" w:type="dxa"/>
          </w:tcPr>
          <w:p w14:paraId="077A89E2" w14:textId="77777777" w:rsidR="001F6739" w:rsidRDefault="001F6739" w:rsidP="00F27000">
            <w:pPr>
              <w:spacing w:after="0"/>
            </w:pPr>
            <w:r w:rsidRPr="00FC7A54">
              <w:t xml:space="preserve">12.6 (2.5) </w:t>
            </w:r>
          </w:p>
        </w:tc>
        <w:tc>
          <w:tcPr>
            <w:tcW w:w="1440" w:type="dxa"/>
          </w:tcPr>
          <w:p w14:paraId="0308632B" w14:textId="77777777" w:rsidR="001F6739" w:rsidRDefault="001F6739" w:rsidP="00F27000">
            <w:pPr>
              <w:spacing w:after="0"/>
            </w:pPr>
            <w:r w:rsidRPr="00FC7A54">
              <w:t xml:space="preserve">0.8 (0.8) </w:t>
            </w:r>
          </w:p>
        </w:tc>
        <w:tc>
          <w:tcPr>
            <w:tcW w:w="1800" w:type="dxa"/>
          </w:tcPr>
          <w:p w14:paraId="73D127B5" w14:textId="77777777" w:rsidR="001F6739" w:rsidRDefault="001F6739" w:rsidP="00F27000">
            <w:pPr>
              <w:spacing w:after="0"/>
            </w:pPr>
            <w:r w:rsidRPr="00FC7A54">
              <w:t xml:space="preserve">2.2 (1.2) </w:t>
            </w:r>
          </w:p>
        </w:tc>
        <w:tc>
          <w:tcPr>
            <w:tcW w:w="2250" w:type="dxa"/>
          </w:tcPr>
          <w:p w14:paraId="39ED48B6" w14:textId="77777777" w:rsidR="001F6739" w:rsidRDefault="001F6739" w:rsidP="00F27000">
            <w:pPr>
              <w:spacing w:after="0"/>
            </w:pPr>
            <w:r w:rsidRPr="00FC7A54">
              <w:t>7.2 (3.4)</w:t>
            </w:r>
          </w:p>
        </w:tc>
      </w:tr>
    </w:tbl>
    <w:p w14:paraId="5BCE680D" w14:textId="77777777" w:rsidR="001F6739" w:rsidRDefault="001F6739" w:rsidP="004F687E">
      <w:pPr>
        <w:pStyle w:val="ListParagraph"/>
        <w:ind w:left="0"/>
      </w:pPr>
    </w:p>
    <w:p w14:paraId="336575AE" w14:textId="77777777" w:rsidR="001F6739" w:rsidRDefault="001F6739" w:rsidP="004F687E">
      <w:pPr>
        <w:pStyle w:val="ListParagraph"/>
        <w:ind w:left="0"/>
      </w:pPr>
    </w:p>
    <w:p w14:paraId="771C3227" w14:textId="27FE0974" w:rsidR="004F687E" w:rsidRPr="00F31BFC" w:rsidRDefault="004F687E" w:rsidP="004F687E">
      <w:pPr>
        <w:pStyle w:val="ListParagraph"/>
        <w:ind w:left="0"/>
      </w:pPr>
      <w:r>
        <w:t xml:space="preserve">Supplementary Table </w:t>
      </w:r>
      <w:fldSimple w:instr=" SEQ Supplementary_Table \* ARABIC ">
        <w:r w:rsidR="001F6739">
          <w:rPr>
            <w:noProof/>
          </w:rPr>
          <w:t>4</w:t>
        </w:r>
      </w:fldSimple>
      <w:bookmarkEnd w:id="2"/>
      <w:r>
        <w:rPr>
          <w:sz w:val="22"/>
          <w:szCs w:val="22"/>
        </w:rPr>
        <w:t xml:space="preserve">. </w:t>
      </w:r>
      <w:r w:rsidR="00DF6054" w:rsidRPr="00DF6054">
        <w:t>Sensor data captured across 13 of the 16 enrolled participants. Data from three participants were outliers in wear time and excluded from analysis</w:t>
      </w:r>
      <w:r>
        <w:t xml:space="preserve">.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710"/>
        <w:gridCol w:w="1440"/>
        <w:gridCol w:w="2340"/>
      </w:tblGrid>
      <w:tr w:rsidR="004F687E" w14:paraId="1C432D8C" w14:textId="77777777" w:rsidTr="00F27000">
        <w:tc>
          <w:tcPr>
            <w:tcW w:w="1435" w:type="dxa"/>
            <w:vAlign w:val="bottom"/>
          </w:tcPr>
          <w:p w14:paraId="0FBCFE07" w14:textId="77777777" w:rsidR="004F687E" w:rsidRPr="00202150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  <w:r>
              <w:rPr>
                <w:b/>
                <w:bCs/>
              </w:rPr>
              <w:br/>
            </w:r>
          </w:p>
        </w:tc>
        <w:tc>
          <w:tcPr>
            <w:tcW w:w="1350" w:type="dxa"/>
          </w:tcPr>
          <w:p w14:paraId="606A0FC2" w14:textId="77777777" w:rsidR="004F687E" w:rsidRPr="00202150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ays Worn</w:t>
            </w:r>
          </w:p>
        </w:tc>
        <w:tc>
          <w:tcPr>
            <w:tcW w:w="1260" w:type="dxa"/>
          </w:tcPr>
          <w:p w14:paraId="5FEB6EAD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onsecutive Days Worn</w:t>
            </w:r>
          </w:p>
        </w:tc>
        <w:tc>
          <w:tcPr>
            <w:tcW w:w="1710" w:type="dxa"/>
          </w:tcPr>
          <w:p w14:paraId="6601BD95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Wear Time (Hours)</w:t>
            </w:r>
          </w:p>
        </w:tc>
        <w:tc>
          <w:tcPr>
            <w:tcW w:w="1440" w:type="dxa"/>
          </w:tcPr>
          <w:p w14:paraId="6BD2FC0E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lean Data (%)</w:t>
            </w:r>
          </w:p>
        </w:tc>
        <w:tc>
          <w:tcPr>
            <w:tcW w:w="2340" w:type="dxa"/>
          </w:tcPr>
          <w:p w14:paraId="181C99C1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Mean (SD) Wear Hours per Day</w:t>
            </w:r>
          </w:p>
        </w:tc>
      </w:tr>
      <w:tr w:rsidR="004F687E" w14:paraId="536C9805" w14:textId="77777777" w:rsidTr="00F27000">
        <w:tc>
          <w:tcPr>
            <w:tcW w:w="1435" w:type="dxa"/>
          </w:tcPr>
          <w:p w14:paraId="583722AF" w14:textId="77777777" w:rsidR="004F687E" w:rsidRDefault="004F687E" w:rsidP="00F27000">
            <w:pPr>
              <w:spacing w:after="0"/>
            </w:pPr>
            <w:r>
              <w:t>1</w:t>
            </w:r>
          </w:p>
        </w:tc>
        <w:tc>
          <w:tcPr>
            <w:tcW w:w="1350" w:type="dxa"/>
          </w:tcPr>
          <w:p w14:paraId="563A70B6" w14:textId="77777777" w:rsidR="004F687E" w:rsidRDefault="004F687E" w:rsidP="00F27000">
            <w:pPr>
              <w:spacing w:after="0"/>
            </w:pPr>
            <w:r w:rsidRPr="00EF5527">
              <w:t xml:space="preserve">34 </w:t>
            </w:r>
          </w:p>
        </w:tc>
        <w:tc>
          <w:tcPr>
            <w:tcW w:w="1260" w:type="dxa"/>
          </w:tcPr>
          <w:p w14:paraId="1B02C77E" w14:textId="77777777" w:rsidR="004F687E" w:rsidRDefault="004F687E" w:rsidP="00F27000">
            <w:pPr>
              <w:spacing w:after="0"/>
            </w:pPr>
            <w:r w:rsidRPr="00EF5527">
              <w:t xml:space="preserve">24 </w:t>
            </w:r>
          </w:p>
        </w:tc>
        <w:tc>
          <w:tcPr>
            <w:tcW w:w="1710" w:type="dxa"/>
          </w:tcPr>
          <w:p w14:paraId="54ABEA4A" w14:textId="77777777" w:rsidR="004F687E" w:rsidRDefault="004F687E" w:rsidP="00F27000">
            <w:pPr>
              <w:spacing w:after="0"/>
            </w:pPr>
            <w:r w:rsidRPr="00EF5527">
              <w:t xml:space="preserve">455.78 </w:t>
            </w:r>
          </w:p>
        </w:tc>
        <w:tc>
          <w:tcPr>
            <w:tcW w:w="1440" w:type="dxa"/>
          </w:tcPr>
          <w:p w14:paraId="6247F797" w14:textId="77777777" w:rsidR="004F687E" w:rsidRDefault="004F687E" w:rsidP="00F27000">
            <w:pPr>
              <w:spacing w:after="0"/>
            </w:pPr>
            <w:r w:rsidRPr="00EF5527">
              <w:t xml:space="preserve">92.45 </w:t>
            </w:r>
          </w:p>
        </w:tc>
        <w:tc>
          <w:tcPr>
            <w:tcW w:w="2340" w:type="dxa"/>
          </w:tcPr>
          <w:p w14:paraId="7DF24C78" w14:textId="77777777" w:rsidR="004F687E" w:rsidRDefault="004F687E" w:rsidP="00F27000">
            <w:pPr>
              <w:spacing w:after="0"/>
            </w:pPr>
            <w:r w:rsidRPr="00EF5527">
              <w:t>13.41 (2.95)</w:t>
            </w:r>
          </w:p>
        </w:tc>
      </w:tr>
      <w:tr w:rsidR="004F687E" w14:paraId="1E091C39" w14:textId="77777777" w:rsidTr="00F27000">
        <w:tc>
          <w:tcPr>
            <w:tcW w:w="1435" w:type="dxa"/>
          </w:tcPr>
          <w:p w14:paraId="0810DE8C" w14:textId="77777777" w:rsidR="004F687E" w:rsidRDefault="004F687E" w:rsidP="00F27000">
            <w:pPr>
              <w:spacing w:after="0"/>
            </w:pPr>
            <w:r>
              <w:t>2</w:t>
            </w:r>
          </w:p>
        </w:tc>
        <w:tc>
          <w:tcPr>
            <w:tcW w:w="1350" w:type="dxa"/>
          </w:tcPr>
          <w:p w14:paraId="0A365576" w14:textId="77777777" w:rsidR="004F687E" w:rsidRDefault="004F687E" w:rsidP="00F27000">
            <w:pPr>
              <w:spacing w:after="0"/>
            </w:pPr>
            <w:r w:rsidRPr="00EF5527">
              <w:t xml:space="preserve">58 </w:t>
            </w:r>
          </w:p>
        </w:tc>
        <w:tc>
          <w:tcPr>
            <w:tcW w:w="1260" w:type="dxa"/>
          </w:tcPr>
          <w:p w14:paraId="617956F9" w14:textId="77777777" w:rsidR="004F687E" w:rsidRDefault="004F687E" w:rsidP="00F27000">
            <w:pPr>
              <w:spacing w:after="0"/>
            </w:pPr>
            <w:r w:rsidRPr="00EF5527">
              <w:t xml:space="preserve">42 </w:t>
            </w:r>
          </w:p>
        </w:tc>
        <w:tc>
          <w:tcPr>
            <w:tcW w:w="1710" w:type="dxa"/>
          </w:tcPr>
          <w:p w14:paraId="070A76C3" w14:textId="77777777" w:rsidR="004F687E" w:rsidRDefault="004F687E" w:rsidP="00F27000">
            <w:pPr>
              <w:spacing w:after="0"/>
            </w:pPr>
            <w:r w:rsidRPr="00EF5527">
              <w:t xml:space="preserve">797.93 </w:t>
            </w:r>
          </w:p>
        </w:tc>
        <w:tc>
          <w:tcPr>
            <w:tcW w:w="1440" w:type="dxa"/>
          </w:tcPr>
          <w:p w14:paraId="377AC452" w14:textId="77777777" w:rsidR="004F687E" w:rsidRDefault="004F687E" w:rsidP="00F27000">
            <w:pPr>
              <w:spacing w:after="0"/>
            </w:pPr>
            <w:r w:rsidRPr="00EF5527">
              <w:t xml:space="preserve">94.95 </w:t>
            </w:r>
          </w:p>
        </w:tc>
        <w:tc>
          <w:tcPr>
            <w:tcW w:w="2340" w:type="dxa"/>
          </w:tcPr>
          <w:p w14:paraId="7BCA6171" w14:textId="77777777" w:rsidR="004F687E" w:rsidRDefault="004F687E" w:rsidP="00F27000">
            <w:pPr>
              <w:spacing w:after="0"/>
            </w:pPr>
            <w:r w:rsidRPr="00EF5527">
              <w:t>13.76 (2.42)</w:t>
            </w:r>
          </w:p>
        </w:tc>
      </w:tr>
      <w:tr w:rsidR="004F687E" w14:paraId="6AD31059" w14:textId="77777777" w:rsidTr="00F27000">
        <w:tc>
          <w:tcPr>
            <w:tcW w:w="1435" w:type="dxa"/>
          </w:tcPr>
          <w:p w14:paraId="5E8C6709" w14:textId="77777777" w:rsidR="004F687E" w:rsidRDefault="004F687E" w:rsidP="00F27000">
            <w:pPr>
              <w:spacing w:after="0"/>
            </w:pPr>
            <w:r>
              <w:t>3</w:t>
            </w:r>
          </w:p>
        </w:tc>
        <w:tc>
          <w:tcPr>
            <w:tcW w:w="1350" w:type="dxa"/>
          </w:tcPr>
          <w:p w14:paraId="4B59A42D" w14:textId="77777777" w:rsidR="004F687E" w:rsidRDefault="004F687E" w:rsidP="00F27000">
            <w:pPr>
              <w:spacing w:after="0"/>
            </w:pPr>
            <w:r w:rsidRPr="00EF5527">
              <w:t xml:space="preserve">23 </w:t>
            </w:r>
          </w:p>
        </w:tc>
        <w:tc>
          <w:tcPr>
            <w:tcW w:w="1260" w:type="dxa"/>
          </w:tcPr>
          <w:p w14:paraId="48FC3F5E" w14:textId="77777777" w:rsidR="004F687E" w:rsidRDefault="004F687E" w:rsidP="00F27000">
            <w:pPr>
              <w:spacing w:after="0"/>
            </w:pPr>
            <w:r w:rsidRPr="00EF5527">
              <w:t xml:space="preserve">9 </w:t>
            </w:r>
          </w:p>
        </w:tc>
        <w:tc>
          <w:tcPr>
            <w:tcW w:w="1710" w:type="dxa"/>
          </w:tcPr>
          <w:p w14:paraId="1017DE01" w14:textId="77777777" w:rsidR="004F687E" w:rsidRDefault="004F687E" w:rsidP="00F27000">
            <w:pPr>
              <w:spacing w:after="0"/>
            </w:pPr>
            <w:r w:rsidRPr="00EF5527">
              <w:t xml:space="preserve">211.87 </w:t>
            </w:r>
          </w:p>
        </w:tc>
        <w:tc>
          <w:tcPr>
            <w:tcW w:w="1440" w:type="dxa"/>
          </w:tcPr>
          <w:p w14:paraId="7EAC9291" w14:textId="77777777" w:rsidR="004F687E" w:rsidRDefault="004F687E" w:rsidP="00F27000">
            <w:pPr>
              <w:spacing w:after="0"/>
            </w:pPr>
            <w:r w:rsidRPr="00EF5527">
              <w:t xml:space="preserve">86.96 </w:t>
            </w:r>
          </w:p>
        </w:tc>
        <w:tc>
          <w:tcPr>
            <w:tcW w:w="2340" w:type="dxa"/>
          </w:tcPr>
          <w:p w14:paraId="3D7FCC72" w14:textId="77777777" w:rsidR="004F687E" w:rsidRDefault="004F687E" w:rsidP="00F27000">
            <w:pPr>
              <w:spacing w:after="0"/>
            </w:pPr>
            <w:r w:rsidRPr="00EF5527">
              <w:t>9.21 (4.17)</w:t>
            </w:r>
          </w:p>
        </w:tc>
      </w:tr>
      <w:tr w:rsidR="004F687E" w14:paraId="3D0EB541" w14:textId="77777777" w:rsidTr="00F27000">
        <w:tc>
          <w:tcPr>
            <w:tcW w:w="1435" w:type="dxa"/>
          </w:tcPr>
          <w:p w14:paraId="3E27057E" w14:textId="77777777" w:rsidR="004F687E" w:rsidRDefault="004F687E" w:rsidP="00F27000">
            <w:pPr>
              <w:spacing w:after="0"/>
            </w:pPr>
            <w:r>
              <w:t>4</w:t>
            </w:r>
          </w:p>
        </w:tc>
        <w:tc>
          <w:tcPr>
            <w:tcW w:w="1350" w:type="dxa"/>
          </w:tcPr>
          <w:p w14:paraId="7A0A809F" w14:textId="77777777" w:rsidR="004F687E" w:rsidRDefault="004F687E" w:rsidP="00F27000">
            <w:pPr>
              <w:spacing w:after="0"/>
            </w:pPr>
            <w:r w:rsidRPr="00EF5527">
              <w:t xml:space="preserve">40 </w:t>
            </w:r>
          </w:p>
        </w:tc>
        <w:tc>
          <w:tcPr>
            <w:tcW w:w="1260" w:type="dxa"/>
          </w:tcPr>
          <w:p w14:paraId="7FF54965" w14:textId="77777777" w:rsidR="004F687E" w:rsidRDefault="004F687E" w:rsidP="00F27000">
            <w:pPr>
              <w:spacing w:after="0"/>
            </w:pPr>
            <w:r w:rsidRPr="00EF5527">
              <w:t xml:space="preserve">34 </w:t>
            </w:r>
          </w:p>
        </w:tc>
        <w:tc>
          <w:tcPr>
            <w:tcW w:w="1710" w:type="dxa"/>
          </w:tcPr>
          <w:p w14:paraId="000DAECB" w14:textId="77777777" w:rsidR="004F687E" w:rsidRDefault="004F687E" w:rsidP="00F27000">
            <w:pPr>
              <w:spacing w:after="0"/>
            </w:pPr>
            <w:r w:rsidRPr="00EF5527">
              <w:t xml:space="preserve">421.06 </w:t>
            </w:r>
          </w:p>
        </w:tc>
        <w:tc>
          <w:tcPr>
            <w:tcW w:w="1440" w:type="dxa"/>
          </w:tcPr>
          <w:p w14:paraId="27F7420B" w14:textId="77777777" w:rsidR="004F687E" w:rsidRDefault="004F687E" w:rsidP="00F27000">
            <w:pPr>
              <w:spacing w:after="0"/>
            </w:pPr>
            <w:r w:rsidRPr="00EF5527">
              <w:t xml:space="preserve">75.55 </w:t>
            </w:r>
          </w:p>
        </w:tc>
        <w:tc>
          <w:tcPr>
            <w:tcW w:w="2340" w:type="dxa"/>
          </w:tcPr>
          <w:p w14:paraId="53AD5E7D" w14:textId="77777777" w:rsidR="004F687E" w:rsidRDefault="004F687E" w:rsidP="00F27000">
            <w:pPr>
              <w:spacing w:after="0"/>
            </w:pPr>
            <w:r w:rsidRPr="00EF5527">
              <w:t>10.53 (4.4)</w:t>
            </w:r>
          </w:p>
        </w:tc>
      </w:tr>
      <w:tr w:rsidR="004F687E" w14:paraId="59A9172D" w14:textId="77777777" w:rsidTr="00F27000">
        <w:tc>
          <w:tcPr>
            <w:tcW w:w="1435" w:type="dxa"/>
          </w:tcPr>
          <w:p w14:paraId="784C6244" w14:textId="77777777" w:rsidR="004F687E" w:rsidRDefault="004F687E" w:rsidP="00F27000">
            <w:pPr>
              <w:spacing w:after="0"/>
            </w:pPr>
            <w:r>
              <w:t>5</w:t>
            </w:r>
          </w:p>
        </w:tc>
        <w:tc>
          <w:tcPr>
            <w:tcW w:w="1350" w:type="dxa"/>
          </w:tcPr>
          <w:p w14:paraId="2562BADF" w14:textId="77777777" w:rsidR="004F687E" w:rsidRDefault="004F687E" w:rsidP="00F27000">
            <w:pPr>
              <w:spacing w:after="0"/>
            </w:pPr>
            <w:r w:rsidRPr="00EF5527">
              <w:t xml:space="preserve">33 </w:t>
            </w:r>
          </w:p>
        </w:tc>
        <w:tc>
          <w:tcPr>
            <w:tcW w:w="1260" w:type="dxa"/>
          </w:tcPr>
          <w:p w14:paraId="57A7D3B4" w14:textId="77777777" w:rsidR="004F687E" w:rsidRDefault="004F687E" w:rsidP="00F27000">
            <w:pPr>
              <w:spacing w:after="0"/>
            </w:pPr>
            <w:r w:rsidRPr="00EF5527">
              <w:t xml:space="preserve">27 </w:t>
            </w:r>
          </w:p>
        </w:tc>
        <w:tc>
          <w:tcPr>
            <w:tcW w:w="1710" w:type="dxa"/>
          </w:tcPr>
          <w:p w14:paraId="5C71804C" w14:textId="77777777" w:rsidR="004F687E" w:rsidRDefault="004F687E" w:rsidP="00F27000">
            <w:pPr>
              <w:spacing w:after="0"/>
            </w:pPr>
            <w:r w:rsidRPr="00EF5527">
              <w:t xml:space="preserve">427.72 </w:t>
            </w:r>
          </w:p>
        </w:tc>
        <w:tc>
          <w:tcPr>
            <w:tcW w:w="1440" w:type="dxa"/>
          </w:tcPr>
          <w:p w14:paraId="0953D0A2" w14:textId="77777777" w:rsidR="004F687E" w:rsidRDefault="004F687E" w:rsidP="00F27000">
            <w:pPr>
              <w:spacing w:after="0"/>
            </w:pPr>
            <w:r w:rsidRPr="00EF5527">
              <w:t xml:space="preserve">79.47 </w:t>
            </w:r>
          </w:p>
        </w:tc>
        <w:tc>
          <w:tcPr>
            <w:tcW w:w="2340" w:type="dxa"/>
          </w:tcPr>
          <w:p w14:paraId="6F779557" w14:textId="77777777" w:rsidR="004F687E" w:rsidRDefault="004F687E" w:rsidP="00F27000">
            <w:pPr>
              <w:spacing w:after="0"/>
            </w:pPr>
            <w:r w:rsidRPr="00EF5527">
              <w:t>12.96 (3.88)</w:t>
            </w:r>
          </w:p>
        </w:tc>
      </w:tr>
      <w:tr w:rsidR="004F687E" w14:paraId="209057B1" w14:textId="77777777" w:rsidTr="00F27000">
        <w:tc>
          <w:tcPr>
            <w:tcW w:w="1435" w:type="dxa"/>
          </w:tcPr>
          <w:p w14:paraId="46EAFAD4" w14:textId="77777777" w:rsidR="004F687E" w:rsidRDefault="004F687E" w:rsidP="00F27000">
            <w:pPr>
              <w:spacing w:after="0"/>
            </w:pPr>
            <w:r>
              <w:t>6</w:t>
            </w:r>
          </w:p>
        </w:tc>
        <w:tc>
          <w:tcPr>
            <w:tcW w:w="1350" w:type="dxa"/>
          </w:tcPr>
          <w:p w14:paraId="3FA57CEB" w14:textId="77777777" w:rsidR="004F687E" w:rsidRDefault="004F687E" w:rsidP="00F27000">
            <w:pPr>
              <w:spacing w:after="0"/>
            </w:pPr>
            <w:r w:rsidRPr="00EF5527">
              <w:t xml:space="preserve">5 </w:t>
            </w:r>
          </w:p>
        </w:tc>
        <w:tc>
          <w:tcPr>
            <w:tcW w:w="1260" w:type="dxa"/>
          </w:tcPr>
          <w:p w14:paraId="4AB61E69" w14:textId="77777777" w:rsidR="004F687E" w:rsidRDefault="004F687E" w:rsidP="00F27000">
            <w:pPr>
              <w:spacing w:after="0"/>
            </w:pPr>
            <w:r w:rsidRPr="00EF5527">
              <w:t xml:space="preserve">4 </w:t>
            </w:r>
          </w:p>
        </w:tc>
        <w:tc>
          <w:tcPr>
            <w:tcW w:w="1710" w:type="dxa"/>
          </w:tcPr>
          <w:p w14:paraId="47B97038" w14:textId="77777777" w:rsidR="004F687E" w:rsidRDefault="004F687E" w:rsidP="00F27000">
            <w:pPr>
              <w:spacing w:after="0"/>
            </w:pPr>
            <w:r w:rsidRPr="00EF5527">
              <w:t xml:space="preserve">65.63 </w:t>
            </w:r>
          </w:p>
        </w:tc>
        <w:tc>
          <w:tcPr>
            <w:tcW w:w="1440" w:type="dxa"/>
          </w:tcPr>
          <w:p w14:paraId="3012F886" w14:textId="77777777" w:rsidR="004F687E" w:rsidRDefault="004F687E" w:rsidP="00F27000">
            <w:pPr>
              <w:spacing w:after="0"/>
            </w:pPr>
            <w:r w:rsidRPr="00EF5527">
              <w:t xml:space="preserve">87.9 </w:t>
            </w:r>
          </w:p>
        </w:tc>
        <w:tc>
          <w:tcPr>
            <w:tcW w:w="2340" w:type="dxa"/>
          </w:tcPr>
          <w:p w14:paraId="62D500E6" w14:textId="77777777" w:rsidR="004F687E" w:rsidRDefault="004F687E" w:rsidP="00F27000">
            <w:pPr>
              <w:spacing w:after="0"/>
            </w:pPr>
            <w:r w:rsidRPr="00EF5527">
              <w:t>13.13 (4.8)</w:t>
            </w:r>
          </w:p>
        </w:tc>
      </w:tr>
      <w:tr w:rsidR="004F687E" w14:paraId="0F89C33C" w14:textId="77777777" w:rsidTr="00F27000">
        <w:tc>
          <w:tcPr>
            <w:tcW w:w="1435" w:type="dxa"/>
          </w:tcPr>
          <w:p w14:paraId="5C80D680" w14:textId="77777777" w:rsidR="004F687E" w:rsidRDefault="004F687E" w:rsidP="00F27000">
            <w:pPr>
              <w:spacing w:after="0"/>
            </w:pPr>
            <w:r>
              <w:t>7</w:t>
            </w:r>
          </w:p>
        </w:tc>
        <w:tc>
          <w:tcPr>
            <w:tcW w:w="1350" w:type="dxa"/>
          </w:tcPr>
          <w:p w14:paraId="55B1C4FD" w14:textId="77777777" w:rsidR="004F687E" w:rsidRDefault="004F687E" w:rsidP="00F27000">
            <w:pPr>
              <w:spacing w:after="0"/>
            </w:pPr>
            <w:r w:rsidRPr="00EF5527">
              <w:t xml:space="preserve">25 </w:t>
            </w:r>
          </w:p>
        </w:tc>
        <w:tc>
          <w:tcPr>
            <w:tcW w:w="1260" w:type="dxa"/>
          </w:tcPr>
          <w:p w14:paraId="1FDF0B9C" w14:textId="77777777" w:rsidR="004F687E" w:rsidRDefault="004F687E" w:rsidP="00F27000">
            <w:pPr>
              <w:spacing w:after="0"/>
            </w:pPr>
            <w:r w:rsidRPr="00EF5527">
              <w:t xml:space="preserve">19 </w:t>
            </w:r>
          </w:p>
        </w:tc>
        <w:tc>
          <w:tcPr>
            <w:tcW w:w="1710" w:type="dxa"/>
          </w:tcPr>
          <w:p w14:paraId="4ACD1026" w14:textId="77777777" w:rsidR="004F687E" w:rsidRDefault="004F687E" w:rsidP="00F27000">
            <w:pPr>
              <w:spacing w:after="0"/>
            </w:pPr>
            <w:r w:rsidRPr="00EF5527">
              <w:t xml:space="preserve">324.54 </w:t>
            </w:r>
          </w:p>
        </w:tc>
        <w:tc>
          <w:tcPr>
            <w:tcW w:w="1440" w:type="dxa"/>
          </w:tcPr>
          <w:p w14:paraId="37F16FA6" w14:textId="77777777" w:rsidR="004F687E" w:rsidRDefault="004F687E" w:rsidP="00F27000">
            <w:pPr>
              <w:spacing w:after="0"/>
            </w:pPr>
            <w:r w:rsidRPr="00EF5527">
              <w:t xml:space="preserve">95.33 </w:t>
            </w:r>
          </w:p>
        </w:tc>
        <w:tc>
          <w:tcPr>
            <w:tcW w:w="2340" w:type="dxa"/>
          </w:tcPr>
          <w:p w14:paraId="44551815" w14:textId="77777777" w:rsidR="004F687E" w:rsidRDefault="004F687E" w:rsidP="00F27000">
            <w:pPr>
              <w:spacing w:after="0"/>
            </w:pPr>
            <w:r w:rsidRPr="00EF5527">
              <w:t>12.98 (4.24)</w:t>
            </w:r>
          </w:p>
        </w:tc>
      </w:tr>
      <w:tr w:rsidR="004F687E" w14:paraId="1C774F54" w14:textId="77777777" w:rsidTr="00F27000">
        <w:tc>
          <w:tcPr>
            <w:tcW w:w="1435" w:type="dxa"/>
          </w:tcPr>
          <w:p w14:paraId="331393F6" w14:textId="77777777" w:rsidR="004F687E" w:rsidRDefault="004F687E" w:rsidP="00F27000">
            <w:pPr>
              <w:spacing w:after="0"/>
            </w:pPr>
            <w:r>
              <w:t>9</w:t>
            </w:r>
          </w:p>
        </w:tc>
        <w:tc>
          <w:tcPr>
            <w:tcW w:w="1350" w:type="dxa"/>
          </w:tcPr>
          <w:p w14:paraId="112022EE" w14:textId="77777777" w:rsidR="004F687E" w:rsidRDefault="004F687E" w:rsidP="00F27000">
            <w:pPr>
              <w:spacing w:after="0"/>
            </w:pPr>
            <w:r>
              <w:t>9</w:t>
            </w:r>
            <w:r w:rsidRPr="00EF5527">
              <w:t xml:space="preserve"> </w:t>
            </w:r>
          </w:p>
        </w:tc>
        <w:tc>
          <w:tcPr>
            <w:tcW w:w="1260" w:type="dxa"/>
          </w:tcPr>
          <w:p w14:paraId="18E8C0C8" w14:textId="77777777" w:rsidR="004F687E" w:rsidRDefault="004F687E" w:rsidP="00F27000">
            <w:pPr>
              <w:spacing w:after="0"/>
            </w:pPr>
            <w:r w:rsidRPr="00EF5527">
              <w:t xml:space="preserve">7 </w:t>
            </w:r>
          </w:p>
        </w:tc>
        <w:tc>
          <w:tcPr>
            <w:tcW w:w="1710" w:type="dxa"/>
          </w:tcPr>
          <w:p w14:paraId="3438749A" w14:textId="77777777" w:rsidR="004F687E" w:rsidRDefault="004F687E" w:rsidP="00F27000">
            <w:pPr>
              <w:spacing w:after="0"/>
            </w:pPr>
            <w:r w:rsidRPr="00EF5527">
              <w:t xml:space="preserve">106.36 </w:t>
            </w:r>
          </w:p>
        </w:tc>
        <w:tc>
          <w:tcPr>
            <w:tcW w:w="1440" w:type="dxa"/>
          </w:tcPr>
          <w:p w14:paraId="74DDF768" w14:textId="77777777" w:rsidR="004F687E" w:rsidRDefault="004F687E" w:rsidP="00F27000">
            <w:pPr>
              <w:spacing w:after="0"/>
            </w:pPr>
            <w:r w:rsidRPr="00EF5527">
              <w:t xml:space="preserve">72.04 </w:t>
            </w:r>
          </w:p>
        </w:tc>
        <w:tc>
          <w:tcPr>
            <w:tcW w:w="2340" w:type="dxa"/>
          </w:tcPr>
          <w:p w14:paraId="02694B38" w14:textId="77777777" w:rsidR="004F687E" w:rsidRDefault="004F687E" w:rsidP="00F27000">
            <w:pPr>
              <w:spacing w:after="0"/>
            </w:pPr>
            <w:r w:rsidRPr="00EF5527">
              <w:t>11.82 (3.82)</w:t>
            </w:r>
          </w:p>
        </w:tc>
      </w:tr>
      <w:tr w:rsidR="004F687E" w14:paraId="0F0AAA79" w14:textId="77777777" w:rsidTr="00F27000">
        <w:tc>
          <w:tcPr>
            <w:tcW w:w="1435" w:type="dxa"/>
          </w:tcPr>
          <w:p w14:paraId="282B14E6" w14:textId="77777777" w:rsidR="004F687E" w:rsidRDefault="004F687E" w:rsidP="00F27000">
            <w:pPr>
              <w:spacing w:after="0"/>
            </w:pPr>
            <w:r>
              <w:t>10</w:t>
            </w:r>
          </w:p>
        </w:tc>
        <w:tc>
          <w:tcPr>
            <w:tcW w:w="1350" w:type="dxa"/>
          </w:tcPr>
          <w:p w14:paraId="17CD7BB2" w14:textId="77777777" w:rsidR="004F687E" w:rsidRDefault="004F687E" w:rsidP="00F27000">
            <w:pPr>
              <w:spacing w:after="0"/>
            </w:pPr>
            <w:r w:rsidRPr="00EF5527">
              <w:t xml:space="preserve">5 </w:t>
            </w:r>
          </w:p>
        </w:tc>
        <w:tc>
          <w:tcPr>
            <w:tcW w:w="1260" w:type="dxa"/>
          </w:tcPr>
          <w:p w14:paraId="410F21B9" w14:textId="77777777" w:rsidR="004F687E" w:rsidRDefault="004F687E" w:rsidP="00F27000">
            <w:pPr>
              <w:spacing w:after="0"/>
            </w:pPr>
            <w:r w:rsidRPr="00EF5527">
              <w:t xml:space="preserve">4 </w:t>
            </w:r>
          </w:p>
        </w:tc>
        <w:tc>
          <w:tcPr>
            <w:tcW w:w="1710" w:type="dxa"/>
          </w:tcPr>
          <w:p w14:paraId="7C8D89AC" w14:textId="77777777" w:rsidR="004F687E" w:rsidRDefault="004F687E" w:rsidP="00F27000">
            <w:pPr>
              <w:spacing w:after="0"/>
            </w:pPr>
            <w:r w:rsidRPr="00EF5527">
              <w:t xml:space="preserve">70.86 </w:t>
            </w:r>
          </w:p>
        </w:tc>
        <w:tc>
          <w:tcPr>
            <w:tcW w:w="1440" w:type="dxa"/>
          </w:tcPr>
          <w:p w14:paraId="5CE79906" w14:textId="77777777" w:rsidR="004F687E" w:rsidRDefault="004F687E" w:rsidP="00F27000">
            <w:pPr>
              <w:spacing w:after="0"/>
            </w:pPr>
            <w:r w:rsidRPr="00EF5527">
              <w:t xml:space="preserve">94.27 </w:t>
            </w:r>
          </w:p>
        </w:tc>
        <w:tc>
          <w:tcPr>
            <w:tcW w:w="2340" w:type="dxa"/>
          </w:tcPr>
          <w:p w14:paraId="3BE659AA" w14:textId="77777777" w:rsidR="004F687E" w:rsidRDefault="004F687E" w:rsidP="00F27000">
            <w:pPr>
              <w:spacing w:after="0"/>
            </w:pPr>
            <w:r w:rsidRPr="00EF5527">
              <w:t>14.17 (4.22)</w:t>
            </w:r>
          </w:p>
        </w:tc>
      </w:tr>
      <w:tr w:rsidR="004F687E" w14:paraId="01DF1C0A" w14:textId="77777777" w:rsidTr="00F27000">
        <w:tc>
          <w:tcPr>
            <w:tcW w:w="1435" w:type="dxa"/>
          </w:tcPr>
          <w:p w14:paraId="273AA406" w14:textId="77777777" w:rsidR="004F687E" w:rsidRDefault="004F687E" w:rsidP="00F27000">
            <w:pPr>
              <w:spacing w:after="0"/>
            </w:pPr>
            <w:r>
              <w:t>12</w:t>
            </w:r>
          </w:p>
        </w:tc>
        <w:tc>
          <w:tcPr>
            <w:tcW w:w="1350" w:type="dxa"/>
          </w:tcPr>
          <w:p w14:paraId="0FB33946" w14:textId="77777777" w:rsidR="004F687E" w:rsidRDefault="004F687E" w:rsidP="00F27000">
            <w:pPr>
              <w:spacing w:after="0"/>
            </w:pPr>
            <w:r w:rsidRPr="00EF5527">
              <w:t xml:space="preserve">6 </w:t>
            </w:r>
          </w:p>
        </w:tc>
        <w:tc>
          <w:tcPr>
            <w:tcW w:w="1260" w:type="dxa"/>
          </w:tcPr>
          <w:p w14:paraId="69A8E3A8" w14:textId="77777777" w:rsidR="004F687E" w:rsidRDefault="004F687E" w:rsidP="00F27000">
            <w:pPr>
              <w:spacing w:after="0"/>
            </w:pPr>
            <w:r w:rsidRPr="00EF5527">
              <w:t xml:space="preserve">3 </w:t>
            </w:r>
          </w:p>
        </w:tc>
        <w:tc>
          <w:tcPr>
            <w:tcW w:w="1710" w:type="dxa"/>
          </w:tcPr>
          <w:p w14:paraId="0F328AD6" w14:textId="77777777" w:rsidR="004F687E" w:rsidRDefault="004F687E" w:rsidP="00F27000">
            <w:pPr>
              <w:spacing w:after="0"/>
            </w:pPr>
            <w:r w:rsidRPr="00EF5527">
              <w:t xml:space="preserve">87.21 </w:t>
            </w:r>
          </w:p>
        </w:tc>
        <w:tc>
          <w:tcPr>
            <w:tcW w:w="1440" w:type="dxa"/>
          </w:tcPr>
          <w:p w14:paraId="2104EF50" w14:textId="77777777" w:rsidR="004F687E" w:rsidRDefault="004F687E" w:rsidP="00F27000">
            <w:pPr>
              <w:spacing w:after="0"/>
            </w:pPr>
            <w:r w:rsidRPr="00EF5527">
              <w:t xml:space="preserve">96.46 </w:t>
            </w:r>
          </w:p>
        </w:tc>
        <w:tc>
          <w:tcPr>
            <w:tcW w:w="2340" w:type="dxa"/>
          </w:tcPr>
          <w:p w14:paraId="555D930C" w14:textId="77777777" w:rsidR="004F687E" w:rsidRDefault="004F687E" w:rsidP="00F27000">
            <w:pPr>
              <w:spacing w:after="0"/>
            </w:pPr>
            <w:r w:rsidRPr="00EF5527">
              <w:t>14.53 (1.38)</w:t>
            </w:r>
          </w:p>
        </w:tc>
      </w:tr>
      <w:tr w:rsidR="004F687E" w14:paraId="1BD104A6" w14:textId="77777777" w:rsidTr="00F27000">
        <w:tc>
          <w:tcPr>
            <w:tcW w:w="1435" w:type="dxa"/>
          </w:tcPr>
          <w:p w14:paraId="67435597" w14:textId="77777777" w:rsidR="004F687E" w:rsidRDefault="004F687E" w:rsidP="00F27000">
            <w:pPr>
              <w:spacing w:after="0"/>
            </w:pPr>
            <w:r>
              <w:t>13</w:t>
            </w:r>
          </w:p>
        </w:tc>
        <w:tc>
          <w:tcPr>
            <w:tcW w:w="1350" w:type="dxa"/>
          </w:tcPr>
          <w:p w14:paraId="1D377746" w14:textId="77777777" w:rsidR="004F687E" w:rsidRDefault="004F687E" w:rsidP="00F27000">
            <w:pPr>
              <w:spacing w:after="0"/>
            </w:pPr>
            <w:r w:rsidRPr="00EF5527">
              <w:t xml:space="preserve">22 </w:t>
            </w:r>
          </w:p>
        </w:tc>
        <w:tc>
          <w:tcPr>
            <w:tcW w:w="1260" w:type="dxa"/>
          </w:tcPr>
          <w:p w14:paraId="73E774BE" w14:textId="77777777" w:rsidR="004F687E" w:rsidRDefault="004F687E" w:rsidP="00F27000">
            <w:pPr>
              <w:spacing w:after="0"/>
            </w:pPr>
            <w:r w:rsidRPr="00EF5527">
              <w:t xml:space="preserve">16 </w:t>
            </w:r>
          </w:p>
        </w:tc>
        <w:tc>
          <w:tcPr>
            <w:tcW w:w="1710" w:type="dxa"/>
          </w:tcPr>
          <w:p w14:paraId="1176A5B2" w14:textId="77777777" w:rsidR="004F687E" w:rsidRDefault="004F687E" w:rsidP="00F27000">
            <w:pPr>
              <w:spacing w:after="0"/>
            </w:pPr>
            <w:r w:rsidRPr="00EF5527">
              <w:t xml:space="preserve">245.55 </w:t>
            </w:r>
          </w:p>
        </w:tc>
        <w:tc>
          <w:tcPr>
            <w:tcW w:w="1440" w:type="dxa"/>
          </w:tcPr>
          <w:p w14:paraId="0FBF5D22" w14:textId="77777777" w:rsidR="004F687E" w:rsidRDefault="004F687E" w:rsidP="00F27000">
            <w:pPr>
              <w:spacing w:after="0"/>
            </w:pPr>
            <w:r w:rsidRPr="00EF5527">
              <w:t xml:space="preserve">82.71 </w:t>
            </w:r>
          </w:p>
        </w:tc>
        <w:tc>
          <w:tcPr>
            <w:tcW w:w="2340" w:type="dxa"/>
          </w:tcPr>
          <w:p w14:paraId="3B648F0F" w14:textId="77777777" w:rsidR="004F687E" w:rsidRDefault="004F687E" w:rsidP="00F27000">
            <w:pPr>
              <w:spacing w:after="0"/>
            </w:pPr>
            <w:r w:rsidRPr="00EF5527">
              <w:t>11.16 (3.45)</w:t>
            </w:r>
          </w:p>
        </w:tc>
      </w:tr>
      <w:tr w:rsidR="004F687E" w14:paraId="29EB6928" w14:textId="77777777" w:rsidTr="00F27000">
        <w:tc>
          <w:tcPr>
            <w:tcW w:w="1435" w:type="dxa"/>
          </w:tcPr>
          <w:p w14:paraId="3CAC11BF" w14:textId="77777777" w:rsidR="004F687E" w:rsidRDefault="004F687E" w:rsidP="00F27000">
            <w:pPr>
              <w:spacing w:after="0"/>
            </w:pPr>
            <w:r>
              <w:t>14</w:t>
            </w:r>
          </w:p>
        </w:tc>
        <w:tc>
          <w:tcPr>
            <w:tcW w:w="1350" w:type="dxa"/>
          </w:tcPr>
          <w:p w14:paraId="3031A421" w14:textId="77777777" w:rsidR="004F687E" w:rsidRDefault="004F687E" w:rsidP="00F27000">
            <w:pPr>
              <w:spacing w:after="0"/>
            </w:pPr>
            <w:r w:rsidRPr="00EF5527">
              <w:t xml:space="preserve">68 </w:t>
            </w:r>
          </w:p>
        </w:tc>
        <w:tc>
          <w:tcPr>
            <w:tcW w:w="1260" w:type="dxa"/>
          </w:tcPr>
          <w:p w14:paraId="7B72545C" w14:textId="77777777" w:rsidR="004F687E" w:rsidRDefault="004F687E" w:rsidP="00F27000">
            <w:pPr>
              <w:spacing w:after="0"/>
            </w:pPr>
            <w:r w:rsidRPr="00EF5527">
              <w:t xml:space="preserve">59 </w:t>
            </w:r>
          </w:p>
        </w:tc>
        <w:tc>
          <w:tcPr>
            <w:tcW w:w="1710" w:type="dxa"/>
          </w:tcPr>
          <w:p w14:paraId="6C1B4D79" w14:textId="77777777" w:rsidR="004F687E" w:rsidRDefault="004F687E" w:rsidP="00F27000">
            <w:pPr>
              <w:spacing w:after="0"/>
            </w:pPr>
            <w:r w:rsidRPr="00EF5527">
              <w:t xml:space="preserve">787.95 </w:t>
            </w:r>
          </w:p>
        </w:tc>
        <w:tc>
          <w:tcPr>
            <w:tcW w:w="1440" w:type="dxa"/>
          </w:tcPr>
          <w:p w14:paraId="6E780521" w14:textId="77777777" w:rsidR="004F687E" w:rsidRDefault="004F687E" w:rsidP="00F27000">
            <w:pPr>
              <w:spacing w:after="0"/>
            </w:pPr>
            <w:r w:rsidRPr="00EF5527">
              <w:t xml:space="preserve">98.93 </w:t>
            </w:r>
          </w:p>
        </w:tc>
        <w:tc>
          <w:tcPr>
            <w:tcW w:w="2340" w:type="dxa"/>
          </w:tcPr>
          <w:p w14:paraId="0D69ABAB" w14:textId="77777777" w:rsidR="004F687E" w:rsidRDefault="004F687E" w:rsidP="00F27000">
            <w:pPr>
              <w:spacing w:after="0"/>
            </w:pPr>
            <w:r w:rsidRPr="00EF5527">
              <w:t>11.59 (2.27)</w:t>
            </w:r>
          </w:p>
        </w:tc>
      </w:tr>
      <w:tr w:rsidR="004F687E" w14:paraId="4E66AEA5" w14:textId="77777777" w:rsidTr="00F27000">
        <w:tc>
          <w:tcPr>
            <w:tcW w:w="1435" w:type="dxa"/>
          </w:tcPr>
          <w:p w14:paraId="472DF98C" w14:textId="77777777" w:rsidR="004F687E" w:rsidRDefault="004F687E" w:rsidP="00F27000">
            <w:pPr>
              <w:spacing w:after="0"/>
            </w:pPr>
            <w:r>
              <w:t>16</w:t>
            </w:r>
          </w:p>
        </w:tc>
        <w:tc>
          <w:tcPr>
            <w:tcW w:w="1350" w:type="dxa"/>
          </w:tcPr>
          <w:p w14:paraId="49CB5DC7" w14:textId="77777777" w:rsidR="004F687E" w:rsidRDefault="004F687E" w:rsidP="00F27000">
            <w:pPr>
              <w:spacing w:after="0"/>
            </w:pPr>
            <w:r w:rsidRPr="00EF5527">
              <w:t xml:space="preserve">13 </w:t>
            </w:r>
          </w:p>
        </w:tc>
        <w:tc>
          <w:tcPr>
            <w:tcW w:w="1260" w:type="dxa"/>
          </w:tcPr>
          <w:p w14:paraId="19D9870B" w14:textId="77777777" w:rsidR="004F687E" w:rsidRDefault="004F687E" w:rsidP="00F27000">
            <w:pPr>
              <w:spacing w:after="0"/>
            </w:pPr>
            <w:r w:rsidRPr="00EF5527">
              <w:t xml:space="preserve">8 </w:t>
            </w:r>
          </w:p>
        </w:tc>
        <w:tc>
          <w:tcPr>
            <w:tcW w:w="1710" w:type="dxa"/>
          </w:tcPr>
          <w:p w14:paraId="491E6C1D" w14:textId="77777777" w:rsidR="004F687E" w:rsidRDefault="004F687E" w:rsidP="00F27000">
            <w:pPr>
              <w:spacing w:after="0"/>
            </w:pPr>
            <w:r w:rsidRPr="00EF5527">
              <w:t xml:space="preserve">130.1 </w:t>
            </w:r>
          </w:p>
        </w:tc>
        <w:tc>
          <w:tcPr>
            <w:tcW w:w="1440" w:type="dxa"/>
          </w:tcPr>
          <w:p w14:paraId="2F267A70" w14:textId="77777777" w:rsidR="004F687E" w:rsidRDefault="004F687E" w:rsidP="00F27000">
            <w:pPr>
              <w:spacing w:after="0"/>
            </w:pPr>
            <w:r w:rsidRPr="00EF5527">
              <w:t xml:space="preserve">64.9 </w:t>
            </w:r>
          </w:p>
        </w:tc>
        <w:tc>
          <w:tcPr>
            <w:tcW w:w="2340" w:type="dxa"/>
          </w:tcPr>
          <w:p w14:paraId="7233F5B9" w14:textId="77777777" w:rsidR="004F687E" w:rsidRDefault="004F687E" w:rsidP="00F27000">
            <w:pPr>
              <w:spacing w:after="0"/>
            </w:pPr>
            <w:r w:rsidRPr="00EF5527">
              <w:t>10.01 (3.87)</w:t>
            </w:r>
          </w:p>
        </w:tc>
      </w:tr>
      <w:tr w:rsidR="004F687E" w14:paraId="6EF05266" w14:textId="77777777" w:rsidTr="00F27000">
        <w:tc>
          <w:tcPr>
            <w:tcW w:w="1435" w:type="dxa"/>
          </w:tcPr>
          <w:p w14:paraId="5446D445" w14:textId="77777777" w:rsidR="004F687E" w:rsidRPr="001E49EF" w:rsidRDefault="004F687E" w:rsidP="00F27000">
            <w:pPr>
              <w:spacing w:after="0"/>
              <w:rPr>
                <w:b/>
                <w:bCs/>
              </w:rPr>
            </w:pPr>
            <w:r w:rsidRPr="001E49EF">
              <w:rPr>
                <w:b/>
                <w:bCs/>
              </w:rPr>
              <w:t>Total</w:t>
            </w:r>
          </w:p>
        </w:tc>
        <w:tc>
          <w:tcPr>
            <w:tcW w:w="1350" w:type="dxa"/>
          </w:tcPr>
          <w:p w14:paraId="3C4A3D39" w14:textId="77777777" w:rsidR="004F687E" w:rsidRDefault="004F687E" w:rsidP="00F27000">
            <w:pPr>
              <w:spacing w:after="0"/>
            </w:pPr>
            <w:r w:rsidRPr="00F105B2">
              <w:t xml:space="preserve">344 </w:t>
            </w:r>
          </w:p>
        </w:tc>
        <w:tc>
          <w:tcPr>
            <w:tcW w:w="1260" w:type="dxa"/>
          </w:tcPr>
          <w:p w14:paraId="071B8B9A" w14:textId="77777777" w:rsidR="004F687E" w:rsidRDefault="004F687E" w:rsidP="00F27000">
            <w:pPr>
              <w:spacing w:after="0"/>
            </w:pPr>
            <w:r w:rsidRPr="00F105B2">
              <w:t xml:space="preserve">256 </w:t>
            </w:r>
          </w:p>
        </w:tc>
        <w:tc>
          <w:tcPr>
            <w:tcW w:w="1710" w:type="dxa"/>
          </w:tcPr>
          <w:p w14:paraId="46C748E5" w14:textId="77777777" w:rsidR="004F687E" w:rsidRDefault="004F687E" w:rsidP="00F27000">
            <w:pPr>
              <w:spacing w:after="0"/>
            </w:pPr>
            <w:r w:rsidRPr="00F105B2">
              <w:t xml:space="preserve">4157.18 </w:t>
            </w:r>
          </w:p>
        </w:tc>
        <w:tc>
          <w:tcPr>
            <w:tcW w:w="1440" w:type="dxa"/>
          </w:tcPr>
          <w:p w14:paraId="66444AA3" w14:textId="77777777" w:rsidR="004F687E" w:rsidRDefault="004F687E" w:rsidP="00F27000">
            <w:pPr>
              <w:spacing w:after="0"/>
            </w:pPr>
            <w:r w:rsidRPr="00F105B2">
              <w:t>89.15</w:t>
            </w:r>
          </w:p>
        </w:tc>
        <w:tc>
          <w:tcPr>
            <w:tcW w:w="2340" w:type="dxa"/>
          </w:tcPr>
          <w:p w14:paraId="64F03A10" w14:textId="77777777" w:rsidR="004F687E" w:rsidRDefault="004F687E" w:rsidP="00F27000">
            <w:pPr>
              <w:spacing w:after="0"/>
            </w:pPr>
          </w:p>
        </w:tc>
      </w:tr>
      <w:tr w:rsidR="004F687E" w14:paraId="2168A2A3" w14:textId="77777777" w:rsidTr="00F27000">
        <w:tc>
          <w:tcPr>
            <w:tcW w:w="1435" w:type="dxa"/>
          </w:tcPr>
          <w:p w14:paraId="1496040D" w14:textId="77777777" w:rsidR="004F687E" w:rsidRPr="001E49EF" w:rsidRDefault="004F687E" w:rsidP="00F27000">
            <w:pPr>
              <w:spacing w:after="0"/>
              <w:rPr>
                <w:b/>
                <w:bCs/>
              </w:rPr>
            </w:pPr>
            <w:r w:rsidRPr="001E49EF">
              <w:rPr>
                <w:b/>
                <w:bCs/>
              </w:rPr>
              <w:t>Mean (SD)</w:t>
            </w:r>
          </w:p>
        </w:tc>
        <w:tc>
          <w:tcPr>
            <w:tcW w:w="1350" w:type="dxa"/>
          </w:tcPr>
          <w:p w14:paraId="5A2616E6" w14:textId="77777777" w:rsidR="004F687E" w:rsidRDefault="004F687E" w:rsidP="00F27000">
            <w:pPr>
              <w:spacing w:after="0"/>
            </w:pPr>
            <w:r w:rsidRPr="00F105B2">
              <w:t xml:space="preserve">21.5 (20.7) </w:t>
            </w:r>
          </w:p>
        </w:tc>
        <w:tc>
          <w:tcPr>
            <w:tcW w:w="1260" w:type="dxa"/>
          </w:tcPr>
          <w:p w14:paraId="02496DE5" w14:textId="77777777" w:rsidR="004F687E" w:rsidRDefault="004F687E" w:rsidP="00F27000">
            <w:pPr>
              <w:spacing w:after="0"/>
            </w:pPr>
            <w:r w:rsidRPr="00F105B2">
              <w:t xml:space="preserve">16 (17.2) </w:t>
            </w:r>
          </w:p>
        </w:tc>
        <w:tc>
          <w:tcPr>
            <w:tcW w:w="1710" w:type="dxa"/>
          </w:tcPr>
          <w:p w14:paraId="560992BA" w14:textId="77777777" w:rsidR="004F687E" w:rsidRDefault="004F687E" w:rsidP="00F27000">
            <w:pPr>
              <w:spacing w:after="0"/>
            </w:pPr>
            <w:r w:rsidRPr="00F105B2">
              <w:t xml:space="preserve">259.8 (258.4) </w:t>
            </w:r>
          </w:p>
        </w:tc>
        <w:tc>
          <w:tcPr>
            <w:tcW w:w="1440" w:type="dxa"/>
          </w:tcPr>
          <w:p w14:paraId="484ECDAD" w14:textId="77777777" w:rsidR="004F687E" w:rsidRDefault="004F687E" w:rsidP="00F27000">
            <w:pPr>
              <w:spacing w:after="0"/>
            </w:pPr>
            <w:r w:rsidRPr="00F105B2">
              <w:t xml:space="preserve">88.2 (10.6) </w:t>
            </w:r>
          </w:p>
        </w:tc>
        <w:tc>
          <w:tcPr>
            <w:tcW w:w="2340" w:type="dxa"/>
          </w:tcPr>
          <w:p w14:paraId="12354A1B" w14:textId="77777777" w:rsidR="004F687E" w:rsidRDefault="004F687E" w:rsidP="00F27000">
            <w:pPr>
              <w:spacing w:after="0"/>
            </w:pPr>
            <w:r w:rsidRPr="00F105B2">
              <w:t>11.5 (2.8)</w:t>
            </w:r>
          </w:p>
        </w:tc>
      </w:tr>
    </w:tbl>
    <w:p w14:paraId="4633FCDD" w14:textId="77777777" w:rsidR="004F687E" w:rsidRDefault="004F687E" w:rsidP="004F687E">
      <w:pPr>
        <w:spacing w:after="0"/>
        <w:rPr>
          <w:rFonts w:ascii="Cambria" w:eastAsia="Cambria" w:hAnsi="Cambria" w:cs="Cambria"/>
          <w:sz w:val="22"/>
          <w:szCs w:val="22"/>
        </w:rPr>
      </w:pPr>
    </w:p>
    <w:p w14:paraId="53788639" w14:textId="2E3FFC1A" w:rsidR="004F687E" w:rsidRPr="00F31BFC" w:rsidRDefault="004F687E" w:rsidP="004F687E">
      <w:pPr>
        <w:pStyle w:val="ListParagraph"/>
        <w:ind w:left="0"/>
      </w:pPr>
      <w:bookmarkStart w:id="3" w:name="_Ref94465232"/>
      <w:r>
        <w:t xml:space="preserve">Supplementary Table </w:t>
      </w:r>
      <w:fldSimple w:instr=" SEQ Supplementary_Table \* ARABIC ">
        <w:r w:rsidR="001F6739">
          <w:rPr>
            <w:noProof/>
          </w:rPr>
          <w:t>5</w:t>
        </w:r>
      </w:fldSimple>
      <w:bookmarkEnd w:id="3"/>
      <w:r>
        <w:rPr>
          <w:sz w:val="22"/>
          <w:szCs w:val="22"/>
        </w:rPr>
        <w:t xml:space="preserve">. </w:t>
      </w:r>
      <w:r w:rsidR="00DF6054" w:rsidRPr="00DF6054">
        <w:t>EMA data captured for 14 of the 16 enrolled participants. Data from two participants were outliers in number of responses and excluded from analysis</w:t>
      </w:r>
      <w: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1710"/>
        <w:gridCol w:w="1710"/>
        <w:gridCol w:w="3420"/>
      </w:tblGrid>
      <w:tr w:rsidR="004F687E" w14:paraId="58D6F3B2" w14:textId="77777777" w:rsidTr="00F27000">
        <w:tc>
          <w:tcPr>
            <w:tcW w:w="895" w:type="dxa"/>
            <w:vAlign w:val="bottom"/>
          </w:tcPr>
          <w:p w14:paraId="51C20DAD" w14:textId="77777777" w:rsidR="004F687E" w:rsidRPr="00202150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  <w:r>
              <w:rPr>
                <w:b/>
                <w:bCs/>
              </w:rPr>
              <w:br/>
            </w:r>
          </w:p>
        </w:tc>
        <w:tc>
          <w:tcPr>
            <w:tcW w:w="1800" w:type="dxa"/>
          </w:tcPr>
          <w:p w14:paraId="1C937EF1" w14:textId="77777777" w:rsidR="004F687E" w:rsidRPr="00202150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ays Answered</w:t>
            </w:r>
          </w:p>
        </w:tc>
        <w:tc>
          <w:tcPr>
            <w:tcW w:w="1710" w:type="dxa"/>
          </w:tcPr>
          <w:p w14:paraId="617995E7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onsecutive Days Answered</w:t>
            </w:r>
          </w:p>
        </w:tc>
        <w:tc>
          <w:tcPr>
            <w:tcW w:w="1710" w:type="dxa"/>
          </w:tcPr>
          <w:p w14:paraId="10789B28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Total EMAs Answered</w:t>
            </w:r>
          </w:p>
        </w:tc>
        <w:tc>
          <w:tcPr>
            <w:tcW w:w="3420" w:type="dxa"/>
          </w:tcPr>
          <w:p w14:paraId="7DE51802" w14:textId="77777777" w:rsidR="004F687E" w:rsidRDefault="004F687E" w:rsidP="00F2700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Mean (SD) EMAs Answered per Day</w:t>
            </w:r>
          </w:p>
        </w:tc>
      </w:tr>
      <w:tr w:rsidR="004F687E" w14:paraId="783B82DE" w14:textId="77777777" w:rsidTr="00F27000">
        <w:tc>
          <w:tcPr>
            <w:tcW w:w="895" w:type="dxa"/>
          </w:tcPr>
          <w:p w14:paraId="494FCDF4" w14:textId="77777777" w:rsidR="004F687E" w:rsidRDefault="004F687E" w:rsidP="00F27000">
            <w:pPr>
              <w:spacing w:after="0"/>
            </w:pPr>
            <w:r>
              <w:t>1</w:t>
            </w:r>
          </w:p>
        </w:tc>
        <w:tc>
          <w:tcPr>
            <w:tcW w:w="1800" w:type="dxa"/>
          </w:tcPr>
          <w:p w14:paraId="159CDEC3" w14:textId="77777777" w:rsidR="004F687E" w:rsidRDefault="004F687E" w:rsidP="00F27000">
            <w:pPr>
              <w:spacing w:after="0"/>
            </w:pPr>
            <w:r w:rsidRPr="00274568">
              <w:t xml:space="preserve">83 </w:t>
            </w:r>
          </w:p>
        </w:tc>
        <w:tc>
          <w:tcPr>
            <w:tcW w:w="1710" w:type="dxa"/>
          </w:tcPr>
          <w:p w14:paraId="3E1A9F81" w14:textId="77777777" w:rsidR="004F687E" w:rsidRDefault="004F687E" w:rsidP="00F27000">
            <w:pPr>
              <w:spacing w:after="0"/>
            </w:pPr>
            <w:r w:rsidRPr="00274568">
              <w:t xml:space="preserve">77 </w:t>
            </w:r>
          </w:p>
        </w:tc>
        <w:tc>
          <w:tcPr>
            <w:tcW w:w="1710" w:type="dxa"/>
          </w:tcPr>
          <w:p w14:paraId="1E65E857" w14:textId="77777777" w:rsidR="004F687E" w:rsidRDefault="004F687E" w:rsidP="00F27000">
            <w:pPr>
              <w:spacing w:after="0"/>
            </w:pPr>
            <w:r w:rsidRPr="00274568">
              <w:t xml:space="preserve">338 </w:t>
            </w:r>
          </w:p>
        </w:tc>
        <w:tc>
          <w:tcPr>
            <w:tcW w:w="3420" w:type="dxa"/>
          </w:tcPr>
          <w:p w14:paraId="468F083A" w14:textId="77777777" w:rsidR="004F687E" w:rsidRDefault="004F687E" w:rsidP="00F27000">
            <w:pPr>
              <w:spacing w:after="0"/>
            </w:pPr>
            <w:r w:rsidRPr="00274568">
              <w:t>4.07 (1.08)</w:t>
            </w:r>
          </w:p>
        </w:tc>
      </w:tr>
      <w:tr w:rsidR="004F687E" w14:paraId="04F054BC" w14:textId="77777777" w:rsidTr="00F27000">
        <w:tc>
          <w:tcPr>
            <w:tcW w:w="895" w:type="dxa"/>
          </w:tcPr>
          <w:p w14:paraId="1E186AC6" w14:textId="77777777" w:rsidR="004F687E" w:rsidRDefault="004F687E" w:rsidP="00F27000">
            <w:pPr>
              <w:spacing w:after="0"/>
            </w:pPr>
            <w:r>
              <w:t>2</w:t>
            </w:r>
          </w:p>
        </w:tc>
        <w:tc>
          <w:tcPr>
            <w:tcW w:w="1800" w:type="dxa"/>
          </w:tcPr>
          <w:p w14:paraId="29C4E59A" w14:textId="77777777" w:rsidR="004F687E" w:rsidRDefault="004F687E" w:rsidP="00F27000">
            <w:pPr>
              <w:spacing w:after="0"/>
            </w:pPr>
            <w:r w:rsidRPr="00274568">
              <w:t xml:space="preserve">86 </w:t>
            </w:r>
          </w:p>
        </w:tc>
        <w:tc>
          <w:tcPr>
            <w:tcW w:w="1710" w:type="dxa"/>
          </w:tcPr>
          <w:p w14:paraId="01A91D37" w14:textId="77777777" w:rsidR="004F687E" w:rsidRDefault="004F687E" w:rsidP="00F27000">
            <w:pPr>
              <w:spacing w:after="0"/>
            </w:pPr>
            <w:r w:rsidRPr="00274568">
              <w:t xml:space="preserve">81 </w:t>
            </w:r>
          </w:p>
        </w:tc>
        <w:tc>
          <w:tcPr>
            <w:tcW w:w="1710" w:type="dxa"/>
          </w:tcPr>
          <w:p w14:paraId="4FD27968" w14:textId="77777777" w:rsidR="004F687E" w:rsidRDefault="004F687E" w:rsidP="00F27000">
            <w:pPr>
              <w:spacing w:after="0"/>
            </w:pPr>
            <w:r w:rsidRPr="00274568">
              <w:t xml:space="preserve">277 </w:t>
            </w:r>
          </w:p>
        </w:tc>
        <w:tc>
          <w:tcPr>
            <w:tcW w:w="3420" w:type="dxa"/>
          </w:tcPr>
          <w:p w14:paraId="58886DFC" w14:textId="77777777" w:rsidR="004F687E" w:rsidRDefault="004F687E" w:rsidP="00F27000">
            <w:pPr>
              <w:spacing w:after="0"/>
            </w:pPr>
            <w:r w:rsidRPr="00274568">
              <w:t>3.55 (1.48)</w:t>
            </w:r>
          </w:p>
        </w:tc>
      </w:tr>
      <w:tr w:rsidR="004F687E" w14:paraId="30BBC678" w14:textId="77777777" w:rsidTr="00F27000">
        <w:tc>
          <w:tcPr>
            <w:tcW w:w="895" w:type="dxa"/>
          </w:tcPr>
          <w:p w14:paraId="12EF7143" w14:textId="77777777" w:rsidR="004F687E" w:rsidRDefault="004F687E" w:rsidP="00F27000">
            <w:pPr>
              <w:spacing w:after="0"/>
            </w:pPr>
            <w:r>
              <w:t>3</w:t>
            </w:r>
          </w:p>
        </w:tc>
        <w:tc>
          <w:tcPr>
            <w:tcW w:w="1800" w:type="dxa"/>
          </w:tcPr>
          <w:p w14:paraId="06D8DD54" w14:textId="77777777" w:rsidR="004F687E" w:rsidRDefault="004F687E" w:rsidP="00F27000">
            <w:pPr>
              <w:spacing w:after="0"/>
            </w:pPr>
            <w:r w:rsidRPr="00274568">
              <w:t xml:space="preserve">72 </w:t>
            </w:r>
          </w:p>
        </w:tc>
        <w:tc>
          <w:tcPr>
            <w:tcW w:w="1710" w:type="dxa"/>
          </w:tcPr>
          <w:p w14:paraId="48AF85A7" w14:textId="77777777" w:rsidR="004F687E" w:rsidRDefault="004F687E" w:rsidP="00F27000">
            <w:pPr>
              <w:spacing w:after="0"/>
            </w:pPr>
            <w:r w:rsidRPr="00274568">
              <w:t xml:space="preserve">66 </w:t>
            </w:r>
          </w:p>
        </w:tc>
        <w:tc>
          <w:tcPr>
            <w:tcW w:w="1710" w:type="dxa"/>
          </w:tcPr>
          <w:p w14:paraId="10A742F8" w14:textId="77777777" w:rsidR="004F687E" w:rsidRDefault="004F687E" w:rsidP="00F27000">
            <w:pPr>
              <w:spacing w:after="0"/>
            </w:pPr>
            <w:r w:rsidRPr="00274568">
              <w:t xml:space="preserve">115 </w:t>
            </w:r>
          </w:p>
        </w:tc>
        <w:tc>
          <w:tcPr>
            <w:tcW w:w="3420" w:type="dxa"/>
          </w:tcPr>
          <w:p w14:paraId="7BC0DBC3" w14:textId="77777777" w:rsidR="004F687E" w:rsidRDefault="004F687E" w:rsidP="00F27000">
            <w:pPr>
              <w:spacing w:after="0"/>
            </w:pPr>
            <w:r w:rsidRPr="00274568">
              <w:t>1.62 (0.68)</w:t>
            </w:r>
          </w:p>
        </w:tc>
      </w:tr>
      <w:tr w:rsidR="004F687E" w14:paraId="2A8243E4" w14:textId="77777777" w:rsidTr="00F27000">
        <w:tc>
          <w:tcPr>
            <w:tcW w:w="895" w:type="dxa"/>
          </w:tcPr>
          <w:p w14:paraId="2EB9C289" w14:textId="77777777" w:rsidR="004F687E" w:rsidRDefault="004F687E" w:rsidP="00F27000">
            <w:pPr>
              <w:spacing w:after="0"/>
            </w:pPr>
            <w:r>
              <w:lastRenderedPageBreak/>
              <w:t>4</w:t>
            </w:r>
          </w:p>
        </w:tc>
        <w:tc>
          <w:tcPr>
            <w:tcW w:w="1800" w:type="dxa"/>
          </w:tcPr>
          <w:p w14:paraId="2768CC8D" w14:textId="77777777" w:rsidR="004F687E" w:rsidRDefault="004F687E" w:rsidP="00F27000">
            <w:pPr>
              <w:spacing w:after="0"/>
            </w:pPr>
            <w:r w:rsidRPr="00274568">
              <w:t xml:space="preserve">84 </w:t>
            </w:r>
          </w:p>
        </w:tc>
        <w:tc>
          <w:tcPr>
            <w:tcW w:w="1710" w:type="dxa"/>
          </w:tcPr>
          <w:p w14:paraId="7A7BFB56" w14:textId="77777777" w:rsidR="004F687E" w:rsidRDefault="004F687E" w:rsidP="00F27000">
            <w:pPr>
              <w:spacing w:after="0"/>
            </w:pPr>
            <w:r w:rsidRPr="00274568">
              <w:t xml:space="preserve">83 </w:t>
            </w:r>
          </w:p>
        </w:tc>
        <w:tc>
          <w:tcPr>
            <w:tcW w:w="1710" w:type="dxa"/>
          </w:tcPr>
          <w:p w14:paraId="01660257" w14:textId="77777777" w:rsidR="004F687E" w:rsidRDefault="004F687E" w:rsidP="00F27000">
            <w:pPr>
              <w:spacing w:after="0"/>
            </w:pPr>
            <w:r w:rsidRPr="00274568">
              <w:t xml:space="preserve">302 </w:t>
            </w:r>
          </w:p>
        </w:tc>
        <w:tc>
          <w:tcPr>
            <w:tcW w:w="3420" w:type="dxa"/>
          </w:tcPr>
          <w:p w14:paraId="41746CE4" w14:textId="77777777" w:rsidR="004F687E" w:rsidRDefault="004F687E" w:rsidP="00F27000">
            <w:pPr>
              <w:spacing w:after="0"/>
            </w:pPr>
            <w:r w:rsidRPr="00274568">
              <w:t>3.68 (1.0)</w:t>
            </w:r>
          </w:p>
        </w:tc>
      </w:tr>
      <w:tr w:rsidR="004F687E" w14:paraId="75878C45" w14:textId="77777777" w:rsidTr="00F27000">
        <w:tc>
          <w:tcPr>
            <w:tcW w:w="895" w:type="dxa"/>
          </w:tcPr>
          <w:p w14:paraId="627357B2" w14:textId="77777777" w:rsidR="004F687E" w:rsidRDefault="004F687E" w:rsidP="00F27000">
            <w:pPr>
              <w:spacing w:after="0"/>
            </w:pPr>
            <w:r>
              <w:t>5</w:t>
            </w:r>
          </w:p>
        </w:tc>
        <w:tc>
          <w:tcPr>
            <w:tcW w:w="1800" w:type="dxa"/>
          </w:tcPr>
          <w:p w14:paraId="7DF827A5" w14:textId="77777777" w:rsidR="004F687E" w:rsidRDefault="004F687E" w:rsidP="00F27000">
            <w:pPr>
              <w:spacing w:after="0"/>
            </w:pPr>
            <w:r w:rsidRPr="00274568">
              <w:t xml:space="preserve">68 </w:t>
            </w:r>
          </w:p>
        </w:tc>
        <w:tc>
          <w:tcPr>
            <w:tcW w:w="1710" w:type="dxa"/>
          </w:tcPr>
          <w:p w14:paraId="3415D8EE" w14:textId="77777777" w:rsidR="004F687E" w:rsidRDefault="004F687E" w:rsidP="00F27000">
            <w:pPr>
              <w:spacing w:after="0"/>
            </w:pPr>
            <w:r w:rsidRPr="00274568">
              <w:t xml:space="preserve">54 </w:t>
            </w:r>
          </w:p>
        </w:tc>
        <w:tc>
          <w:tcPr>
            <w:tcW w:w="1710" w:type="dxa"/>
          </w:tcPr>
          <w:p w14:paraId="45300332" w14:textId="77777777" w:rsidR="004F687E" w:rsidRDefault="004F687E" w:rsidP="00F27000">
            <w:pPr>
              <w:spacing w:after="0"/>
            </w:pPr>
            <w:r w:rsidRPr="00274568">
              <w:t xml:space="preserve">77 </w:t>
            </w:r>
          </w:p>
        </w:tc>
        <w:tc>
          <w:tcPr>
            <w:tcW w:w="3420" w:type="dxa"/>
          </w:tcPr>
          <w:p w14:paraId="5DF75BBF" w14:textId="77777777" w:rsidR="004F687E" w:rsidRDefault="004F687E" w:rsidP="00F27000">
            <w:pPr>
              <w:spacing w:after="0"/>
            </w:pPr>
            <w:r w:rsidRPr="00274568">
              <w:t>1.24 (0.53)</w:t>
            </w:r>
          </w:p>
        </w:tc>
      </w:tr>
      <w:tr w:rsidR="004F687E" w14:paraId="3C8D4E74" w14:textId="77777777" w:rsidTr="00F27000">
        <w:tc>
          <w:tcPr>
            <w:tcW w:w="895" w:type="dxa"/>
          </w:tcPr>
          <w:p w14:paraId="6C1D23C2" w14:textId="77777777" w:rsidR="004F687E" w:rsidRDefault="004F687E" w:rsidP="00F27000">
            <w:pPr>
              <w:spacing w:after="0"/>
            </w:pPr>
            <w:r>
              <w:t>6</w:t>
            </w:r>
          </w:p>
        </w:tc>
        <w:tc>
          <w:tcPr>
            <w:tcW w:w="1800" w:type="dxa"/>
          </w:tcPr>
          <w:p w14:paraId="34F1AA82" w14:textId="77777777" w:rsidR="004F687E" w:rsidRDefault="004F687E" w:rsidP="00F27000">
            <w:pPr>
              <w:spacing w:after="0"/>
            </w:pPr>
            <w:r w:rsidRPr="00274568">
              <w:t xml:space="preserve">68 </w:t>
            </w:r>
          </w:p>
        </w:tc>
        <w:tc>
          <w:tcPr>
            <w:tcW w:w="1710" w:type="dxa"/>
          </w:tcPr>
          <w:p w14:paraId="36271FC2" w14:textId="77777777" w:rsidR="004F687E" w:rsidRDefault="004F687E" w:rsidP="00F27000">
            <w:pPr>
              <w:spacing w:after="0"/>
            </w:pPr>
            <w:r w:rsidRPr="00274568">
              <w:t xml:space="preserve">65 </w:t>
            </w:r>
          </w:p>
        </w:tc>
        <w:tc>
          <w:tcPr>
            <w:tcW w:w="1710" w:type="dxa"/>
          </w:tcPr>
          <w:p w14:paraId="15FA29D9" w14:textId="77777777" w:rsidR="004F687E" w:rsidRDefault="004F687E" w:rsidP="00F27000">
            <w:pPr>
              <w:spacing w:after="0"/>
            </w:pPr>
            <w:r w:rsidRPr="00274568">
              <w:t xml:space="preserve">211 </w:t>
            </w:r>
          </w:p>
        </w:tc>
        <w:tc>
          <w:tcPr>
            <w:tcW w:w="3420" w:type="dxa"/>
          </w:tcPr>
          <w:p w14:paraId="3924318A" w14:textId="77777777" w:rsidR="004F687E" w:rsidRDefault="004F687E" w:rsidP="00F27000">
            <w:pPr>
              <w:spacing w:after="0"/>
            </w:pPr>
            <w:r w:rsidRPr="00274568">
              <w:t>3.1 (1.36)</w:t>
            </w:r>
          </w:p>
        </w:tc>
      </w:tr>
      <w:tr w:rsidR="004F687E" w14:paraId="29B36545" w14:textId="77777777" w:rsidTr="00F27000">
        <w:tc>
          <w:tcPr>
            <w:tcW w:w="895" w:type="dxa"/>
          </w:tcPr>
          <w:p w14:paraId="14079162" w14:textId="77777777" w:rsidR="004F687E" w:rsidRDefault="004F687E" w:rsidP="00F27000">
            <w:pPr>
              <w:spacing w:after="0"/>
            </w:pPr>
            <w:r>
              <w:t>7</w:t>
            </w:r>
          </w:p>
        </w:tc>
        <w:tc>
          <w:tcPr>
            <w:tcW w:w="1800" w:type="dxa"/>
          </w:tcPr>
          <w:p w14:paraId="01611CE5" w14:textId="77777777" w:rsidR="004F687E" w:rsidRDefault="004F687E" w:rsidP="00F27000">
            <w:pPr>
              <w:spacing w:after="0"/>
            </w:pPr>
            <w:r w:rsidRPr="00274568">
              <w:t xml:space="preserve">61 </w:t>
            </w:r>
          </w:p>
        </w:tc>
        <w:tc>
          <w:tcPr>
            <w:tcW w:w="1710" w:type="dxa"/>
          </w:tcPr>
          <w:p w14:paraId="059E2AD4" w14:textId="77777777" w:rsidR="004F687E" w:rsidRDefault="004F687E" w:rsidP="00F27000">
            <w:pPr>
              <w:spacing w:after="0"/>
            </w:pPr>
            <w:r w:rsidRPr="00274568">
              <w:t xml:space="preserve">54 </w:t>
            </w:r>
          </w:p>
        </w:tc>
        <w:tc>
          <w:tcPr>
            <w:tcW w:w="1710" w:type="dxa"/>
          </w:tcPr>
          <w:p w14:paraId="1FDDABE2" w14:textId="77777777" w:rsidR="004F687E" w:rsidRDefault="004F687E" w:rsidP="00F27000">
            <w:pPr>
              <w:spacing w:after="0"/>
            </w:pPr>
            <w:r w:rsidRPr="00274568">
              <w:t xml:space="preserve">169 </w:t>
            </w:r>
          </w:p>
        </w:tc>
        <w:tc>
          <w:tcPr>
            <w:tcW w:w="3420" w:type="dxa"/>
          </w:tcPr>
          <w:p w14:paraId="1617CA2A" w14:textId="77777777" w:rsidR="004F687E" w:rsidRDefault="004F687E" w:rsidP="00F27000">
            <w:pPr>
              <w:spacing w:after="0"/>
            </w:pPr>
            <w:r w:rsidRPr="00274568">
              <w:t>2.77 (1.31)</w:t>
            </w:r>
          </w:p>
        </w:tc>
      </w:tr>
      <w:tr w:rsidR="004F687E" w14:paraId="635D7BD9" w14:textId="77777777" w:rsidTr="00F27000">
        <w:tc>
          <w:tcPr>
            <w:tcW w:w="895" w:type="dxa"/>
          </w:tcPr>
          <w:p w14:paraId="6240C625" w14:textId="77777777" w:rsidR="004F687E" w:rsidRDefault="004F687E" w:rsidP="00F27000">
            <w:pPr>
              <w:spacing w:after="0"/>
            </w:pPr>
            <w:r>
              <w:t>9</w:t>
            </w:r>
          </w:p>
        </w:tc>
        <w:tc>
          <w:tcPr>
            <w:tcW w:w="1800" w:type="dxa"/>
          </w:tcPr>
          <w:p w14:paraId="69FE52DE" w14:textId="77777777" w:rsidR="004F687E" w:rsidRDefault="004F687E" w:rsidP="00F27000">
            <w:pPr>
              <w:spacing w:after="0"/>
            </w:pPr>
            <w:r w:rsidRPr="00274568">
              <w:t xml:space="preserve">76 </w:t>
            </w:r>
          </w:p>
        </w:tc>
        <w:tc>
          <w:tcPr>
            <w:tcW w:w="1710" w:type="dxa"/>
          </w:tcPr>
          <w:p w14:paraId="5CBDF380" w14:textId="77777777" w:rsidR="004F687E" w:rsidRDefault="004F687E" w:rsidP="00F27000">
            <w:pPr>
              <w:spacing w:after="0"/>
            </w:pPr>
            <w:r w:rsidRPr="00274568">
              <w:t xml:space="preserve">75 </w:t>
            </w:r>
          </w:p>
        </w:tc>
        <w:tc>
          <w:tcPr>
            <w:tcW w:w="1710" w:type="dxa"/>
          </w:tcPr>
          <w:p w14:paraId="7E336211" w14:textId="77777777" w:rsidR="004F687E" w:rsidRDefault="004F687E" w:rsidP="00F27000">
            <w:pPr>
              <w:spacing w:after="0"/>
            </w:pPr>
            <w:r w:rsidRPr="00274568">
              <w:t xml:space="preserve">346 </w:t>
            </w:r>
          </w:p>
        </w:tc>
        <w:tc>
          <w:tcPr>
            <w:tcW w:w="3420" w:type="dxa"/>
          </w:tcPr>
          <w:p w14:paraId="14462DF3" w14:textId="77777777" w:rsidR="004F687E" w:rsidRDefault="004F687E" w:rsidP="00F27000">
            <w:pPr>
              <w:spacing w:after="0"/>
            </w:pPr>
            <w:r w:rsidRPr="00274568">
              <w:t>4.55 (0.93)</w:t>
            </w:r>
          </w:p>
        </w:tc>
      </w:tr>
      <w:tr w:rsidR="004F687E" w14:paraId="00387BC0" w14:textId="77777777" w:rsidTr="00F27000">
        <w:tc>
          <w:tcPr>
            <w:tcW w:w="895" w:type="dxa"/>
          </w:tcPr>
          <w:p w14:paraId="146512FE" w14:textId="77777777" w:rsidR="004F687E" w:rsidRDefault="004F687E" w:rsidP="00F27000">
            <w:pPr>
              <w:spacing w:after="0"/>
            </w:pPr>
            <w:r>
              <w:t>10</w:t>
            </w:r>
          </w:p>
        </w:tc>
        <w:tc>
          <w:tcPr>
            <w:tcW w:w="1800" w:type="dxa"/>
          </w:tcPr>
          <w:p w14:paraId="049667FA" w14:textId="77777777" w:rsidR="004F687E" w:rsidRDefault="004F687E" w:rsidP="00F27000">
            <w:pPr>
              <w:spacing w:after="0"/>
            </w:pPr>
            <w:r w:rsidRPr="00274568">
              <w:t xml:space="preserve">75 </w:t>
            </w:r>
          </w:p>
        </w:tc>
        <w:tc>
          <w:tcPr>
            <w:tcW w:w="1710" w:type="dxa"/>
          </w:tcPr>
          <w:p w14:paraId="191FA329" w14:textId="77777777" w:rsidR="004F687E" w:rsidRDefault="004F687E" w:rsidP="00F27000">
            <w:pPr>
              <w:spacing w:after="0"/>
            </w:pPr>
            <w:r w:rsidRPr="00274568">
              <w:t xml:space="preserve">74 </w:t>
            </w:r>
          </w:p>
        </w:tc>
        <w:tc>
          <w:tcPr>
            <w:tcW w:w="1710" w:type="dxa"/>
          </w:tcPr>
          <w:p w14:paraId="6DC31E5A" w14:textId="77777777" w:rsidR="004F687E" w:rsidRDefault="004F687E" w:rsidP="00F27000">
            <w:pPr>
              <w:spacing w:after="0"/>
            </w:pPr>
            <w:r w:rsidRPr="00274568">
              <w:t xml:space="preserve">304 </w:t>
            </w:r>
          </w:p>
        </w:tc>
        <w:tc>
          <w:tcPr>
            <w:tcW w:w="3420" w:type="dxa"/>
          </w:tcPr>
          <w:p w14:paraId="71706751" w14:textId="77777777" w:rsidR="004F687E" w:rsidRDefault="004F687E" w:rsidP="00F27000">
            <w:pPr>
              <w:spacing w:after="0"/>
            </w:pPr>
            <w:r w:rsidRPr="00274568">
              <w:t>4.05 (1.13)</w:t>
            </w:r>
          </w:p>
        </w:tc>
      </w:tr>
      <w:tr w:rsidR="004F687E" w14:paraId="1ED48F4F" w14:textId="77777777" w:rsidTr="00F27000">
        <w:tc>
          <w:tcPr>
            <w:tcW w:w="895" w:type="dxa"/>
          </w:tcPr>
          <w:p w14:paraId="11F028D4" w14:textId="77777777" w:rsidR="004F687E" w:rsidRDefault="004F687E" w:rsidP="00F27000">
            <w:pPr>
              <w:spacing w:after="0"/>
            </w:pPr>
            <w:r>
              <w:t>12</w:t>
            </w:r>
          </w:p>
        </w:tc>
        <w:tc>
          <w:tcPr>
            <w:tcW w:w="1800" w:type="dxa"/>
          </w:tcPr>
          <w:p w14:paraId="455B09B6" w14:textId="77777777" w:rsidR="004F687E" w:rsidRDefault="004F687E" w:rsidP="00F27000">
            <w:pPr>
              <w:spacing w:after="0"/>
            </w:pPr>
            <w:r w:rsidRPr="00274568">
              <w:t xml:space="preserve">43 </w:t>
            </w:r>
          </w:p>
        </w:tc>
        <w:tc>
          <w:tcPr>
            <w:tcW w:w="1710" w:type="dxa"/>
          </w:tcPr>
          <w:p w14:paraId="509051E8" w14:textId="77777777" w:rsidR="004F687E" w:rsidRDefault="004F687E" w:rsidP="00F27000">
            <w:pPr>
              <w:spacing w:after="0"/>
            </w:pPr>
            <w:r w:rsidRPr="00274568">
              <w:t xml:space="preserve">31 </w:t>
            </w:r>
          </w:p>
        </w:tc>
        <w:tc>
          <w:tcPr>
            <w:tcW w:w="1710" w:type="dxa"/>
          </w:tcPr>
          <w:p w14:paraId="4BA30593" w14:textId="77777777" w:rsidR="004F687E" w:rsidRDefault="004F687E" w:rsidP="00F27000">
            <w:pPr>
              <w:spacing w:after="0"/>
            </w:pPr>
            <w:r w:rsidRPr="00274568">
              <w:t xml:space="preserve">64 </w:t>
            </w:r>
          </w:p>
        </w:tc>
        <w:tc>
          <w:tcPr>
            <w:tcW w:w="3420" w:type="dxa"/>
          </w:tcPr>
          <w:p w14:paraId="4819BF81" w14:textId="77777777" w:rsidR="004F687E" w:rsidRDefault="004F687E" w:rsidP="00F27000">
            <w:pPr>
              <w:spacing w:after="0"/>
            </w:pPr>
            <w:r w:rsidRPr="00274568">
              <w:t>1.49 (0.63)</w:t>
            </w:r>
          </w:p>
        </w:tc>
      </w:tr>
      <w:tr w:rsidR="004F687E" w14:paraId="24E37E08" w14:textId="77777777" w:rsidTr="00F27000">
        <w:tc>
          <w:tcPr>
            <w:tcW w:w="895" w:type="dxa"/>
          </w:tcPr>
          <w:p w14:paraId="5B8A7C33" w14:textId="77777777" w:rsidR="004F687E" w:rsidRDefault="004F687E" w:rsidP="00F27000">
            <w:pPr>
              <w:spacing w:after="0"/>
            </w:pPr>
            <w:r>
              <w:t>13</w:t>
            </w:r>
          </w:p>
        </w:tc>
        <w:tc>
          <w:tcPr>
            <w:tcW w:w="1800" w:type="dxa"/>
          </w:tcPr>
          <w:p w14:paraId="6ACB9AB3" w14:textId="77777777" w:rsidR="004F687E" w:rsidRDefault="004F687E" w:rsidP="00F27000">
            <w:pPr>
              <w:spacing w:after="0"/>
            </w:pPr>
            <w:r w:rsidRPr="00274568">
              <w:t xml:space="preserve">30 </w:t>
            </w:r>
          </w:p>
        </w:tc>
        <w:tc>
          <w:tcPr>
            <w:tcW w:w="1710" w:type="dxa"/>
          </w:tcPr>
          <w:p w14:paraId="1FFAADA1" w14:textId="77777777" w:rsidR="004F687E" w:rsidRDefault="004F687E" w:rsidP="00F27000">
            <w:pPr>
              <w:spacing w:after="0"/>
            </w:pPr>
            <w:r w:rsidRPr="00274568">
              <w:t xml:space="preserve">24 </w:t>
            </w:r>
          </w:p>
        </w:tc>
        <w:tc>
          <w:tcPr>
            <w:tcW w:w="1710" w:type="dxa"/>
          </w:tcPr>
          <w:p w14:paraId="6EE3C2D7" w14:textId="77777777" w:rsidR="004F687E" w:rsidRDefault="004F687E" w:rsidP="00F27000">
            <w:pPr>
              <w:spacing w:after="0"/>
            </w:pPr>
            <w:r w:rsidRPr="00274568">
              <w:t xml:space="preserve">75 </w:t>
            </w:r>
          </w:p>
        </w:tc>
        <w:tc>
          <w:tcPr>
            <w:tcW w:w="3420" w:type="dxa"/>
          </w:tcPr>
          <w:p w14:paraId="32B6ABA4" w14:textId="77777777" w:rsidR="004F687E" w:rsidRDefault="004F687E" w:rsidP="00F27000">
            <w:pPr>
              <w:spacing w:after="0"/>
            </w:pPr>
            <w:r w:rsidRPr="00274568">
              <w:t>2.5 (1.14)</w:t>
            </w:r>
          </w:p>
        </w:tc>
      </w:tr>
      <w:tr w:rsidR="004F687E" w14:paraId="1029910B" w14:textId="77777777" w:rsidTr="00F27000">
        <w:tc>
          <w:tcPr>
            <w:tcW w:w="895" w:type="dxa"/>
          </w:tcPr>
          <w:p w14:paraId="4666CF60" w14:textId="77777777" w:rsidR="004F687E" w:rsidRDefault="004F687E" w:rsidP="00F27000">
            <w:pPr>
              <w:spacing w:after="0"/>
            </w:pPr>
            <w:r>
              <w:t>14</w:t>
            </w:r>
          </w:p>
        </w:tc>
        <w:tc>
          <w:tcPr>
            <w:tcW w:w="1800" w:type="dxa"/>
          </w:tcPr>
          <w:p w14:paraId="712E60E0" w14:textId="77777777" w:rsidR="004F687E" w:rsidRDefault="004F687E" w:rsidP="00F27000">
            <w:pPr>
              <w:spacing w:after="0"/>
            </w:pPr>
            <w:r w:rsidRPr="00274568">
              <w:t xml:space="preserve">94 </w:t>
            </w:r>
          </w:p>
        </w:tc>
        <w:tc>
          <w:tcPr>
            <w:tcW w:w="1710" w:type="dxa"/>
          </w:tcPr>
          <w:p w14:paraId="1B476AC3" w14:textId="77777777" w:rsidR="004F687E" w:rsidRDefault="004F687E" w:rsidP="00F27000">
            <w:pPr>
              <w:spacing w:after="0"/>
            </w:pPr>
            <w:r w:rsidRPr="00274568">
              <w:t xml:space="preserve">93 </w:t>
            </w:r>
          </w:p>
        </w:tc>
        <w:tc>
          <w:tcPr>
            <w:tcW w:w="1710" w:type="dxa"/>
          </w:tcPr>
          <w:p w14:paraId="1DD77835" w14:textId="77777777" w:rsidR="004F687E" w:rsidRDefault="004F687E" w:rsidP="00F27000">
            <w:pPr>
              <w:spacing w:after="0"/>
            </w:pPr>
            <w:r w:rsidRPr="00274568">
              <w:t xml:space="preserve">340 </w:t>
            </w:r>
          </w:p>
        </w:tc>
        <w:tc>
          <w:tcPr>
            <w:tcW w:w="3420" w:type="dxa"/>
          </w:tcPr>
          <w:p w14:paraId="6E2B5A06" w14:textId="77777777" w:rsidR="004F687E" w:rsidRDefault="004F687E" w:rsidP="00F27000">
            <w:pPr>
              <w:spacing w:after="0"/>
            </w:pPr>
            <w:r w:rsidRPr="00274568">
              <w:t>4.53 (0.6)</w:t>
            </w:r>
          </w:p>
        </w:tc>
      </w:tr>
      <w:tr w:rsidR="004F687E" w14:paraId="79115496" w14:textId="77777777" w:rsidTr="00F27000">
        <w:tc>
          <w:tcPr>
            <w:tcW w:w="895" w:type="dxa"/>
          </w:tcPr>
          <w:p w14:paraId="25AE0606" w14:textId="77777777" w:rsidR="004F687E" w:rsidRDefault="004F687E" w:rsidP="00F27000">
            <w:pPr>
              <w:spacing w:after="0"/>
            </w:pPr>
            <w:r>
              <w:t>15</w:t>
            </w:r>
          </w:p>
        </w:tc>
        <w:tc>
          <w:tcPr>
            <w:tcW w:w="1800" w:type="dxa"/>
          </w:tcPr>
          <w:p w14:paraId="2029E268" w14:textId="77777777" w:rsidR="004F687E" w:rsidRDefault="004F687E" w:rsidP="00F27000">
            <w:pPr>
              <w:spacing w:after="0"/>
            </w:pPr>
            <w:r w:rsidRPr="00274568">
              <w:t xml:space="preserve">44 </w:t>
            </w:r>
          </w:p>
        </w:tc>
        <w:tc>
          <w:tcPr>
            <w:tcW w:w="1710" w:type="dxa"/>
          </w:tcPr>
          <w:p w14:paraId="01DF7B8A" w14:textId="77777777" w:rsidR="004F687E" w:rsidRDefault="004F687E" w:rsidP="00F27000">
            <w:pPr>
              <w:spacing w:after="0"/>
            </w:pPr>
            <w:r w:rsidRPr="00274568">
              <w:t xml:space="preserve">39 </w:t>
            </w:r>
          </w:p>
        </w:tc>
        <w:tc>
          <w:tcPr>
            <w:tcW w:w="1710" w:type="dxa"/>
          </w:tcPr>
          <w:p w14:paraId="759302BE" w14:textId="77777777" w:rsidR="004F687E" w:rsidRDefault="004F687E" w:rsidP="00F27000">
            <w:pPr>
              <w:spacing w:after="0"/>
            </w:pPr>
            <w:r w:rsidRPr="00274568">
              <w:t xml:space="preserve">106 </w:t>
            </w:r>
          </w:p>
        </w:tc>
        <w:tc>
          <w:tcPr>
            <w:tcW w:w="3420" w:type="dxa"/>
          </w:tcPr>
          <w:p w14:paraId="23DD3A46" w14:textId="77777777" w:rsidR="004F687E" w:rsidRDefault="004F687E" w:rsidP="00F27000">
            <w:pPr>
              <w:spacing w:after="0"/>
            </w:pPr>
            <w:r w:rsidRPr="00274568">
              <w:t>2.41 (1.19)</w:t>
            </w:r>
          </w:p>
        </w:tc>
      </w:tr>
      <w:tr w:rsidR="004F687E" w14:paraId="2BC9E418" w14:textId="77777777" w:rsidTr="00F27000">
        <w:tc>
          <w:tcPr>
            <w:tcW w:w="895" w:type="dxa"/>
          </w:tcPr>
          <w:p w14:paraId="28E6F16F" w14:textId="77777777" w:rsidR="004F687E" w:rsidRDefault="004F687E" w:rsidP="00F27000">
            <w:pPr>
              <w:spacing w:after="0"/>
            </w:pPr>
            <w:r>
              <w:t>16</w:t>
            </w:r>
          </w:p>
        </w:tc>
        <w:tc>
          <w:tcPr>
            <w:tcW w:w="1800" w:type="dxa"/>
          </w:tcPr>
          <w:p w14:paraId="3EC8FB60" w14:textId="77777777" w:rsidR="004F687E" w:rsidRPr="00274568" w:rsidRDefault="004F687E" w:rsidP="00F27000">
            <w:pPr>
              <w:spacing w:after="0"/>
            </w:pPr>
            <w:r w:rsidRPr="00354801">
              <w:t xml:space="preserve">70 </w:t>
            </w:r>
          </w:p>
        </w:tc>
        <w:tc>
          <w:tcPr>
            <w:tcW w:w="1710" w:type="dxa"/>
          </w:tcPr>
          <w:p w14:paraId="3F6079BA" w14:textId="77777777" w:rsidR="004F687E" w:rsidRDefault="004F687E" w:rsidP="00F27000">
            <w:pPr>
              <w:spacing w:after="0"/>
            </w:pPr>
            <w:r w:rsidRPr="00354801">
              <w:t xml:space="preserve">65 </w:t>
            </w:r>
          </w:p>
        </w:tc>
        <w:tc>
          <w:tcPr>
            <w:tcW w:w="1710" w:type="dxa"/>
          </w:tcPr>
          <w:p w14:paraId="732AA4F7" w14:textId="77777777" w:rsidR="004F687E" w:rsidRDefault="004F687E" w:rsidP="00F27000">
            <w:pPr>
              <w:spacing w:after="0"/>
            </w:pPr>
            <w:r w:rsidRPr="00354801">
              <w:t xml:space="preserve">114 </w:t>
            </w:r>
          </w:p>
        </w:tc>
        <w:tc>
          <w:tcPr>
            <w:tcW w:w="3420" w:type="dxa"/>
          </w:tcPr>
          <w:p w14:paraId="4607941D" w14:textId="77777777" w:rsidR="004F687E" w:rsidRDefault="004F687E" w:rsidP="00F27000">
            <w:pPr>
              <w:spacing w:after="0"/>
            </w:pPr>
            <w:r w:rsidRPr="00354801">
              <w:t>1.65 (0.7)</w:t>
            </w:r>
          </w:p>
        </w:tc>
      </w:tr>
      <w:tr w:rsidR="004F687E" w14:paraId="3E1F4223" w14:textId="77777777" w:rsidTr="00F27000">
        <w:tc>
          <w:tcPr>
            <w:tcW w:w="895" w:type="dxa"/>
          </w:tcPr>
          <w:p w14:paraId="7B403219" w14:textId="77777777" w:rsidR="004F687E" w:rsidRPr="001E49EF" w:rsidRDefault="004F687E" w:rsidP="00F27000">
            <w:pPr>
              <w:spacing w:after="0"/>
              <w:rPr>
                <w:b/>
                <w:bCs/>
              </w:rPr>
            </w:pPr>
            <w:r w:rsidRPr="001E49EF">
              <w:rPr>
                <w:b/>
                <w:bCs/>
              </w:rPr>
              <w:t>Total</w:t>
            </w:r>
          </w:p>
        </w:tc>
        <w:tc>
          <w:tcPr>
            <w:tcW w:w="1800" w:type="dxa"/>
          </w:tcPr>
          <w:p w14:paraId="68CEF0ED" w14:textId="77777777" w:rsidR="004F687E" w:rsidRDefault="004F687E" w:rsidP="00F27000">
            <w:pPr>
              <w:spacing w:after="0"/>
            </w:pPr>
            <w:r w:rsidRPr="00354801">
              <w:t xml:space="preserve">956 </w:t>
            </w:r>
          </w:p>
        </w:tc>
        <w:tc>
          <w:tcPr>
            <w:tcW w:w="1710" w:type="dxa"/>
          </w:tcPr>
          <w:p w14:paraId="65FD9A13" w14:textId="77777777" w:rsidR="004F687E" w:rsidRDefault="004F687E" w:rsidP="00F27000">
            <w:pPr>
              <w:spacing w:after="0"/>
            </w:pPr>
            <w:r w:rsidRPr="00354801">
              <w:t xml:space="preserve">881 </w:t>
            </w:r>
          </w:p>
        </w:tc>
        <w:tc>
          <w:tcPr>
            <w:tcW w:w="1710" w:type="dxa"/>
          </w:tcPr>
          <w:p w14:paraId="4D0CACE8" w14:textId="77777777" w:rsidR="004F687E" w:rsidRDefault="004F687E" w:rsidP="00F27000">
            <w:pPr>
              <w:spacing w:after="0"/>
            </w:pPr>
            <w:r w:rsidRPr="00354801">
              <w:t>2838</w:t>
            </w:r>
          </w:p>
        </w:tc>
        <w:tc>
          <w:tcPr>
            <w:tcW w:w="3420" w:type="dxa"/>
          </w:tcPr>
          <w:p w14:paraId="7A523098" w14:textId="77777777" w:rsidR="004F687E" w:rsidRDefault="004F687E" w:rsidP="00F27000">
            <w:pPr>
              <w:spacing w:after="0"/>
            </w:pPr>
          </w:p>
        </w:tc>
      </w:tr>
      <w:tr w:rsidR="004F687E" w14:paraId="46670DB1" w14:textId="77777777" w:rsidTr="00F27000">
        <w:tc>
          <w:tcPr>
            <w:tcW w:w="895" w:type="dxa"/>
          </w:tcPr>
          <w:p w14:paraId="50390990" w14:textId="77777777" w:rsidR="004F687E" w:rsidRPr="001E49EF" w:rsidRDefault="004F687E" w:rsidP="00F27000">
            <w:pPr>
              <w:spacing w:after="0"/>
              <w:rPr>
                <w:b/>
                <w:bCs/>
              </w:rPr>
            </w:pPr>
            <w:r w:rsidRPr="001E49EF">
              <w:rPr>
                <w:b/>
                <w:bCs/>
              </w:rPr>
              <w:t>Mean (SD)</w:t>
            </w:r>
          </w:p>
        </w:tc>
        <w:tc>
          <w:tcPr>
            <w:tcW w:w="1800" w:type="dxa"/>
          </w:tcPr>
          <w:p w14:paraId="3730B2C7" w14:textId="77777777" w:rsidR="004F687E" w:rsidRDefault="004F687E" w:rsidP="00F27000">
            <w:pPr>
              <w:spacing w:after="0"/>
            </w:pPr>
            <w:r w:rsidRPr="00354801">
              <w:t xml:space="preserve">68.3 (17.9) </w:t>
            </w:r>
          </w:p>
        </w:tc>
        <w:tc>
          <w:tcPr>
            <w:tcW w:w="1710" w:type="dxa"/>
          </w:tcPr>
          <w:p w14:paraId="6247517C" w14:textId="77777777" w:rsidR="004F687E" w:rsidRDefault="004F687E" w:rsidP="00F27000">
            <w:pPr>
              <w:spacing w:after="0"/>
            </w:pPr>
            <w:r w:rsidRPr="00354801">
              <w:t xml:space="preserve">62.9 (20.4) </w:t>
            </w:r>
          </w:p>
        </w:tc>
        <w:tc>
          <w:tcPr>
            <w:tcW w:w="1710" w:type="dxa"/>
          </w:tcPr>
          <w:p w14:paraId="650DF00A" w14:textId="77777777" w:rsidR="004F687E" w:rsidRDefault="004F687E" w:rsidP="00F27000">
            <w:pPr>
              <w:spacing w:after="0"/>
            </w:pPr>
            <w:r w:rsidRPr="00354801">
              <w:t xml:space="preserve">202.7 (111.2) </w:t>
            </w:r>
          </w:p>
        </w:tc>
        <w:tc>
          <w:tcPr>
            <w:tcW w:w="3420" w:type="dxa"/>
          </w:tcPr>
          <w:p w14:paraId="62BEA259" w14:textId="77777777" w:rsidR="004F687E" w:rsidRDefault="004F687E" w:rsidP="00F27000">
            <w:pPr>
              <w:spacing w:after="0"/>
            </w:pPr>
            <w:r w:rsidRPr="00354801">
              <w:t>2.9 (1.2)</w:t>
            </w:r>
          </w:p>
        </w:tc>
      </w:tr>
    </w:tbl>
    <w:p w14:paraId="7A852593" w14:textId="77777777" w:rsidR="004F687E" w:rsidRDefault="004F687E" w:rsidP="004F687E">
      <w:pPr>
        <w:spacing w:after="0"/>
        <w:rPr>
          <w:rFonts w:ascii="Cambria" w:eastAsia="Cambria" w:hAnsi="Cambria" w:cs="Cambria"/>
          <w:sz w:val="22"/>
          <w:szCs w:val="22"/>
        </w:rPr>
      </w:pPr>
    </w:p>
    <w:p w14:paraId="60FF7648" w14:textId="77777777" w:rsidR="004F687E" w:rsidRDefault="004F687E" w:rsidP="004F687E">
      <w:pPr>
        <w:spacing w:after="0"/>
        <w:rPr>
          <w:rFonts w:ascii="Cambria" w:eastAsia="Cambria" w:hAnsi="Cambria" w:cs="Cambria"/>
          <w:sz w:val="22"/>
          <w:szCs w:val="22"/>
        </w:rPr>
      </w:pPr>
    </w:p>
    <w:p w14:paraId="16B617FC" w14:textId="77777777" w:rsidR="004F687E" w:rsidRDefault="004F687E" w:rsidP="004F687E">
      <w:pPr>
        <w:spacing w:after="0"/>
        <w:rPr>
          <w:rFonts w:ascii="Cambria" w:eastAsia="Cambria" w:hAnsi="Cambria" w:cs="Cambria"/>
          <w:sz w:val="22"/>
          <w:szCs w:val="22"/>
        </w:rPr>
      </w:pPr>
    </w:p>
    <w:p w14:paraId="62C2CB21" w14:textId="2D78DF35" w:rsidR="004F687E" w:rsidRPr="00F31BFC" w:rsidRDefault="004F687E" w:rsidP="004F687E">
      <w:pPr>
        <w:pStyle w:val="ListParagraph"/>
        <w:ind w:left="0"/>
      </w:pPr>
      <w:r>
        <w:t xml:space="preserve">Supplementary Table </w:t>
      </w:r>
      <w:fldSimple w:instr=" SEQ Supplementary_Table \* ARABIC ">
        <w:r w:rsidR="001F6739">
          <w:rPr>
            <w:noProof/>
          </w:rPr>
          <w:t>6</w:t>
        </w:r>
      </w:fldSimple>
      <w:r>
        <w:rPr>
          <w:sz w:val="22"/>
          <w:szCs w:val="22"/>
        </w:rPr>
        <w:t xml:space="preserve">. </w:t>
      </w:r>
      <w:r>
        <w:t xml:space="preserve">Hyperparameters of random forest model after Bayesian optimization.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4585"/>
        <w:gridCol w:w="4950"/>
      </w:tblGrid>
      <w:tr w:rsidR="004F687E" w14:paraId="2B953310" w14:textId="77777777" w:rsidTr="00F27000">
        <w:tc>
          <w:tcPr>
            <w:tcW w:w="4585" w:type="dxa"/>
          </w:tcPr>
          <w:p w14:paraId="65F78DBF" w14:textId="77777777" w:rsidR="004F687E" w:rsidRDefault="004F687E" w:rsidP="00F27000">
            <w:pPr>
              <w:spacing w:after="0"/>
            </w:pPr>
            <w:r>
              <w:t>Hyperparameter</w:t>
            </w:r>
          </w:p>
        </w:tc>
        <w:tc>
          <w:tcPr>
            <w:tcW w:w="4950" w:type="dxa"/>
          </w:tcPr>
          <w:p w14:paraId="6505D3A4" w14:textId="77777777" w:rsidR="004F687E" w:rsidRDefault="004F687E" w:rsidP="00F27000">
            <w:pPr>
              <w:spacing w:after="0"/>
            </w:pPr>
            <w:r>
              <w:t>Value After Optimization</w:t>
            </w:r>
          </w:p>
        </w:tc>
      </w:tr>
      <w:tr w:rsidR="004F687E" w14:paraId="45275C9F" w14:textId="77777777" w:rsidTr="00F27000">
        <w:tc>
          <w:tcPr>
            <w:tcW w:w="4585" w:type="dxa"/>
          </w:tcPr>
          <w:p w14:paraId="15D4C9A7" w14:textId="77777777" w:rsidR="004F687E" w:rsidRDefault="004F687E" w:rsidP="00F27000">
            <w:pPr>
              <w:spacing w:after="0"/>
            </w:pPr>
            <w:proofErr w:type="spellStart"/>
            <w:r w:rsidRPr="0076538C">
              <w:t>n_estimators</w:t>
            </w:r>
            <w:proofErr w:type="spellEnd"/>
          </w:p>
        </w:tc>
        <w:tc>
          <w:tcPr>
            <w:tcW w:w="4950" w:type="dxa"/>
          </w:tcPr>
          <w:p w14:paraId="1F48C12B" w14:textId="77777777" w:rsidR="004F687E" w:rsidRDefault="004F687E" w:rsidP="00F27000">
            <w:pPr>
              <w:spacing w:after="0"/>
            </w:pPr>
            <w:r>
              <w:t>15</w:t>
            </w:r>
          </w:p>
        </w:tc>
      </w:tr>
      <w:tr w:rsidR="004F687E" w14:paraId="11B6F5DF" w14:textId="77777777" w:rsidTr="00F27000">
        <w:tc>
          <w:tcPr>
            <w:tcW w:w="4585" w:type="dxa"/>
          </w:tcPr>
          <w:p w14:paraId="12191CFA" w14:textId="77777777" w:rsidR="004F687E" w:rsidRDefault="004F687E" w:rsidP="00F27000">
            <w:pPr>
              <w:spacing w:after="0"/>
            </w:pPr>
            <w:r w:rsidRPr="0076538C">
              <w:t>criterion</w:t>
            </w:r>
          </w:p>
        </w:tc>
        <w:tc>
          <w:tcPr>
            <w:tcW w:w="4950" w:type="dxa"/>
          </w:tcPr>
          <w:p w14:paraId="687954CC" w14:textId="77777777" w:rsidR="004F687E" w:rsidRDefault="004F687E" w:rsidP="00F27000">
            <w:pPr>
              <w:spacing w:after="0"/>
            </w:pPr>
            <w:r>
              <w:t>‘entropy’</w:t>
            </w:r>
          </w:p>
        </w:tc>
      </w:tr>
      <w:tr w:rsidR="004F687E" w14:paraId="480B835D" w14:textId="77777777" w:rsidTr="00F27000">
        <w:tc>
          <w:tcPr>
            <w:tcW w:w="4585" w:type="dxa"/>
          </w:tcPr>
          <w:p w14:paraId="330324BC" w14:textId="77777777" w:rsidR="004F687E" w:rsidRDefault="004F687E" w:rsidP="00F27000">
            <w:pPr>
              <w:spacing w:after="0"/>
            </w:pPr>
            <w:proofErr w:type="spellStart"/>
            <w:r w:rsidRPr="0076538C">
              <w:t>max_depth</w:t>
            </w:r>
            <w:proofErr w:type="spellEnd"/>
          </w:p>
        </w:tc>
        <w:tc>
          <w:tcPr>
            <w:tcW w:w="4950" w:type="dxa"/>
          </w:tcPr>
          <w:p w14:paraId="1AA50708" w14:textId="77777777" w:rsidR="004F687E" w:rsidRDefault="004F687E" w:rsidP="00F27000">
            <w:pPr>
              <w:spacing w:after="0"/>
            </w:pPr>
            <w:r>
              <w:t>3</w:t>
            </w:r>
          </w:p>
        </w:tc>
      </w:tr>
      <w:tr w:rsidR="004F687E" w14:paraId="524C3341" w14:textId="77777777" w:rsidTr="00F27000">
        <w:tc>
          <w:tcPr>
            <w:tcW w:w="4585" w:type="dxa"/>
          </w:tcPr>
          <w:p w14:paraId="7CBB6F3B" w14:textId="77777777" w:rsidR="004F687E" w:rsidRDefault="004F687E" w:rsidP="00F27000">
            <w:pPr>
              <w:spacing w:after="0"/>
            </w:pPr>
            <w:proofErr w:type="spellStart"/>
            <w:r w:rsidRPr="0076538C">
              <w:t>min_samples_split</w:t>
            </w:r>
            <w:proofErr w:type="spellEnd"/>
          </w:p>
        </w:tc>
        <w:tc>
          <w:tcPr>
            <w:tcW w:w="4950" w:type="dxa"/>
          </w:tcPr>
          <w:p w14:paraId="3DA73294" w14:textId="77777777" w:rsidR="004F687E" w:rsidRDefault="004F687E" w:rsidP="00F27000">
            <w:pPr>
              <w:spacing w:after="0"/>
            </w:pPr>
            <w:r>
              <w:t>2</w:t>
            </w:r>
          </w:p>
        </w:tc>
      </w:tr>
      <w:tr w:rsidR="004F687E" w14:paraId="67BB3016" w14:textId="77777777" w:rsidTr="00F27000">
        <w:tc>
          <w:tcPr>
            <w:tcW w:w="4585" w:type="dxa"/>
          </w:tcPr>
          <w:p w14:paraId="50571622" w14:textId="77777777" w:rsidR="004F687E" w:rsidRDefault="004F687E" w:rsidP="00F27000">
            <w:pPr>
              <w:spacing w:after="0"/>
            </w:pPr>
            <w:proofErr w:type="spellStart"/>
            <w:r w:rsidRPr="0076538C">
              <w:t>max_features</w:t>
            </w:r>
            <w:proofErr w:type="spellEnd"/>
          </w:p>
        </w:tc>
        <w:tc>
          <w:tcPr>
            <w:tcW w:w="4950" w:type="dxa"/>
          </w:tcPr>
          <w:p w14:paraId="37F9082B" w14:textId="77777777" w:rsidR="004F687E" w:rsidRDefault="004F687E" w:rsidP="00F27000">
            <w:pPr>
              <w:spacing w:after="0"/>
            </w:pPr>
            <w:r>
              <w:t>‘sqrt’</w:t>
            </w:r>
          </w:p>
        </w:tc>
      </w:tr>
    </w:tbl>
    <w:p w14:paraId="3D797221" w14:textId="77777777" w:rsidR="004F687E" w:rsidRDefault="004F687E" w:rsidP="00202150">
      <w:pPr>
        <w:jc w:val="both"/>
        <w:rPr>
          <w:rFonts w:ascii="Cambria" w:eastAsia="Cambria" w:hAnsi="Cambria" w:cs="Cambria"/>
          <w:sz w:val="22"/>
          <w:szCs w:val="22"/>
        </w:rPr>
      </w:pPr>
    </w:p>
    <w:p w14:paraId="0A36ACC3" w14:textId="5A50A40F" w:rsidR="00202150" w:rsidRDefault="0067560B" w:rsidP="00202150">
      <w:pPr>
        <w:jc w:val="both"/>
        <w:rPr>
          <w:rFonts w:ascii="Cambria" w:eastAsia="Cambria" w:hAnsi="Cambria" w:cs="Cambria"/>
          <w:sz w:val="22"/>
          <w:szCs w:val="22"/>
        </w:rPr>
      </w:pPr>
      <w:r>
        <w:t xml:space="preserve">Supplementary Table </w:t>
      </w:r>
      <w:fldSimple w:instr=" SEQ Supplementary_Table \* ARABIC ">
        <w:r w:rsidR="001F6739">
          <w:rPr>
            <w:noProof/>
          </w:rPr>
          <w:t>7</w:t>
        </w:r>
      </w:fldSimple>
      <w:r>
        <w:rPr>
          <w:sz w:val="22"/>
          <w:szCs w:val="22"/>
        </w:rPr>
        <w:t xml:space="preserve">. </w:t>
      </w:r>
      <w:r w:rsidR="00202150">
        <w:rPr>
          <w:rFonts w:ascii="Cambria" w:eastAsia="Cambria" w:hAnsi="Cambria" w:cs="Cambria"/>
          <w:sz w:val="22"/>
          <w:szCs w:val="22"/>
        </w:rPr>
        <w:t>P</w:t>
      </w:r>
      <w:r w:rsidR="00202150" w:rsidRPr="7EC43F2A">
        <w:rPr>
          <w:rFonts w:ascii="Cambria" w:eastAsia="Cambria" w:hAnsi="Cambria" w:cs="Cambria"/>
          <w:sz w:val="22"/>
          <w:szCs w:val="22"/>
        </w:rPr>
        <w:t>redicting next</w:t>
      </w:r>
      <w:r w:rsidR="00202150">
        <w:rPr>
          <w:rFonts w:ascii="Cambria" w:eastAsia="Cambria" w:hAnsi="Cambria" w:cs="Cambria"/>
          <w:sz w:val="22"/>
          <w:szCs w:val="22"/>
        </w:rPr>
        <w:t>-</w:t>
      </w:r>
      <w:r w:rsidR="00202150" w:rsidRPr="7EC43F2A">
        <w:rPr>
          <w:rFonts w:ascii="Cambria" w:eastAsia="Cambria" w:hAnsi="Cambria" w:cs="Cambria"/>
          <w:sz w:val="22"/>
          <w:szCs w:val="22"/>
        </w:rPr>
        <w:t>day physiologic stress by</w:t>
      </w:r>
      <w:r w:rsidR="00C72144">
        <w:rPr>
          <w:rFonts w:ascii="Cambria" w:eastAsia="Cambria" w:hAnsi="Cambria" w:cs="Cambria"/>
          <w:sz w:val="22"/>
          <w:szCs w:val="22"/>
        </w:rPr>
        <w:t xml:space="preserve"> six </w:t>
      </w:r>
      <w:r w:rsidR="00202150" w:rsidRPr="7EC43F2A">
        <w:rPr>
          <w:rFonts w:ascii="Cambria" w:eastAsia="Cambria" w:hAnsi="Cambria" w:cs="Cambria"/>
          <w:sz w:val="22"/>
          <w:szCs w:val="22"/>
        </w:rPr>
        <w:t>different machine learning models using 5-fold cross-validation.</w:t>
      </w:r>
    </w:p>
    <w:tbl>
      <w:tblPr>
        <w:tblStyle w:val="TableGrid"/>
        <w:tblW w:w="9568" w:type="dxa"/>
        <w:tblLayout w:type="fixed"/>
        <w:tblLook w:val="06A0" w:firstRow="1" w:lastRow="0" w:firstColumn="1" w:lastColumn="0" w:noHBand="1" w:noVBand="1"/>
      </w:tblPr>
      <w:tblGrid>
        <w:gridCol w:w="2392"/>
        <w:gridCol w:w="2392"/>
        <w:gridCol w:w="2392"/>
        <w:gridCol w:w="2392"/>
      </w:tblGrid>
      <w:tr w:rsidR="00202150" w14:paraId="4BB9A632" w14:textId="77777777" w:rsidTr="00827D56">
        <w:tc>
          <w:tcPr>
            <w:tcW w:w="2392" w:type="dxa"/>
          </w:tcPr>
          <w:p w14:paraId="6E8E5CA0" w14:textId="77777777" w:rsidR="00202150" w:rsidRDefault="00202150" w:rsidP="00827D56">
            <w:r>
              <w:t>Classifier</w:t>
            </w:r>
          </w:p>
        </w:tc>
        <w:tc>
          <w:tcPr>
            <w:tcW w:w="2392" w:type="dxa"/>
          </w:tcPr>
          <w:p w14:paraId="66845145" w14:textId="77777777" w:rsidR="00202150" w:rsidRDefault="00202150" w:rsidP="00827D56">
            <w:r>
              <w:t>Precision (mean)</w:t>
            </w:r>
          </w:p>
        </w:tc>
        <w:tc>
          <w:tcPr>
            <w:tcW w:w="2392" w:type="dxa"/>
          </w:tcPr>
          <w:p w14:paraId="7D2EBAAD" w14:textId="77777777" w:rsidR="00202150" w:rsidRDefault="00202150" w:rsidP="00827D56">
            <w:r>
              <w:t>Recall (mean)</w:t>
            </w:r>
          </w:p>
        </w:tc>
        <w:tc>
          <w:tcPr>
            <w:tcW w:w="2392" w:type="dxa"/>
          </w:tcPr>
          <w:p w14:paraId="04BC6D4C" w14:textId="77777777" w:rsidR="00202150" w:rsidRDefault="00202150" w:rsidP="00827D56">
            <w:r>
              <w:t>F1 (mean)</w:t>
            </w:r>
          </w:p>
        </w:tc>
      </w:tr>
      <w:tr w:rsidR="00202150" w14:paraId="45CDA1B9" w14:textId="77777777" w:rsidTr="00827D56">
        <w:tc>
          <w:tcPr>
            <w:tcW w:w="2392" w:type="dxa"/>
          </w:tcPr>
          <w:p w14:paraId="2C299EBD" w14:textId="77777777" w:rsidR="00202150" w:rsidRDefault="00202150" w:rsidP="00827D56">
            <w:r>
              <w:t>GBM</w:t>
            </w:r>
          </w:p>
        </w:tc>
        <w:tc>
          <w:tcPr>
            <w:tcW w:w="2392" w:type="dxa"/>
          </w:tcPr>
          <w:p w14:paraId="53BB7294" w14:textId="77777777" w:rsidR="00202150" w:rsidRDefault="00202150" w:rsidP="00827D56">
            <w:r>
              <w:t>0.754</w:t>
            </w:r>
          </w:p>
        </w:tc>
        <w:tc>
          <w:tcPr>
            <w:tcW w:w="2392" w:type="dxa"/>
          </w:tcPr>
          <w:p w14:paraId="59278143" w14:textId="77777777" w:rsidR="00202150" w:rsidRDefault="00202150" w:rsidP="00827D56">
            <w:r>
              <w:t>0.825</w:t>
            </w:r>
          </w:p>
        </w:tc>
        <w:tc>
          <w:tcPr>
            <w:tcW w:w="2392" w:type="dxa"/>
          </w:tcPr>
          <w:p w14:paraId="5B96DDF3" w14:textId="77777777" w:rsidR="00202150" w:rsidRDefault="00202150" w:rsidP="00827D56">
            <w:r>
              <w:t>0.787</w:t>
            </w:r>
          </w:p>
        </w:tc>
      </w:tr>
      <w:tr w:rsidR="00202150" w14:paraId="3E87810D" w14:textId="77777777" w:rsidTr="00827D56">
        <w:tc>
          <w:tcPr>
            <w:tcW w:w="2392" w:type="dxa"/>
          </w:tcPr>
          <w:p w14:paraId="7CC20601" w14:textId="77777777" w:rsidR="00202150" w:rsidRDefault="00202150" w:rsidP="00827D56">
            <w:r>
              <w:t>SVM (</w:t>
            </w:r>
            <w:proofErr w:type="spellStart"/>
            <w:r>
              <w:t>rbf</w:t>
            </w:r>
            <w:proofErr w:type="spellEnd"/>
            <w:r>
              <w:t>-kernel)</w:t>
            </w:r>
          </w:p>
        </w:tc>
        <w:tc>
          <w:tcPr>
            <w:tcW w:w="2392" w:type="dxa"/>
          </w:tcPr>
          <w:p w14:paraId="3A6D3F5D" w14:textId="77777777" w:rsidR="00202150" w:rsidRDefault="00202150" w:rsidP="00827D56">
            <w:r>
              <w:t>0.745</w:t>
            </w:r>
          </w:p>
        </w:tc>
        <w:tc>
          <w:tcPr>
            <w:tcW w:w="2392" w:type="dxa"/>
          </w:tcPr>
          <w:p w14:paraId="0C2494F3" w14:textId="77777777" w:rsidR="00202150" w:rsidRDefault="00202150" w:rsidP="00827D56">
            <w:r>
              <w:t>0.963</w:t>
            </w:r>
          </w:p>
        </w:tc>
        <w:tc>
          <w:tcPr>
            <w:tcW w:w="2392" w:type="dxa"/>
          </w:tcPr>
          <w:p w14:paraId="7272F0A9" w14:textId="77777777" w:rsidR="00202150" w:rsidRDefault="00202150" w:rsidP="00827D56">
            <w:r>
              <w:t>0.832</w:t>
            </w:r>
          </w:p>
        </w:tc>
      </w:tr>
      <w:tr w:rsidR="00202150" w14:paraId="797F25B3" w14:textId="77777777" w:rsidTr="00827D56">
        <w:tc>
          <w:tcPr>
            <w:tcW w:w="2392" w:type="dxa"/>
          </w:tcPr>
          <w:p w14:paraId="6F6E9AB9" w14:textId="77777777" w:rsidR="00202150" w:rsidRDefault="00202150" w:rsidP="00827D56">
            <w:r>
              <w:t>Decision Tree</w:t>
            </w:r>
          </w:p>
        </w:tc>
        <w:tc>
          <w:tcPr>
            <w:tcW w:w="2392" w:type="dxa"/>
          </w:tcPr>
          <w:p w14:paraId="0132A498" w14:textId="77777777" w:rsidR="00202150" w:rsidRDefault="00202150" w:rsidP="00827D56">
            <w:r>
              <w:t>0.729</w:t>
            </w:r>
          </w:p>
        </w:tc>
        <w:tc>
          <w:tcPr>
            <w:tcW w:w="2392" w:type="dxa"/>
          </w:tcPr>
          <w:p w14:paraId="0EE11897" w14:textId="77777777" w:rsidR="00202150" w:rsidRDefault="00202150" w:rsidP="00827D56">
            <w:r>
              <w:t>0.755</w:t>
            </w:r>
          </w:p>
        </w:tc>
        <w:tc>
          <w:tcPr>
            <w:tcW w:w="2392" w:type="dxa"/>
          </w:tcPr>
          <w:p w14:paraId="6C790343" w14:textId="77777777" w:rsidR="00202150" w:rsidRDefault="00202150" w:rsidP="00827D56">
            <w:r>
              <w:t>0.739</w:t>
            </w:r>
          </w:p>
        </w:tc>
      </w:tr>
      <w:tr w:rsidR="00202150" w14:paraId="0B932B41" w14:textId="77777777" w:rsidTr="00827D56">
        <w:tc>
          <w:tcPr>
            <w:tcW w:w="2392" w:type="dxa"/>
          </w:tcPr>
          <w:p w14:paraId="1DD62C1B" w14:textId="77777777" w:rsidR="00202150" w:rsidRDefault="00202150" w:rsidP="00827D56">
            <w:r>
              <w:t xml:space="preserve">Naïve Bayes </w:t>
            </w:r>
          </w:p>
        </w:tc>
        <w:tc>
          <w:tcPr>
            <w:tcW w:w="2392" w:type="dxa"/>
          </w:tcPr>
          <w:p w14:paraId="3C66C6D3" w14:textId="77777777" w:rsidR="00202150" w:rsidRDefault="00202150" w:rsidP="00827D56">
            <w:r>
              <w:t>0.762</w:t>
            </w:r>
          </w:p>
        </w:tc>
        <w:tc>
          <w:tcPr>
            <w:tcW w:w="2392" w:type="dxa"/>
          </w:tcPr>
          <w:p w14:paraId="4DE65D46" w14:textId="77777777" w:rsidR="00202150" w:rsidRDefault="00202150" w:rsidP="00827D56">
            <w:r>
              <w:t>0.913</w:t>
            </w:r>
          </w:p>
        </w:tc>
        <w:tc>
          <w:tcPr>
            <w:tcW w:w="2392" w:type="dxa"/>
          </w:tcPr>
          <w:p w14:paraId="1995315B" w14:textId="77777777" w:rsidR="00202150" w:rsidRDefault="00202150" w:rsidP="00827D56">
            <w:r>
              <w:t>0.827</w:t>
            </w:r>
          </w:p>
        </w:tc>
      </w:tr>
      <w:tr w:rsidR="00202150" w14:paraId="33EF6233" w14:textId="77777777" w:rsidTr="00827D56">
        <w:tc>
          <w:tcPr>
            <w:tcW w:w="2392" w:type="dxa"/>
          </w:tcPr>
          <w:p w14:paraId="27EF231F" w14:textId="77777777" w:rsidR="00202150" w:rsidRDefault="00202150" w:rsidP="00827D56">
            <w:r>
              <w:t>AdaBoost</w:t>
            </w:r>
          </w:p>
        </w:tc>
        <w:tc>
          <w:tcPr>
            <w:tcW w:w="2392" w:type="dxa"/>
          </w:tcPr>
          <w:p w14:paraId="1C23332E" w14:textId="77777777" w:rsidR="00202150" w:rsidRDefault="00202150" w:rsidP="00827D56">
            <w:r>
              <w:t>0.764</w:t>
            </w:r>
          </w:p>
        </w:tc>
        <w:tc>
          <w:tcPr>
            <w:tcW w:w="2392" w:type="dxa"/>
          </w:tcPr>
          <w:p w14:paraId="0D6F3A2A" w14:textId="77777777" w:rsidR="00202150" w:rsidRDefault="00202150" w:rsidP="00827D56">
            <w:r>
              <w:t>0.837</w:t>
            </w:r>
          </w:p>
        </w:tc>
        <w:tc>
          <w:tcPr>
            <w:tcW w:w="2392" w:type="dxa"/>
          </w:tcPr>
          <w:p w14:paraId="7F17178C" w14:textId="77777777" w:rsidR="00202150" w:rsidRDefault="00202150" w:rsidP="00827D56">
            <w:r>
              <w:t>0.796</w:t>
            </w:r>
          </w:p>
        </w:tc>
      </w:tr>
      <w:tr w:rsidR="00202150" w14:paraId="1D12CC2E" w14:textId="77777777" w:rsidTr="00827D56">
        <w:tc>
          <w:tcPr>
            <w:tcW w:w="2392" w:type="dxa"/>
          </w:tcPr>
          <w:p w14:paraId="0197209D" w14:textId="77777777" w:rsidR="00202150" w:rsidRDefault="00202150" w:rsidP="00827D56">
            <w:r>
              <w:t>Random Forest</w:t>
            </w:r>
          </w:p>
        </w:tc>
        <w:tc>
          <w:tcPr>
            <w:tcW w:w="2392" w:type="dxa"/>
          </w:tcPr>
          <w:p w14:paraId="1DCAD199" w14:textId="77777777" w:rsidR="00202150" w:rsidRDefault="00202150" w:rsidP="00827D56">
            <w:r>
              <w:t>0.795</w:t>
            </w:r>
          </w:p>
        </w:tc>
        <w:tc>
          <w:tcPr>
            <w:tcW w:w="2392" w:type="dxa"/>
          </w:tcPr>
          <w:p w14:paraId="08D794A8" w14:textId="77777777" w:rsidR="00202150" w:rsidRDefault="00202150" w:rsidP="00827D56">
            <w:r>
              <w:t>0.886</w:t>
            </w:r>
          </w:p>
        </w:tc>
        <w:tc>
          <w:tcPr>
            <w:tcW w:w="2392" w:type="dxa"/>
          </w:tcPr>
          <w:p w14:paraId="516EA73E" w14:textId="77777777" w:rsidR="00202150" w:rsidRDefault="00202150" w:rsidP="00827D56">
            <w:r>
              <w:t>0.836</w:t>
            </w:r>
          </w:p>
        </w:tc>
      </w:tr>
    </w:tbl>
    <w:p w14:paraId="752FC9FD" w14:textId="77777777" w:rsidR="00202150" w:rsidRDefault="00202150" w:rsidP="00202150">
      <w:pPr>
        <w:jc w:val="both"/>
      </w:pPr>
    </w:p>
    <w:p w14:paraId="4564E17A" w14:textId="186D84D5" w:rsidR="00202150" w:rsidRDefault="0067560B" w:rsidP="00202150">
      <w:pPr>
        <w:jc w:val="both"/>
        <w:rPr>
          <w:rFonts w:ascii="Cambria" w:eastAsia="Cambria" w:hAnsi="Cambria" w:cs="Cambria"/>
          <w:sz w:val="22"/>
          <w:szCs w:val="22"/>
        </w:rPr>
      </w:pPr>
      <w:r>
        <w:t xml:space="preserve">Supplementary Table </w:t>
      </w:r>
      <w:fldSimple w:instr=" SEQ Supplementary_Table \* ARABIC ">
        <w:r w:rsidR="001F6739">
          <w:rPr>
            <w:noProof/>
          </w:rPr>
          <w:t>8</w:t>
        </w:r>
      </w:fldSimple>
      <w:r>
        <w:rPr>
          <w:sz w:val="22"/>
          <w:szCs w:val="22"/>
        </w:rPr>
        <w:t xml:space="preserve">. </w:t>
      </w:r>
      <w:r w:rsidR="00202150">
        <w:rPr>
          <w:rFonts w:ascii="Cambria" w:eastAsia="Cambria" w:hAnsi="Cambria" w:cs="Cambria"/>
          <w:sz w:val="22"/>
          <w:szCs w:val="22"/>
        </w:rPr>
        <w:t>P</w:t>
      </w:r>
      <w:r w:rsidR="00202150" w:rsidRPr="7EC43F2A">
        <w:rPr>
          <w:rFonts w:ascii="Cambria" w:eastAsia="Cambria" w:hAnsi="Cambria" w:cs="Cambria"/>
          <w:sz w:val="22"/>
          <w:szCs w:val="22"/>
        </w:rPr>
        <w:t>redicting next</w:t>
      </w:r>
      <w:r w:rsidR="00202150">
        <w:rPr>
          <w:rFonts w:ascii="Cambria" w:eastAsia="Cambria" w:hAnsi="Cambria" w:cs="Cambria"/>
          <w:sz w:val="22"/>
          <w:szCs w:val="22"/>
        </w:rPr>
        <w:t>-</w:t>
      </w:r>
      <w:r w:rsidR="00202150" w:rsidRPr="7EC43F2A">
        <w:rPr>
          <w:rFonts w:ascii="Cambria" w:eastAsia="Cambria" w:hAnsi="Cambria" w:cs="Cambria"/>
          <w:sz w:val="22"/>
          <w:szCs w:val="22"/>
        </w:rPr>
        <w:t>day perceived stress by</w:t>
      </w:r>
      <w:r w:rsidR="000D2E8D">
        <w:rPr>
          <w:rFonts w:ascii="Cambria" w:eastAsia="Cambria" w:hAnsi="Cambria" w:cs="Cambria"/>
          <w:sz w:val="22"/>
          <w:szCs w:val="22"/>
        </w:rPr>
        <w:t xml:space="preserve"> six </w:t>
      </w:r>
      <w:r w:rsidR="00202150" w:rsidRPr="7EC43F2A">
        <w:rPr>
          <w:rFonts w:ascii="Cambria" w:eastAsia="Cambria" w:hAnsi="Cambria" w:cs="Cambria"/>
          <w:sz w:val="22"/>
          <w:szCs w:val="22"/>
        </w:rPr>
        <w:t>different machine learning models using 5-fold cross-validation.</w:t>
      </w:r>
    </w:p>
    <w:tbl>
      <w:tblPr>
        <w:tblStyle w:val="TableGrid"/>
        <w:tblW w:w="9568" w:type="dxa"/>
        <w:tblLayout w:type="fixed"/>
        <w:tblLook w:val="06A0" w:firstRow="1" w:lastRow="0" w:firstColumn="1" w:lastColumn="0" w:noHBand="1" w:noVBand="1"/>
      </w:tblPr>
      <w:tblGrid>
        <w:gridCol w:w="2392"/>
        <w:gridCol w:w="2392"/>
        <w:gridCol w:w="2392"/>
        <w:gridCol w:w="2392"/>
      </w:tblGrid>
      <w:tr w:rsidR="00202150" w14:paraId="2C09E540" w14:textId="77777777" w:rsidTr="00827D56">
        <w:tc>
          <w:tcPr>
            <w:tcW w:w="2392" w:type="dxa"/>
          </w:tcPr>
          <w:p w14:paraId="4A2AD4D2" w14:textId="77777777" w:rsidR="00202150" w:rsidRDefault="00202150" w:rsidP="00827D56">
            <w:r>
              <w:lastRenderedPageBreak/>
              <w:t>Classifier</w:t>
            </w:r>
          </w:p>
        </w:tc>
        <w:tc>
          <w:tcPr>
            <w:tcW w:w="2392" w:type="dxa"/>
          </w:tcPr>
          <w:p w14:paraId="68334B69" w14:textId="77777777" w:rsidR="00202150" w:rsidRDefault="00202150" w:rsidP="00827D56">
            <w:r>
              <w:t>Precision (mean)</w:t>
            </w:r>
          </w:p>
        </w:tc>
        <w:tc>
          <w:tcPr>
            <w:tcW w:w="2392" w:type="dxa"/>
          </w:tcPr>
          <w:p w14:paraId="12E0F428" w14:textId="77777777" w:rsidR="00202150" w:rsidRDefault="00202150" w:rsidP="00827D56">
            <w:r>
              <w:t>Recall (mean)</w:t>
            </w:r>
          </w:p>
        </w:tc>
        <w:tc>
          <w:tcPr>
            <w:tcW w:w="2392" w:type="dxa"/>
          </w:tcPr>
          <w:p w14:paraId="5B03636B" w14:textId="77777777" w:rsidR="00202150" w:rsidRDefault="00202150" w:rsidP="00827D56">
            <w:r>
              <w:t>F1 (mean)</w:t>
            </w:r>
          </w:p>
        </w:tc>
      </w:tr>
      <w:tr w:rsidR="00202150" w14:paraId="1B948118" w14:textId="77777777" w:rsidTr="00827D56">
        <w:tc>
          <w:tcPr>
            <w:tcW w:w="2392" w:type="dxa"/>
          </w:tcPr>
          <w:p w14:paraId="12AC98E0" w14:textId="77777777" w:rsidR="00202150" w:rsidRDefault="00202150" w:rsidP="00827D56">
            <w:r>
              <w:t>GBM</w:t>
            </w:r>
          </w:p>
        </w:tc>
        <w:tc>
          <w:tcPr>
            <w:tcW w:w="2392" w:type="dxa"/>
          </w:tcPr>
          <w:p w14:paraId="02718DF0" w14:textId="77777777" w:rsidR="00202150" w:rsidRDefault="00202150" w:rsidP="00827D56">
            <w:r>
              <w:t>0.727</w:t>
            </w:r>
          </w:p>
        </w:tc>
        <w:tc>
          <w:tcPr>
            <w:tcW w:w="2392" w:type="dxa"/>
          </w:tcPr>
          <w:p w14:paraId="595EEB61" w14:textId="77777777" w:rsidR="00202150" w:rsidRDefault="00202150" w:rsidP="00827D56">
            <w:r>
              <w:t>0.773</w:t>
            </w:r>
          </w:p>
        </w:tc>
        <w:tc>
          <w:tcPr>
            <w:tcW w:w="2392" w:type="dxa"/>
          </w:tcPr>
          <w:p w14:paraId="2978D51D" w14:textId="77777777" w:rsidR="00202150" w:rsidRDefault="00202150" w:rsidP="00827D56">
            <w:r>
              <w:t>0.733</w:t>
            </w:r>
          </w:p>
        </w:tc>
      </w:tr>
      <w:tr w:rsidR="00202150" w14:paraId="0BEB1FB6" w14:textId="77777777" w:rsidTr="00827D56">
        <w:tc>
          <w:tcPr>
            <w:tcW w:w="2392" w:type="dxa"/>
          </w:tcPr>
          <w:p w14:paraId="2B293B1B" w14:textId="77777777" w:rsidR="00202150" w:rsidRDefault="00202150" w:rsidP="00827D56">
            <w:r>
              <w:t>SVM (</w:t>
            </w:r>
            <w:proofErr w:type="spellStart"/>
            <w:r>
              <w:t>rbf</w:t>
            </w:r>
            <w:proofErr w:type="spellEnd"/>
            <w:r>
              <w:t>-kernel)</w:t>
            </w:r>
          </w:p>
        </w:tc>
        <w:tc>
          <w:tcPr>
            <w:tcW w:w="2392" w:type="dxa"/>
          </w:tcPr>
          <w:p w14:paraId="67CD35ED" w14:textId="77777777" w:rsidR="00202150" w:rsidRDefault="00202150" w:rsidP="00827D56">
            <w:r>
              <w:t>0.694</w:t>
            </w:r>
          </w:p>
        </w:tc>
        <w:tc>
          <w:tcPr>
            <w:tcW w:w="2392" w:type="dxa"/>
          </w:tcPr>
          <w:p w14:paraId="469AAB00" w14:textId="77777777" w:rsidR="00202150" w:rsidRDefault="00202150" w:rsidP="00827D56">
            <w:r>
              <w:t>0.595</w:t>
            </w:r>
          </w:p>
        </w:tc>
        <w:tc>
          <w:tcPr>
            <w:tcW w:w="2392" w:type="dxa"/>
          </w:tcPr>
          <w:p w14:paraId="369EFA0A" w14:textId="77777777" w:rsidR="00202150" w:rsidRDefault="00202150" w:rsidP="00827D56">
            <w:r>
              <w:t>0.612</w:t>
            </w:r>
          </w:p>
        </w:tc>
      </w:tr>
      <w:tr w:rsidR="00202150" w14:paraId="7889E795" w14:textId="77777777" w:rsidTr="00827D56">
        <w:tc>
          <w:tcPr>
            <w:tcW w:w="2392" w:type="dxa"/>
          </w:tcPr>
          <w:p w14:paraId="562C46EF" w14:textId="77777777" w:rsidR="00202150" w:rsidRDefault="00202150" w:rsidP="00827D56">
            <w:r>
              <w:t>Decision Tree</w:t>
            </w:r>
          </w:p>
        </w:tc>
        <w:tc>
          <w:tcPr>
            <w:tcW w:w="2392" w:type="dxa"/>
          </w:tcPr>
          <w:p w14:paraId="7BAA130A" w14:textId="77777777" w:rsidR="00202150" w:rsidRDefault="00202150" w:rsidP="00827D56">
            <w:r>
              <w:t>0.633</w:t>
            </w:r>
          </w:p>
        </w:tc>
        <w:tc>
          <w:tcPr>
            <w:tcW w:w="2392" w:type="dxa"/>
          </w:tcPr>
          <w:p w14:paraId="46A96D21" w14:textId="77777777" w:rsidR="00202150" w:rsidRDefault="00202150" w:rsidP="00827D56">
            <w:r>
              <w:t>0.678</w:t>
            </w:r>
          </w:p>
        </w:tc>
        <w:tc>
          <w:tcPr>
            <w:tcW w:w="2392" w:type="dxa"/>
          </w:tcPr>
          <w:p w14:paraId="6CCC66A0" w14:textId="77777777" w:rsidR="00202150" w:rsidRDefault="00202150" w:rsidP="00827D56">
            <w:r>
              <w:t>0.651</w:t>
            </w:r>
          </w:p>
        </w:tc>
      </w:tr>
      <w:tr w:rsidR="00202150" w14:paraId="4A5EE356" w14:textId="77777777" w:rsidTr="00827D56">
        <w:tc>
          <w:tcPr>
            <w:tcW w:w="2392" w:type="dxa"/>
          </w:tcPr>
          <w:p w14:paraId="5D8628DA" w14:textId="77777777" w:rsidR="00202150" w:rsidRDefault="00202150" w:rsidP="00827D56">
            <w:r>
              <w:t>Naïve Bayes</w:t>
            </w:r>
          </w:p>
        </w:tc>
        <w:tc>
          <w:tcPr>
            <w:tcW w:w="2392" w:type="dxa"/>
          </w:tcPr>
          <w:p w14:paraId="7EDA186C" w14:textId="77777777" w:rsidR="00202150" w:rsidRDefault="00202150" w:rsidP="00827D56">
            <w:r>
              <w:t>0.688</w:t>
            </w:r>
          </w:p>
        </w:tc>
        <w:tc>
          <w:tcPr>
            <w:tcW w:w="2392" w:type="dxa"/>
          </w:tcPr>
          <w:p w14:paraId="0FE7D04A" w14:textId="77777777" w:rsidR="00202150" w:rsidRDefault="00202150" w:rsidP="00827D56">
            <w:r>
              <w:t>0.573</w:t>
            </w:r>
          </w:p>
        </w:tc>
        <w:tc>
          <w:tcPr>
            <w:tcW w:w="2392" w:type="dxa"/>
          </w:tcPr>
          <w:p w14:paraId="4B2E4D78" w14:textId="77777777" w:rsidR="00202150" w:rsidRDefault="00202150" w:rsidP="00827D56">
            <w:r>
              <w:t>0.596</w:t>
            </w:r>
          </w:p>
        </w:tc>
      </w:tr>
      <w:tr w:rsidR="00202150" w14:paraId="3C9F80AA" w14:textId="77777777" w:rsidTr="00827D56">
        <w:tc>
          <w:tcPr>
            <w:tcW w:w="2392" w:type="dxa"/>
          </w:tcPr>
          <w:p w14:paraId="354445EA" w14:textId="77777777" w:rsidR="00202150" w:rsidRDefault="00202150" w:rsidP="00827D56">
            <w:r>
              <w:t>AdaBoost</w:t>
            </w:r>
          </w:p>
        </w:tc>
        <w:tc>
          <w:tcPr>
            <w:tcW w:w="2392" w:type="dxa"/>
          </w:tcPr>
          <w:p w14:paraId="173AFC86" w14:textId="77777777" w:rsidR="00202150" w:rsidRDefault="00202150" w:rsidP="00827D56">
            <w:r>
              <w:t>0.662</w:t>
            </w:r>
          </w:p>
        </w:tc>
        <w:tc>
          <w:tcPr>
            <w:tcW w:w="2392" w:type="dxa"/>
          </w:tcPr>
          <w:p w14:paraId="4CF66457" w14:textId="77777777" w:rsidR="00202150" w:rsidRDefault="00202150" w:rsidP="00827D56">
            <w:r>
              <w:t>0.721</w:t>
            </w:r>
          </w:p>
        </w:tc>
        <w:tc>
          <w:tcPr>
            <w:tcW w:w="2392" w:type="dxa"/>
          </w:tcPr>
          <w:p w14:paraId="23743845" w14:textId="77777777" w:rsidR="00202150" w:rsidRDefault="00202150" w:rsidP="00827D56">
            <w:r>
              <w:t>0.653</w:t>
            </w:r>
          </w:p>
        </w:tc>
      </w:tr>
      <w:tr w:rsidR="00202150" w14:paraId="7F576B14" w14:textId="77777777" w:rsidTr="00827D56">
        <w:tc>
          <w:tcPr>
            <w:tcW w:w="2392" w:type="dxa"/>
          </w:tcPr>
          <w:p w14:paraId="4E17CC2E" w14:textId="77777777" w:rsidR="00202150" w:rsidRDefault="00202150" w:rsidP="00827D56">
            <w:r>
              <w:t>Random Forest</w:t>
            </w:r>
          </w:p>
        </w:tc>
        <w:tc>
          <w:tcPr>
            <w:tcW w:w="2392" w:type="dxa"/>
          </w:tcPr>
          <w:p w14:paraId="0200D310" w14:textId="77777777" w:rsidR="00202150" w:rsidRDefault="00202150" w:rsidP="00827D56">
            <w:r>
              <w:t>0.730</w:t>
            </w:r>
          </w:p>
        </w:tc>
        <w:tc>
          <w:tcPr>
            <w:tcW w:w="2392" w:type="dxa"/>
          </w:tcPr>
          <w:p w14:paraId="74ADB1D3" w14:textId="77777777" w:rsidR="00202150" w:rsidRDefault="00202150" w:rsidP="00827D56">
            <w:r>
              <w:t>0.775</w:t>
            </w:r>
          </w:p>
        </w:tc>
        <w:tc>
          <w:tcPr>
            <w:tcW w:w="2392" w:type="dxa"/>
          </w:tcPr>
          <w:p w14:paraId="468BE184" w14:textId="77777777" w:rsidR="00202150" w:rsidRDefault="00202150" w:rsidP="00827D56">
            <w:r>
              <w:t>0.744</w:t>
            </w:r>
          </w:p>
        </w:tc>
      </w:tr>
    </w:tbl>
    <w:p w14:paraId="48B0A7CE" w14:textId="77777777" w:rsidR="00B27107" w:rsidRDefault="00B27107" w:rsidP="00B27107">
      <w:pPr>
        <w:spacing w:line="259" w:lineRule="auto"/>
      </w:pPr>
    </w:p>
    <w:sectPr w:rsidR="00B27107" w:rsidSect="00C72144">
      <w:footerReference w:type="even" r:id="rId9"/>
      <w:footerReference w:type="default" r:id="rId10"/>
      <w:pgSz w:w="12240" w:h="15840"/>
      <w:pgMar w:top="1440" w:right="1440" w:bottom="216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EF563" w14:textId="77777777" w:rsidR="0001235E" w:rsidRDefault="0001235E" w:rsidP="00C72144">
      <w:pPr>
        <w:spacing w:after="0"/>
      </w:pPr>
      <w:r>
        <w:separator/>
      </w:r>
    </w:p>
  </w:endnote>
  <w:endnote w:type="continuationSeparator" w:id="0">
    <w:p w14:paraId="6BAF2A8A" w14:textId="77777777" w:rsidR="0001235E" w:rsidRDefault="0001235E" w:rsidP="00C721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6652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EEF2E7" w14:textId="1EADAF3B" w:rsidR="00C72144" w:rsidRDefault="00C72144" w:rsidP="002767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D8A62A" w14:textId="77777777" w:rsidR="00C72144" w:rsidRDefault="00C72144" w:rsidP="00C721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144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46FE23" w14:textId="585A26FF" w:rsidR="00C72144" w:rsidRDefault="00C72144" w:rsidP="002767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24BE9D" w14:textId="77777777" w:rsidR="00C72144" w:rsidRDefault="00C72144" w:rsidP="00C721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5626C" w14:textId="77777777" w:rsidR="0001235E" w:rsidRDefault="0001235E" w:rsidP="00C72144">
      <w:pPr>
        <w:spacing w:after="0"/>
      </w:pPr>
      <w:r>
        <w:separator/>
      </w:r>
    </w:p>
  </w:footnote>
  <w:footnote w:type="continuationSeparator" w:id="0">
    <w:p w14:paraId="7F396514" w14:textId="77777777" w:rsidR="0001235E" w:rsidRDefault="0001235E" w:rsidP="00C7214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73279"/>
    <w:multiLevelType w:val="hybridMultilevel"/>
    <w:tmpl w:val="B3D8F6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748E7"/>
    <w:multiLevelType w:val="hybridMultilevel"/>
    <w:tmpl w:val="BC9673FC"/>
    <w:lvl w:ilvl="0" w:tplc="4BDEE160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22C50"/>
    <w:multiLevelType w:val="hybridMultilevel"/>
    <w:tmpl w:val="7480E6AC"/>
    <w:lvl w:ilvl="0" w:tplc="6212DBE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5C3B0E"/>
    <w:multiLevelType w:val="hybridMultilevel"/>
    <w:tmpl w:val="885E1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FC4A0C"/>
    <w:multiLevelType w:val="multilevel"/>
    <w:tmpl w:val="F2FA128E"/>
    <w:lvl w:ilvl="0">
      <w:start w:val="4"/>
      <w:numFmt w:val="decimal"/>
      <w:lvlText w:val="%1"/>
      <w:lvlJc w:val="left"/>
      <w:pPr>
        <w:ind w:left="128" w:hanging="491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28" w:hanging="491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8" w:hanging="491"/>
      </w:pPr>
      <w:rPr>
        <w:rFonts w:ascii="Times New Roman" w:eastAsia="Times New Roman" w:hAnsi="Times New Roman" w:cs="Times New Roman" w:hint="default"/>
        <w:b w:val="0"/>
        <w:bCs w:val="0"/>
        <w:i/>
        <w:iCs/>
        <w:w w:val="86"/>
        <w:sz w:val="18"/>
        <w:szCs w:val="18"/>
        <w:lang w:val="en-US" w:eastAsia="en-US" w:bidi="ar-SA"/>
      </w:rPr>
    </w:lvl>
    <w:lvl w:ilvl="3">
      <w:numFmt w:val="bullet"/>
      <w:lvlText w:val="•"/>
      <w:lvlJc w:val="left"/>
      <w:pPr>
        <w:ind w:left="2958" w:hanging="49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04" w:hanging="49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50" w:hanging="49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96" w:hanging="49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2" w:hanging="49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88" w:hanging="491"/>
      </w:pPr>
      <w:rPr>
        <w:rFonts w:hint="default"/>
        <w:lang w:val="en-US" w:eastAsia="en-US" w:bidi="ar-SA"/>
      </w:rPr>
    </w:lvl>
  </w:abstractNum>
  <w:abstractNum w:abstractNumId="7" w15:restartNumberingAfterBreak="0">
    <w:nsid w:val="67C423F8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E13AC8"/>
    <w:multiLevelType w:val="multilevel"/>
    <w:tmpl w:val="9C04D30E"/>
    <w:lvl w:ilvl="0">
      <w:start w:val="1"/>
      <w:numFmt w:val="decimal"/>
      <w:lvlText w:val="%1"/>
      <w:lvlJc w:val="left"/>
      <w:pPr>
        <w:ind w:left="400" w:hanging="272"/>
        <w:jc w:val="right"/>
      </w:pPr>
      <w:rPr>
        <w:rFonts w:ascii="Arial" w:eastAsia="Arial" w:hAnsi="Arial" w:cs="Arial" w:hint="default"/>
        <w:b/>
        <w:bCs/>
        <w:i w:val="0"/>
        <w:iCs w:val="0"/>
        <w:w w:val="92"/>
        <w:sz w:val="18"/>
        <w:szCs w:val="1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36" w:hanging="408"/>
        <w:jc w:val="right"/>
      </w:pPr>
      <w:rPr>
        <w:rFonts w:ascii="Arial" w:eastAsia="Arial" w:hAnsi="Arial" w:cs="Arial" w:hint="default"/>
        <w:b/>
        <w:bCs/>
        <w:i w:val="0"/>
        <w:iCs w:val="0"/>
        <w:w w:val="91"/>
        <w:sz w:val="18"/>
        <w:szCs w:val="1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63" w:hanging="504"/>
        <w:jc w:val="right"/>
      </w:pPr>
      <w:rPr>
        <w:rFonts w:ascii="Times New Roman" w:eastAsia="Times New Roman" w:hAnsi="Times New Roman" w:cs="Times New Roman" w:hint="default"/>
        <w:b w:val="0"/>
        <w:bCs w:val="0"/>
        <w:i/>
        <w:iCs/>
        <w:w w:val="90"/>
        <w:sz w:val="18"/>
        <w:szCs w:val="18"/>
        <w:lang w:val="en-US" w:eastAsia="en-US" w:bidi="ar-SA"/>
      </w:rPr>
    </w:lvl>
    <w:lvl w:ilvl="3">
      <w:numFmt w:val="bullet"/>
      <w:lvlText w:val="•"/>
      <w:lvlJc w:val="left"/>
      <w:pPr>
        <w:ind w:left="616" w:hanging="169"/>
      </w:pPr>
      <w:rPr>
        <w:rFonts w:ascii="Arial" w:eastAsia="Arial" w:hAnsi="Arial" w:cs="Arial" w:hint="default"/>
        <w:b w:val="0"/>
        <w:bCs w:val="0"/>
        <w:i w:val="0"/>
        <w:iCs w:val="0"/>
        <w:w w:val="141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860" w:hanging="16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80" w:hanging="16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360" w:hanging="16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415" w:hanging="16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470" w:hanging="169"/>
      </w:pPr>
      <w:rPr>
        <w:rFonts w:hint="default"/>
        <w:lang w:val="en-US" w:eastAsia="en-US" w:bidi="ar-SA"/>
      </w:rPr>
    </w:lvl>
  </w:abstractNum>
  <w:abstractNum w:abstractNumId="9" w15:restartNumberingAfterBreak="0">
    <w:nsid w:val="797718FE"/>
    <w:multiLevelType w:val="hybridMultilevel"/>
    <w:tmpl w:val="7480E6AC"/>
    <w:lvl w:ilvl="0" w:tplc="6212DBE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6"/>
  </w:num>
  <w:num w:numId="5">
    <w:abstractNumId w:val="5"/>
  </w:num>
  <w:num w:numId="6">
    <w:abstractNumId w:val="3"/>
  </w:num>
  <w:num w:numId="7">
    <w:abstractNumId w:val="9"/>
  </w:num>
  <w:num w:numId="8">
    <w:abstractNumId w:val="2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mHealth uHealt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p0vpzpswtxa7efr2352pplsv5d2ads0sp9&quot;&gt;My EndNote Library-Converted-2&lt;record-ids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31&lt;/item&gt;&lt;item&gt;2532&lt;/item&gt;&lt;item&gt;2533&lt;/item&gt;&lt;item&gt;2534&lt;/item&gt;&lt;item&gt;2535&lt;/item&gt;&lt;item&gt;2536&lt;/item&gt;&lt;item&gt;2537&lt;/item&gt;&lt;item&gt;2538&lt;/item&gt;&lt;item&gt;2539&lt;/item&gt;&lt;item&gt;2540&lt;/item&gt;&lt;item&gt;2541&lt;/item&gt;&lt;item&gt;2542&lt;/item&gt;&lt;item&gt;2543&lt;/item&gt;&lt;item&gt;2544&lt;/item&gt;&lt;item&gt;2545&lt;/item&gt;&lt;item&gt;2546&lt;/item&gt;&lt;item&gt;2547&lt;/item&gt;&lt;item&gt;2548&lt;/item&gt;&lt;item&gt;2549&lt;/item&gt;&lt;item&gt;2550&lt;/item&gt;&lt;item&gt;2551&lt;/item&gt;&lt;item&gt;2553&lt;/item&gt;&lt;item&gt;2554&lt;/item&gt;&lt;item&gt;2555&lt;/item&gt;&lt;item&gt;2556&lt;/item&gt;&lt;item&gt;2557&lt;/item&gt;&lt;item&gt;2558&lt;/item&gt;&lt;item&gt;2559&lt;/item&gt;&lt;item&gt;2560&lt;/item&gt;&lt;item&gt;2561&lt;/item&gt;&lt;item&gt;2562&lt;/item&gt;&lt;item&gt;2564&lt;/item&gt;&lt;item&gt;2565&lt;/item&gt;&lt;item&gt;2566&lt;/item&gt;&lt;item&gt;2567&lt;/item&gt;&lt;item&gt;2568&lt;/item&gt;&lt;item&gt;2570&lt;/item&gt;&lt;item&gt;2571&lt;/item&gt;&lt;item&gt;2572&lt;/item&gt;&lt;item&gt;2573&lt;/item&gt;&lt;item&gt;2576&lt;/item&gt;&lt;item&gt;2577&lt;/item&gt;&lt;item&gt;2578&lt;/item&gt;&lt;/record-ids&gt;&lt;/item&gt;&lt;/Libraries&gt;"/>
  </w:docVars>
  <w:rsids>
    <w:rsidRoot w:val="00A3786A"/>
    <w:rsid w:val="00006497"/>
    <w:rsid w:val="00007D03"/>
    <w:rsid w:val="00011EAA"/>
    <w:rsid w:val="0001235E"/>
    <w:rsid w:val="00016553"/>
    <w:rsid w:val="0002061C"/>
    <w:rsid w:val="00025500"/>
    <w:rsid w:val="00025E42"/>
    <w:rsid w:val="000269BC"/>
    <w:rsid w:val="000269E5"/>
    <w:rsid w:val="00030551"/>
    <w:rsid w:val="000319D5"/>
    <w:rsid w:val="000324FF"/>
    <w:rsid w:val="00033FF9"/>
    <w:rsid w:val="00037A74"/>
    <w:rsid w:val="00037FF2"/>
    <w:rsid w:val="00043856"/>
    <w:rsid w:val="0005090B"/>
    <w:rsid w:val="0005397B"/>
    <w:rsid w:val="0005725B"/>
    <w:rsid w:val="00061E1B"/>
    <w:rsid w:val="0007083B"/>
    <w:rsid w:val="00070D00"/>
    <w:rsid w:val="00071DF8"/>
    <w:rsid w:val="00073C3B"/>
    <w:rsid w:val="00076A71"/>
    <w:rsid w:val="00077B7D"/>
    <w:rsid w:val="000853FA"/>
    <w:rsid w:val="000864A5"/>
    <w:rsid w:val="0008698A"/>
    <w:rsid w:val="00092230"/>
    <w:rsid w:val="00094896"/>
    <w:rsid w:val="00095C6D"/>
    <w:rsid w:val="00096A15"/>
    <w:rsid w:val="000A0798"/>
    <w:rsid w:val="000A1E8A"/>
    <w:rsid w:val="000A533B"/>
    <w:rsid w:val="000A70D6"/>
    <w:rsid w:val="000B44A6"/>
    <w:rsid w:val="000C0133"/>
    <w:rsid w:val="000C1DD7"/>
    <w:rsid w:val="000C3821"/>
    <w:rsid w:val="000D2E8D"/>
    <w:rsid w:val="000D39B3"/>
    <w:rsid w:val="000D6175"/>
    <w:rsid w:val="000D7BB8"/>
    <w:rsid w:val="000F0E8E"/>
    <w:rsid w:val="000F3178"/>
    <w:rsid w:val="000F3A2D"/>
    <w:rsid w:val="000F3F0B"/>
    <w:rsid w:val="000F5211"/>
    <w:rsid w:val="000F78EE"/>
    <w:rsid w:val="00107C2E"/>
    <w:rsid w:val="00110082"/>
    <w:rsid w:val="00120316"/>
    <w:rsid w:val="001259BB"/>
    <w:rsid w:val="00130121"/>
    <w:rsid w:val="001378A0"/>
    <w:rsid w:val="0014171B"/>
    <w:rsid w:val="0014226F"/>
    <w:rsid w:val="001503BA"/>
    <w:rsid w:val="001520A1"/>
    <w:rsid w:val="001551A2"/>
    <w:rsid w:val="00166A35"/>
    <w:rsid w:val="00166C51"/>
    <w:rsid w:val="001679FF"/>
    <w:rsid w:val="00177B2C"/>
    <w:rsid w:val="00177C71"/>
    <w:rsid w:val="00191924"/>
    <w:rsid w:val="00196B3B"/>
    <w:rsid w:val="001A0552"/>
    <w:rsid w:val="001A05B3"/>
    <w:rsid w:val="001A0BE5"/>
    <w:rsid w:val="001A2615"/>
    <w:rsid w:val="001A288F"/>
    <w:rsid w:val="001B60C0"/>
    <w:rsid w:val="001C0331"/>
    <w:rsid w:val="001C1F48"/>
    <w:rsid w:val="001C4B25"/>
    <w:rsid w:val="001D10AE"/>
    <w:rsid w:val="001E1F8B"/>
    <w:rsid w:val="001E49EF"/>
    <w:rsid w:val="001E6521"/>
    <w:rsid w:val="001F6739"/>
    <w:rsid w:val="001F7362"/>
    <w:rsid w:val="00202150"/>
    <w:rsid w:val="00206388"/>
    <w:rsid w:val="00206502"/>
    <w:rsid w:val="002118B9"/>
    <w:rsid w:val="00213673"/>
    <w:rsid w:val="00214B40"/>
    <w:rsid w:val="00225ABB"/>
    <w:rsid w:val="00234732"/>
    <w:rsid w:val="002369B9"/>
    <w:rsid w:val="002411BD"/>
    <w:rsid w:val="00254F5F"/>
    <w:rsid w:val="00261751"/>
    <w:rsid w:val="002634A6"/>
    <w:rsid w:val="0026442D"/>
    <w:rsid w:val="00276DBA"/>
    <w:rsid w:val="00287671"/>
    <w:rsid w:val="002913A8"/>
    <w:rsid w:val="002A17F3"/>
    <w:rsid w:val="002A240A"/>
    <w:rsid w:val="002A5600"/>
    <w:rsid w:val="002A65C7"/>
    <w:rsid w:val="002B2F6E"/>
    <w:rsid w:val="002B46EE"/>
    <w:rsid w:val="002B77D5"/>
    <w:rsid w:val="002C0425"/>
    <w:rsid w:val="002C55D7"/>
    <w:rsid w:val="002D0733"/>
    <w:rsid w:val="002D17A5"/>
    <w:rsid w:val="002E0296"/>
    <w:rsid w:val="002E067F"/>
    <w:rsid w:val="002E46A3"/>
    <w:rsid w:val="002F323C"/>
    <w:rsid w:val="002F50F9"/>
    <w:rsid w:val="002F62B6"/>
    <w:rsid w:val="003034DE"/>
    <w:rsid w:val="00305BF1"/>
    <w:rsid w:val="00307145"/>
    <w:rsid w:val="00310A9A"/>
    <w:rsid w:val="003125AC"/>
    <w:rsid w:val="00313C0B"/>
    <w:rsid w:val="003153B7"/>
    <w:rsid w:val="00330F8D"/>
    <w:rsid w:val="003320AC"/>
    <w:rsid w:val="00337693"/>
    <w:rsid w:val="00343322"/>
    <w:rsid w:val="00344770"/>
    <w:rsid w:val="003470B4"/>
    <w:rsid w:val="00353FDF"/>
    <w:rsid w:val="00354801"/>
    <w:rsid w:val="0035660C"/>
    <w:rsid w:val="0036140B"/>
    <w:rsid w:val="003633AE"/>
    <w:rsid w:val="003676BB"/>
    <w:rsid w:val="00375048"/>
    <w:rsid w:val="00380DA2"/>
    <w:rsid w:val="003928DE"/>
    <w:rsid w:val="003973AC"/>
    <w:rsid w:val="003A11C1"/>
    <w:rsid w:val="003A733F"/>
    <w:rsid w:val="003B0DF8"/>
    <w:rsid w:val="003B27DD"/>
    <w:rsid w:val="003B378B"/>
    <w:rsid w:val="003C11BD"/>
    <w:rsid w:val="003C14A7"/>
    <w:rsid w:val="003C153A"/>
    <w:rsid w:val="003C2270"/>
    <w:rsid w:val="003D5375"/>
    <w:rsid w:val="003E7EAB"/>
    <w:rsid w:val="003F0301"/>
    <w:rsid w:val="003F1042"/>
    <w:rsid w:val="003F252F"/>
    <w:rsid w:val="00404297"/>
    <w:rsid w:val="00414215"/>
    <w:rsid w:val="00414EF9"/>
    <w:rsid w:val="00420DCC"/>
    <w:rsid w:val="00421697"/>
    <w:rsid w:val="00424EA6"/>
    <w:rsid w:val="00425471"/>
    <w:rsid w:val="00436D10"/>
    <w:rsid w:val="004415E5"/>
    <w:rsid w:val="004430F2"/>
    <w:rsid w:val="00461DEF"/>
    <w:rsid w:val="00463DC1"/>
    <w:rsid w:val="00467419"/>
    <w:rsid w:val="00472B76"/>
    <w:rsid w:val="00472C6D"/>
    <w:rsid w:val="004743E1"/>
    <w:rsid w:val="004801D6"/>
    <w:rsid w:val="0048059C"/>
    <w:rsid w:val="00481007"/>
    <w:rsid w:val="00483375"/>
    <w:rsid w:val="0048417F"/>
    <w:rsid w:val="00485018"/>
    <w:rsid w:val="00485B55"/>
    <w:rsid w:val="004864B9"/>
    <w:rsid w:val="004934C9"/>
    <w:rsid w:val="00493C77"/>
    <w:rsid w:val="004B2D02"/>
    <w:rsid w:val="004C565F"/>
    <w:rsid w:val="004C70F9"/>
    <w:rsid w:val="004D0A5A"/>
    <w:rsid w:val="004D454A"/>
    <w:rsid w:val="004D760C"/>
    <w:rsid w:val="004E0486"/>
    <w:rsid w:val="004E29B7"/>
    <w:rsid w:val="004E595A"/>
    <w:rsid w:val="004E6CCD"/>
    <w:rsid w:val="004F0A01"/>
    <w:rsid w:val="004F1031"/>
    <w:rsid w:val="004F2332"/>
    <w:rsid w:val="004F67BD"/>
    <w:rsid w:val="004F687E"/>
    <w:rsid w:val="004F7A07"/>
    <w:rsid w:val="00500794"/>
    <w:rsid w:val="00502F46"/>
    <w:rsid w:val="005102F5"/>
    <w:rsid w:val="00511D60"/>
    <w:rsid w:val="00513B0E"/>
    <w:rsid w:val="00513FDA"/>
    <w:rsid w:val="00515897"/>
    <w:rsid w:val="00515CA7"/>
    <w:rsid w:val="00516071"/>
    <w:rsid w:val="00522346"/>
    <w:rsid w:val="0052475E"/>
    <w:rsid w:val="00524D72"/>
    <w:rsid w:val="00530038"/>
    <w:rsid w:val="00531108"/>
    <w:rsid w:val="0053222D"/>
    <w:rsid w:val="00534638"/>
    <w:rsid w:val="00540483"/>
    <w:rsid w:val="00541F38"/>
    <w:rsid w:val="00541F75"/>
    <w:rsid w:val="00551C25"/>
    <w:rsid w:val="00553C84"/>
    <w:rsid w:val="0055753E"/>
    <w:rsid w:val="005676D5"/>
    <w:rsid w:val="005769B9"/>
    <w:rsid w:val="0058204D"/>
    <w:rsid w:val="005838EB"/>
    <w:rsid w:val="00586F97"/>
    <w:rsid w:val="00587ECA"/>
    <w:rsid w:val="00590D97"/>
    <w:rsid w:val="00592067"/>
    <w:rsid w:val="005A02D2"/>
    <w:rsid w:val="005A0F2C"/>
    <w:rsid w:val="005A3912"/>
    <w:rsid w:val="005A4213"/>
    <w:rsid w:val="005A6371"/>
    <w:rsid w:val="005A722F"/>
    <w:rsid w:val="005B35BE"/>
    <w:rsid w:val="005B4A90"/>
    <w:rsid w:val="005B629A"/>
    <w:rsid w:val="005C1D49"/>
    <w:rsid w:val="005C3049"/>
    <w:rsid w:val="005C370F"/>
    <w:rsid w:val="005C3F60"/>
    <w:rsid w:val="005C45EC"/>
    <w:rsid w:val="005C47E8"/>
    <w:rsid w:val="005E39A1"/>
    <w:rsid w:val="005E4A5A"/>
    <w:rsid w:val="005E4F0F"/>
    <w:rsid w:val="005F1BDE"/>
    <w:rsid w:val="00601148"/>
    <w:rsid w:val="0060675C"/>
    <w:rsid w:val="006078E6"/>
    <w:rsid w:val="00610C0B"/>
    <w:rsid w:val="006114AA"/>
    <w:rsid w:val="006122AC"/>
    <w:rsid w:val="006165A4"/>
    <w:rsid w:val="00620E21"/>
    <w:rsid w:val="0062634E"/>
    <w:rsid w:val="00626551"/>
    <w:rsid w:val="006328FA"/>
    <w:rsid w:val="00635658"/>
    <w:rsid w:val="006439F1"/>
    <w:rsid w:val="00657882"/>
    <w:rsid w:val="00660442"/>
    <w:rsid w:val="006627B9"/>
    <w:rsid w:val="0066684A"/>
    <w:rsid w:val="006712AA"/>
    <w:rsid w:val="0067294B"/>
    <w:rsid w:val="0067369B"/>
    <w:rsid w:val="006739A7"/>
    <w:rsid w:val="00673B49"/>
    <w:rsid w:val="0067560B"/>
    <w:rsid w:val="006769C8"/>
    <w:rsid w:val="006773E3"/>
    <w:rsid w:val="00677D6C"/>
    <w:rsid w:val="00683016"/>
    <w:rsid w:val="0069301A"/>
    <w:rsid w:val="006A1175"/>
    <w:rsid w:val="006A391F"/>
    <w:rsid w:val="006B143B"/>
    <w:rsid w:val="006B4792"/>
    <w:rsid w:val="006B7E71"/>
    <w:rsid w:val="006C3B74"/>
    <w:rsid w:val="006D0AF9"/>
    <w:rsid w:val="006D117E"/>
    <w:rsid w:val="006D1E7A"/>
    <w:rsid w:val="006E1C0D"/>
    <w:rsid w:val="006F1CA7"/>
    <w:rsid w:val="00700071"/>
    <w:rsid w:val="00700D42"/>
    <w:rsid w:val="00701ACF"/>
    <w:rsid w:val="007057F4"/>
    <w:rsid w:val="00706DC1"/>
    <w:rsid w:val="00716239"/>
    <w:rsid w:val="0071770B"/>
    <w:rsid w:val="00721836"/>
    <w:rsid w:val="00722248"/>
    <w:rsid w:val="00722616"/>
    <w:rsid w:val="00722C3A"/>
    <w:rsid w:val="00722F92"/>
    <w:rsid w:val="00725365"/>
    <w:rsid w:val="00741A0B"/>
    <w:rsid w:val="007528E1"/>
    <w:rsid w:val="00752D2F"/>
    <w:rsid w:val="00754F85"/>
    <w:rsid w:val="007603DB"/>
    <w:rsid w:val="0076043C"/>
    <w:rsid w:val="0076538C"/>
    <w:rsid w:val="00766D9D"/>
    <w:rsid w:val="00767F0A"/>
    <w:rsid w:val="007765CE"/>
    <w:rsid w:val="00777774"/>
    <w:rsid w:val="00791F8E"/>
    <w:rsid w:val="007A1DA3"/>
    <w:rsid w:val="007A4CD8"/>
    <w:rsid w:val="007B01FA"/>
    <w:rsid w:val="007B2EB9"/>
    <w:rsid w:val="007B3BE6"/>
    <w:rsid w:val="007C271D"/>
    <w:rsid w:val="007C5916"/>
    <w:rsid w:val="007C715D"/>
    <w:rsid w:val="007D05F9"/>
    <w:rsid w:val="007D154A"/>
    <w:rsid w:val="007D1851"/>
    <w:rsid w:val="007D3F77"/>
    <w:rsid w:val="007D4847"/>
    <w:rsid w:val="007F2BF5"/>
    <w:rsid w:val="0081015C"/>
    <w:rsid w:val="00810303"/>
    <w:rsid w:val="0082538C"/>
    <w:rsid w:val="00825929"/>
    <w:rsid w:val="008259EB"/>
    <w:rsid w:val="00825A77"/>
    <w:rsid w:val="00840F0B"/>
    <w:rsid w:val="008418F9"/>
    <w:rsid w:val="008437D1"/>
    <w:rsid w:val="00843ECE"/>
    <w:rsid w:val="0084455F"/>
    <w:rsid w:val="00851182"/>
    <w:rsid w:val="00860830"/>
    <w:rsid w:val="00861E37"/>
    <w:rsid w:val="00864852"/>
    <w:rsid w:val="008670BB"/>
    <w:rsid w:val="008703AE"/>
    <w:rsid w:val="00870464"/>
    <w:rsid w:val="008755D9"/>
    <w:rsid w:val="00880AC7"/>
    <w:rsid w:val="00881B4C"/>
    <w:rsid w:val="0089017E"/>
    <w:rsid w:val="0089772C"/>
    <w:rsid w:val="008A0F4C"/>
    <w:rsid w:val="008A14B3"/>
    <w:rsid w:val="008A2DBD"/>
    <w:rsid w:val="008B48A7"/>
    <w:rsid w:val="008D06F4"/>
    <w:rsid w:val="008D5BFE"/>
    <w:rsid w:val="008E13A0"/>
    <w:rsid w:val="008F10AE"/>
    <w:rsid w:val="008F25D5"/>
    <w:rsid w:val="008F3348"/>
    <w:rsid w:val="008F63BB"/>
    <w:rsid w:val="00900035"/>
    <w:rsid w:val="00905787"/>
    <w:rsid w:val="00907F09"/>
    <w:rsid w:val="00910DA0"/>
    <w:rsid w:val="00912E9C"/>
    <w:rsid w:val="00917955"/>
    <w:rsid w:val="0092156A"/>
    <w:rsid w:val="009216D7"/>
    <w:rsid w:val="009229F5"/>
    <w:rsid w:val="00922A42"/>
    <w:rsid w:val="009246BA"/>
    <w:rsid w:val="0092573E"/>
    <w:rsid w:val="00933EA5"/>
    <w:rsid w:val="00934F7A"/>
    <w:rsid w:val="0093613A"/>
    <w:rsid w:val="00936AF9"/>
    <w:rsid w:val="00936FCE"/>
    <w:rsid w:val="00937947"/>
    <w:rsid w:val="00944E43"/>
    <w:rsid w:val="00950660"/>
    <w:rsid w:val="0095092F"/>
    <w:rsid w:val="009538F8"/>
    <w:rsid w:val="00953E86"/>
    <w:rsid w:val="00955238"/>
    <w:rsid w:val="00964D80"/>
    <w:rsid w:val="009663D3"/>
    <w:rsid w:val="00985B41"/>
    <w:rsid w:val="00986779"/>
    <w:rsid w:val="00990EE1"/>
    <w:rsid w:val="00992BB4"/>
    <w:rsid w:val="00993544"/>
    <w:rsid w:val="00994909"/>
    <w:rsid w:val="00995B6E"/>
    <w:rsid w:val="009A2F97"/>
    <w:rsid w:val="009A42BA"/>
    <w:rsid w:val="009A483F"/>
    <w:rsid w:val="009A4AA5"/>
    <w:rsid w:val="009A57F6"/>
    <w:rsid w:val="009A751F"/>
    <w:rsid w:val="009A78C8"/>
    <w:rsid w:val="009B2639"/>
    <w:rsid w:val="009B3088"/>
    <w:rsid w:val="009B3818"/>
    <w:rsid w:val="009B3A96"/>
    <w:rsid w:val="009B63D0"/>
    <w:rsid w:val="009B6879"/>
    <w:rsid w:val="009C1699"/>
    <w:rsid w:val="009C53A1"/>
    <w:rsid w:val="009C6864"/>
    <w:rsid w:val="009D0D40"/>
    <w:rsid w:val="009D380A"/>
    <w:rsid w:val="009D4255"/>
    <w:rsid w:val="009D4D53"/>
    <w:rsid w:val="009E20DB"/>
    <w:rsid w:val="009E2AF9"/>
    <w:rsid w:val="009E543F"/>
    <w:rsid w:val="009E549D"/>
    <w:rsid w:val="009E5C84"/>
    <w:rsid w:val="009F08E5"/>
    <w:rsid w:val="009F204A"/>
    <w:rsid w:val="009F3A07"/>
    <w:rsid w:val="009F5B39"/>
    <w:rsid w:val="009F67D4"/>
    <w:rsid w:val="00A00EA8"/>
    <w:rsid w:val="00A0257D"/>
    <w:rsid w:val="00A11260"/>
    <w:rsid w:val="00A130E9"/>
    <w:rsid w:val="00A22374"/>
    <w:rsid w:val="00A23F35"/>
    <w:rsid w:val="00A322C8"/>
    <w:rsid w:val="00A3321E"/>
    <w:rsid w:val="00A3786A"/>
    <w:rsid w:val="00A4056A"/>
    <w:rsid w:val="00A40658"/>
    <w:rsid w:val="00A4097A"/>
    <w:rsid w:val="00A40AA3"/>
    <w:rsid w:val="00A42DCE"/>
    <w:rsid w:val="00A43F45"/>
    <w:rsid w:val="00A4596B"/>
    <w:rsid w:val="00A51B3C"/>
    <w:rsid w:val="00A573B0"/>
    <w:rsid w:val="00A60093"/>
    <w:rsid w:val="00A6168A"/>
    <w:rsid w:val="00A61D40"/>
    <w:rsid w:val="00A630DC"/>
    <w:rsid w:val="00A658D7"/>
    <w:rsid w:val="00A67860"/>
    <w:rsid w:val="00A67C96"/>
    <w:rsid w:val="00A703B0"/>
    <w:rsid w:val="00A711A0"/>
    <w:rsid w:val="00A71201"/>
    <w:rsid w:val="00A744FF"/>
    <w:rsid w:val="00A75673"/>
    <w:rsid w:val="00A858AE"/>
    <w:rsid w:val="00A860F6"/>
    <w:rsid w:val="00A90250"/>
    <w:rsid w:val="00A91316"/>
    <w:rsid w:val="00A9276C"/>
    <w:rsid w:val="00A94236"/>
    <w:rsid w:val="00A956F4"/>
    <w:rsid w:val="00AA09CF"/>
    <w:rsid w:val="00AA0B58"/>
    <w:rsid w:val="00AA501A"/>
    <w:rsid w:val="00AA7BB6"/>
    <w:rsid w:val="00AB72C9"/>
    <w:rsid w:val="00AC01B6"/>
    <w:rsid w:val="00AC3625"/>
    <w:rsid w:val="00AC3D29"/>
    <w:rsid w:val="00AC407C"/>
    <w:rsid w:val="00AD1A64"/>
    <w:rsid w:val="00AE15D8"/>
    <w:rsid w:val="00AE3089"/>
    <w:rsid w:val="00AE45BE"/>
    <w:rsid w:val="00AE4763"/>
    <w:rsid w:val="00AE4CC3"/>
    <w:rsid w:val="00AF0001"/>
    <w:rsid w:val="00B014FA"/>
    <w:rsid w:val="00B01844"/>
    <w:rsid w:val="00B03856"/>
    <w:rsid w:val="00B052B6"/>
    <w:rsid w:val="00B14281"/>
    <w:rsid w:val="00B20B08"/>
    <w:rsid w:val="00B2331F"/>
    <w:rsid w:val="00B237DD"/>
    <w:rsid w:val="00B27107"/>
    <w:rsid w:val="00B313C7"/>
    <w:rsid w:val="00B32E08"/>
    <w:rsid w:val="00B352D4"/>
    <w:rsid w:val="00B43296"/>
    <w:rsid w:val="00B4482F"/>
    <w:rsid w:val="00B51DC3"/>
    <w:rsid w:val="00B52BFE"/>
    <w:rsid w:val="00B54EEE"/>
    <w:rsid w:val="00B55957"/>
    <w:rsid w:val="00B56496"/>
    <w:rsid w:val="00B57672"/>
    <w:rsid w:val="00B603F8"/>
    <w:rsid w:val="00B63B34"/>
    <w:rsid w:val="00B6406A"/>
    <w:rsid w:val="00B66DBE"/>
    <w:rsid w:val="00B66EEA"/>
    <w:rsid w:val="00B7008A"/>
    <w:rsid w:val="00B7387C"/>
    <w:rsid w:val="00B75957"/>
    <w:rsid w:val="00B7651A"/>
    <w:rsid w:val="00B82E86"/>
    <w:rsid w:val="00B832D4"/>
    <w:rsid w:val="00B8356A"/>
    <w:rsid w:val="00B9565C"/>
    <w:rsid w:val="00B973D3"/>
    <w:rsid w:val="00BA1263"/>
    <w:rsid w:val="00BA4508"/>
    <w:rsid w:val="00BA642E"/>
    <w:rsid w:val="00BB264A"/>
    <w:rsid w:val="00BB2F9D"/>
    <w:rsid w:val="00BB3330"/>
    <w:rsid w:val="00BB6DC8"/>
    <w:rsid w:val="00BC13CB"/>
    <w:rsid w:val="00BC3CAA"/>
    <w:rsid w:val="00BD390B"/>
    <w:rsid w:val="00BD481C"/>
    <w:rsid w:val="00BE7835"/>
    <w:rsid w:val="00BE7A01"/>
    <w:rsid w:val="00BF1209"/>
    <w:rsid w:val="00BF215B"/>
    <w:rsid w:val="00BF53C1"/>
    <w:rsid w:val="00BF5D54"/>
    <w:rsid w:val="00BF64EB"/>
    <w:rsid w:val="00C02A93"/>
    <w:rsid w:val="00C0568E"/>
    <w:rsid w:val="00C100E7"/>
    <w:rsid w:val="00C106A1"/>
    <w:rsid w:val="00C21270"/>
    <w:rsid w:val="00C27952"/>
    <w:rsid w:val="00C3058C"/>
    <w:rsid w:val="00C306F5"/>
    <w:rsid w:val="00C32FC0"/>
    <w:rsid w:val="00C341BC"/>
    <w:rsid w:val="00C35204"/>
    <w:rsid w:val="00C36268"/>
    <w:rsid w:val="00C456E6"/>
    <w:rsid w:val="00C45A80"/>
    <w:rsid w:val="00C45CBA"/>
    <w:rsid w:val="00C4722C"/>
    <w:rsid w:val="00C514BE"/>
    <w:rsid w:val="00C56211"/>
    <w:rsid w:val="00C56EB4"/>
    <w:rsid w:val="00C6031D"/>
    <w:rsid w:val="00C61EC2"/>
    <w:rsid w:val="00C65CBB"/>
    <w:rsid w:val="00C6670F"/>
    <w:rsid w:val="00C71614"/>
    <w:rsid w:val="00C71CF8"/>
    <w:rsid w:val="00C72144"/>
    <w:rsid w:val="00C73D09"/>
    <w:rsid w:val="00C775C3"/>
    <w:rsid w:val="00C80EE3"/>
    <w:rsid w:val="00C81BFB"/>
    <w:rsid w:val="00C82FE1"/>
    <w:rsid w:val="00C834C2"/>
    <w:rsid w:val="00C840AA"/>
    <w:rsid w:val="00C86C91"/>
    <w:rsid w:val="00C877B6"/>
    <w:rsid w:val="00C94F6D"/>
    <w:rsid w:val="00C9529B"/>
    <w:rsid w:val="00C968DD"/>
    <w:rsid w:val="00CA22D9"/>
    <w:rsid w:val="00CB15D6"/>
    <w:rsid w:val="00CB404F"/>
    <w:rsid w:val="00CB544A"/>
    <w:rsid w:val="00CC164E"/>
    <w:rsid w:val="00CC1F11"/>
    <w:rsid w:val="00CC5FD4"/>
    <w:rsid w:val="00CC6DC7"/>
    <w:rsid w:val="00CD72EB"/>
    <w:rsid w:val="00CE31B8"/>
    <w:rsid w:val="00CF66F5"/>
    <w:rsid w:val="00CF6CCD"/>
    <w:rsid w:val="00CF7F14"/>
    <w:rsid w:val="00D02829"/>
    <w:rsid w:val="00D02DFB"/>
    <w:rsid w:val="00D11F17"/>
    <w:rsid w:val="00D1249D"/>
    <w:rsid w:val="00D1598C"/>
    <w:rsid w:val="00D2661E"/>
    <w:rsid w:val="00D268F4"/>
    <w:rsid w:val="00D26D40"/>
    <w:rsid w:val="00D30E37"/>
    <w:rsid w:val="00D37427"/>
    <w:rsid w:val="00D44A51"/>
    <w:rsid w:val="00D44AF7"/>
    <w:rsid w:val="00D47665"/>
    <w:rsid w:val="00D61688"/>
    <w:rsid w:val="00D6182E"/>
    <w:rsid w:val="00D649C2"/>
    <w:rsid w:val="00D6673B"/>
    <w:rsid w:val="00D71C20"/>
    <w:rsid w:val="00D726B6"/>
    <w:rsid w:val="00D7642B"/>
    <w:rsid w:val="00D768F5"/>
    <w:rsid w:val="00D81F8C"/>
    <w:rsid w:val="00D841FB"/>
    <w:rsid w:val="00D85138"/>
    <w:rsid w:val="00D86683"/>
    <w:rsid w:val="00D94988"/>
    <w:rsid w:val="00D95E82"/>
    <w:rsid w:val="00DA05E9"/>
    <w:rsid w:val="00DA2851"/>
    <w:rsid w:val="00DA544F"/>
    <w:rsid w:val="00DB0BC1"/>
    <w:rsid w:val="00DB19A1"/>
    <w:rsid w:val="00DB318C"/>
    <w:rsid w:val="00DB7ECA"/>
    <w:rsid w:val="00DC33D0"/>
    <w:rsid w:val="00DC3980"/>
    <w:rsid w:val="00DC4EDE"/>
    <w:rsid w:val="00DD108E"/>
    <w:rsid w:val="00DE0B3D"/>
    <w:rsid w:val="00DE2236"/>
    <w:rsid w:val="00DF01B6"/>
    <w:rsid w:val="00DF27B9"/>
    <w:rsid w:val="00DF4823"/>
    <w:rsid w:val="00DF4A50"/>
    <w:rsid w:val="00DF4D0F"/>
    <w:rsid w:val="00DF6054"/>
    <w:rsid w:val="00E00461"/>
    <w:rsid w:val="00E00C9F"/>
    <w:rsid w:val="00E021F9"/>
    <w:rsid w:val="00E06F7F"/>
    <w:rsid w:val="00E126B5"/>
    <w:rsid w:val="00E2077C"/>
    <w:rsid w:val="00E2624E"/>
    <w:rsid w:val="00E26F76"/>
    <w:rsid w:val="00E2775A"/>
    <w:rsid w:val="00E33098"/>
    <w:rsid w:val="00E3402F"/>
    <w:rsid w:val="00E351C4"/>
    <w:rsid w:val="00E358A8"/>
    <w:rsid w:val="00E40D2B"/>
    <w:rsid w:val="00E40D9C"/>
    <w:rsid w:val="00E435C7"/>
    <w:rsid w:val="00E4474F"/>
    <w:rsid w:val="00E45F55"/>
    <w:rsid w:val="00E53B95"/>
    <w:rsid w:val="00E56920"/>
    <w:rsid w:val="00E57A76"/>
    <w:rsid w:val="00E57ADC"/>
    <w:rsid w:val="00E60C0C"/>
    <w:rsid w:val="00E6295D"/>
    <w:rsid w:val="00E67A06"/>
    <w:rsid w:val="00E700BC"/>
    <w:rsid w:val="00E70D5C"/>
    <w:rsid w:val="00E76244"/>
    <w:rsid w:val="00E81323"/>
    <w:rsid w:val="00E8159F"/>
    <w:rsid w:val="00E824C7"/>
    <w:rsid w:val="00E85A59"/>
    <w:rsid w:val="00E86AE8"/>
    <w:rsid w:val="00E870E9"/>
    <w:rsid w:val="00E91BEC"/>
    <w:rsid w:val="00E944D6"/>
    <w:rsid w:val="00EA0B31"/>
    <w:rsid w:val="00EA18F4"/>
    <w:rsid w:val="00EA35A5"/>
    <w:rsid w:val="00EA4357"/>
    <w:rsid w:val="00EA4FB4"/>
    <w:rsid w:val="00EB3467"/>
    <w:rsid w:val="00EB6E35"/>
    <w:rsid w:val="00EC0392"/>
    <w:rsid w:val="00EC7EDD"/>
    <w:rsid w:val="00ED0BE8"/>
    <w:rsid w:val="00EE068D"/>
    <w:rsid w:val="00EE090C"/>
    <w:rsid w:val="00EE15FE"/>
    <w:rsid w:val="00EE5A3D"/>
    <w:rsid w:val="00EF0349"/>
    <w:rsid w:val="00EF0836"/>
    <w:rsid w:val="00EF2EBE"/>
    <w:rsid w:val="00EF57C1"/>
    <w:rsid w:val="00EF5BB5"/>
    <w:rsid w:val="00EF771F"/>
    <w:rsid w:val="00EF773B"/>
    <w:rsid w:val="00F03372"/>
    <w:rsid w:val="00F058C9"/>
    <w:rsid w:val="00F05D4A"/>
    <w:rsid w:val="00F062B0"/>
    <w:rsid w:val="00F06AF8"/>
    <w:rsid w:val="00F1032F"/>
    <w:rsid w:val="00F105B2"/>
    <w:rsid w:val="00F12FD4"/>
    <w:rsid w:val="00F20062"/>
    <w:rsid w:val="00F20A5A"/>
    <w:rsid w:val="00F22FD3"/>
    <w:rsid w:val="00F243B2"/>
    <w:rsid w:val="00F24C45"/>
    <w:rsid w:val="00F255AE"/>
    <w:rsid w:val="00F25EEB"/>
    <w:rsid w:val="00F27750"/>
    <w:rsid w:val="00F31BFC"/>
    <w:rsid w:val="00F323D1"/>
    <w:rsid w:val="00F333B6"/>
    <w:rsid w:val="00F361D8"/>
    <w:rsid w:val="00F362D6"/>
    <w:rsid w:val="00F43FFC"/>
    <w:rsid w:val="00F44404"/>
    <w:rsid w:val="00F44D06"/>
    <w:rsid w:val="00F472C8"/>
    <w:rsid w:val="00F537A6"/>
    <w:rsid w:val="00F55457"/>
    <w:rsid w:val="00F55EE2"/>
    <w:rsid w:val="00F56FA4"/>
    <w:rsid w:val="00F57296"/>
    <w:rsid w:val="00F63A18"/>
    <w:rsid w:val="00F64FA9"/>
    <w:rsid w:val="00F6600B"/>
    <w:rsid w:val="00F742F6"/>
    <w:rsid w:val="00F74506"/>
    <w:rsid w:val="00F75CB7"/>
    <w:rsid w:val="00F76C8C"/>
    <w:rsid w:val="00F81E81"/>
    <w:rsid w:val="00F821FD"/>
    <w:rsid w:val="00F91F8B"/>
    <w:rsid w:val="00F96628"/>
    <w:rsid w:val="00FA3833"/>
    <w:rsid w:val="00FB3B64"/>
    <w:rsid w:val="00FB457F"/>
    <w:rsid w:val="00FB5C65"/>
    <w:rsid w:val="00FB7B40"/>
    <w:rsid w:val="00FC7A54"/>
    <w:rsid w:val="00FC7C2F"/>
    <w:rsid w:val="00FD04AC"/>
    <w:rsid w:val="00FD5790"/>
    <w:rsid w:val="00FE1DBB"/>
    <w:rsid w:val="00FE2DBE"/>
    <w:rsid w:val="00FE78C4"/>
    <w:rsid w:val="00FF2874"/>
    <w:rsid w:val="00FF34FC"/>
    <w:rsid w:val="00FF4961"/>
    <w:rsid w:val="00FF4D6B"/>
    <w:rsid w:val="00FF69D5"/>
    <w:rsid w:val="14CA6917"/>
    <w:rsid w:val="2B45F169"/>
    <w:rsid w:val="45025024"/>
    <w:rsid w:val="7EC4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5:docId w15:val="{34BEB83F-88CB-43A2-8390-DC06D668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FC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F1032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F1032F"/>
  </w:style>
  <w:style w:type="character" w:customStyle="1" w:styleId="BodyTextChar">
    <w:name w:val="Body Text Char"/>
    <w:basedOn w:val="DefaultParagraphFont"/>
    <w:link w:val="BodyText"/>
    <w:uiPriority w:val="99"/>
    <w:semiHidden/>
    <w:rsid w:val="00F1032F"/>
  </w:style>
  <w:style w:type="paragraph" w:customStyle="1" w:styleId="EndNoteBibliographyTitle">
    <w:name w:val="EndNote Bibliography Title"/>
    <w:basedOn w:val="Normal"/>
    <w:link w:val="EndNoteBibliographyTitleChar"/>
    <w:rsid w:val="00B2331F"/>
    <w:pPr>
      <w:spacing w:after="0"/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31F"/>
    <w:rPr>
      <w:rFonts w:ascii="Academy Engraved LET" w:hAnsi="Academy Engraved LET"/>
    </w:rPr>
  </w:style>
  <w:style w:type="paragraph" w:customStyle="1" w:styleId="EndNoteBibliography">
    <w:name w:val="EndNote Bibliography"/>
    <w:basedOn w:val="Normal"/>
    <w:link w:val="EndNoteBibliographyChar"/>
    <w:rsid w:val="00B2331F"/>
    <w:pPr>
      <w:jc w:val="center"/>
    </w:pPr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B2331F"/>
    <w:rPr>
      <w:rFonts w:ascii="Academy Engraved LET" w:hAnsi="Academy Engraved LET"/>
    </w:rPr>
  </w:style>
  <w:style w:type="paragraph" w:styleId="Revision">
    <w:name w:val="Revision"/>
    <w:hidden/>
    <w:uiPriority w:val="99"/>
    <w:semiHidden/>
    <w:rsid w:val="007A4CD8"/>
  </w:style>
  <w:style w:type="paragraph" w:styleId="Header">
    <w:name w:val="header"/>
    <w:basedOn w:val="Normal"/>
    <w:link w:val="HeaderChar"/>
    <w:uiPriority w:val="99"/>
    <w:unhideWhenUsed/>
    <w:rsid w:val="00C7214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72144"/>
  </w:style>
  <w:style w:type="paragraph" w:styleId="Footer">
    <w:name w:val="footer"/>
    <w:basedOn w:val="Normal"/>
    <w:link w:val="FooterChar"/>
    <w:uiPriority w:val="99"/>
    <w:unhideWhenUsed/>
    <w:rsid w:val="00C7214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72144"/>
  </w:style>
  <w:style w:type="character" w:styleId="PageNumber">
    <w:name w:val="page number"/>
    <w:basedOn w:val="DefaultParagraphFont"/>
    <w:uiPriority w:val="99"/>
    <w:semiHidden/>
    <w:unhideWhenUsed/>
    <w:rsid w:val="00C7214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6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69D5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HTMLCode">
    <w:name w:val="HTML Code"/>
    <w:basedOn w:val="DefaultParagraphFont"/>
    <w:uiPriority w:val="99"/>
    <w:semiHidden/>
    <w:unhideWhenUsed/>
    <w:rsid w:val="00FF69D5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7560B"/>
    <w:pPr>
      <w:spacing w:after="200"/>
    </w:pPr>
    <w:rPr>
      <w:iCs/>
      <w:color w:val="000000" w:themeColor="text1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0E9797-AFE7-5C48-9557-E4BCA2414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Alshurafa</dc:creator>
  <cp:keywords/>
  <dc:description/>
  <cp:lastModifiedBy>Ada Ng</cp:lastModifiedBy>
  <cp:revision>6</cp:revision>
  <dcterms:created xsi:type="dcterms:W3CDTF">2022-02-01T03:24:00Z</dcterms:created>
  <dcterms:modified xsi:type="dcterms:W3CDTF">2022-02-03T00:25:00Z</dcterms:modified>
  <cp:category/>
</cp:coreProperties>
</file>